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422E3" w14:textId="4D824363" w:rsidR="00916FAC" w:rsidRPr="005D0FD3" w:rsidRDefault="00916FAC" w:rsidP="00916FAC">
      <w:pPr>
        <w:ind w:left="-851" w:firstLine="851"/>
        <w:rPr>
          <w:b/>
          <w:lang w:val="en-US"/>
        </w:rPr>
      </w:pPr>
      <w:r w:rsidRPr="005D0FD3">
        <w:rPr>
          <w:b/>
          <w:lang w:val="en-US"/>
        </w:rPr>
        <w:t>S</w:t>
      </w:r>
      <w:r w:rsidR="00CD4126">
        <w:rPr>
          <w:b/>
          <w:lang w:val="en-US"/>
        </w:rPr>
        <w:t>1</w:t>
      </w:r>
      <w:bookmarkStart w:id="0" w:name="_GoBack"/>
      <w:bookmarkEnd w:id="0"/>
      <w:r w:rsidRPr="005D0FD3">
        <w:rPr>
          <w:b/>
          <w:lang w:val="en-US"/>
        </w:rPr>
        <w:t xml:space="preserve"> Table – Characteristics of the 20 patients</w:t>
      </w:r>
    </w:p>
    <w:p w14:paraId="61A158E7" w14:textId="77777777" w:rsidR="00ED1AA6" w:rsidRPr="004869CB" w:rsidRDefault="00ED1AA6" w:rsidP="00BA0B8E">
      <w:pPr>
        <w:ind w:left="-851" w:firstLine="851"/>
        <w:rPr>
          <w:rFonts w:ascii="Arial" w:hAnsi="Arial" w:cs="Arial"/>
          <w:lang w:val="en-US"/>
        </w:rPr>
      </w:pPr>
    </w:p>
    <w:tbl>
      <w:tblPr>
        <w:tblStyle w:val="TableGrid"/>
        <w:tblW w:w="1446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710"/>
        <w:gridCol w:w="541"/>
        <w:gridCol w:w="504"/>
        <w:gridCol w:w="1092"/>
        <w:gridCol w:w="854"/>
        <w:gridCol w:w="865"/>
        <w:gridCol w:w="945"/>
        <w:gridCol w:w="1099"/>
        <w:gridCol w:w="885"/>
        <w:gridCol w:w="1089"/>
        <w:gridCol w:w="1198"/>
        <w:gridCol w:w="1134"/>
        <w:gridCol w:w="973"/>
        <w:gridCol w:w="709"/>
        <w:gridCol w:w="709"/>
        <w:gridCol w:w="1153"/>
      </w:tblGrid>
      <w:tr w:rsidR="00225C80" w:rsidRPr="004869CB" w14:paraId="4564C035" w14:textId="77777777" w:rsidTr="004869CB">
        <w:tc>
          <w:tcPr>
            <w:tcW w:w="710" w:type="dxa"/>
            <w:vAlign w:val="center"/>
          </w:tcPr>
          <w:p w14:paraId="4FFCA44F" w14:textId="306EA2F3" w:rsidR="00574E34" w:rsidRPr="004869CB" w:rsidRDefault="00574E34" w:rsidP="00C6244B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Pa</w:t>
            </w:r>
            <w:r w:rsidR="00170A7F"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t</w:t>
            </w:r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ient</w:t>
            </w:r>
          </w:p>
        </w:tc>
        <w:tc>
          <w:tcPr>
            <w:tcW w:w="541" w:type="dxa"/>
            <w:vAlign w:val="center"/>
          </w:tcPr>
          <w:p w14:paraId="2A3844B1" w14:textId="3548C51C" w:rsidR="00574E34" w:rsidRPr="004869CB" w:rsidRDefault="00170A7F" w:rsidP="00C6244B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Age</w:t>
            </w:r>
          </w:p>
        </w:tc>
        <w:tc>
          <w:tcPr>
            <w:tcW w:w="504" w:type="dxa"/>
            <w:vAlign w:val="center"/>
          </w:tcPr>
          <w:p w14:paraId="4BAFF38C" w14:textId="43BEA39B" w:rsidR="00574E34" w:rsidRPr="004869CB" w:rsidRDefault="00574E34" w:rsidP="00C6244B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Sex</w:t>
            </w:r>
          </w:p>
        </w:tc>
        <w:tc>
          <w:tcPr>
            <w:tcW w:w="1092" w:type="dxa"/>
            <w:vAlign w:val="center"/>
          </w:tcPr>
          <w:p w14:paraId="381F1302" w14:textId="112C92AA" w:rsidR="00574E34" w:rsidRPr="004869CB" w:rsidRDefault="00170A7F" w:rsidP="00C6244B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b/>
                <w:bCs/>
                <w:sz w:val="12"/>
                <w:szCs w:val="12"/>
                <w:lang w:val="en-US" w:eastAsia="en-US"/>
              </w:rPr>
              <w:t>Histopathology</w:t>
            </w:r>
          </w:p>
        </w:tc>
        <w:tc>
          <w:tcPr>
            <w:tcW w:w="854" w:type="dxa"/>
            <w:vAlign w:val="center"/>
          </w:tcPr>
          <w:p w14:paraId="1B2902B4" w14:textId="76033CA0" w:rsidR="00574E34" w:rsidRPr="004869CB" w:rsidRDefault="00170A7F" w:rsidP="00C6244B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b/>
                <w:bCs/>
                <w:sz w:val="12"/>
                <w:szCs w:val="12"/>
                <w:lang w:val="en-US" w:eastAsia="en-US"/>
              </w:rPr>
              <w:t>Serum marker</w:t>
            </w:r>
          </w:p>
        </w:tc>
        <w:tc>
          <w:tcPr>
            <w:tcW w:w="865" w:type="dxa"/>
            <w:vAlign w:val="center"/>
          </w:tcPr>
          <w:p w14:paraId="0F59781A" w14:textId="7539C128" w:rsidR="00574E34" w:rsidRPr="004869CB" w:rsidRDefault="00170A7F" w:rsidP="00C6244B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b/>
                <w:bCs/>
                <w:sz w:val="12"/>
                <w:szCs w:val="12"/>
                <w:lang w:val="en-US" w:eastAsia="en-US"/>
              </w:rPr>
              <w:t>CSF marker</w:t>
            </w:r>
          </w:p>
        </w:tc>
        <w:tc>
          <w:tcPr>
            <w:tcW w:w="945" w:type="dxa"/>
            <w:vAlign w:val="center"/>
          </w:tcPr>
          <w:p w14:paraId="76614693" w14:textId="1F6E00BF" w:rsidR="00574E34" w:rsidRPr="004869CB" w:rsidRDefault="00574172" w:rsidP="00C6244B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CSF cytolog</w:t>
            </w:r>
            <w:r w:rsidR="009F14C6"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y</w:t>
            </w:r>
          </w:p>
        </w:tc>
        <w:tc>
          <w:tcPr>
            <w:tcW w:w="1099" w:type="dxa"/>
            <w:vAlign w:val="center"/>
          </w:tcPr>
          <w:p w14:paraId="6C1D6FAF" w14:textId="3294A908" w:rsidR="00574E34" w:rsidRPr="004869CB" w:rsidRDefault="007D3A21" w:rsidP="00C6244B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Tumor </w:t>
            </w:r>
            <w:r w:rsidR="00574172"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Location</w:t>
            </w:r>
            <w:r w:rsidR="009F14C6"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</w:p>
          <w:p w14:paraId="0CDD5A09" w14:textId="5A1F6944" w:rsidR="007D3A21" w:rsidRPr="004869CB" w:rsidRDefault="007D3A21" w:rsidP="00940C1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885" w:type="dxa"/>
            <w:vAlign w:val="center"/>
          </w:tcPr>
          <w:p w14:paraId="22D3BCA6" w14:textId="42B5A856" w:rsidR="00574E34" w:rsidRPr="004869CB" w:rsidRDefault="007D3A21" w:rsidP="0030641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P</w:t>
            </w:r>
            <w:r w:rsidR="00574172"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ost</w:t>
            </w:r>
            <w:r w:rsidR="00203B1C"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-</w:t>
            </w:r>
            <w:r w:rsidR="00306410" w:rsidRPr="004869CB">
              <w:rPr>
                <w:rFonts w:ascii="Arial" w:hAnsi="Arial" w:cs="Arial"/>
                <w:b/>
                <w:spacing w:val="-2"/>
                <w:sz w:val="12"/>
                <w:szCs w:val="12"/>
                <w:lang w:val="en-US"/>
              </w:rPr>
              <w:t xml:space="preserve">CT </w:t>
            </w:r>
            <w:r w:rsidR="004869CB"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r</w:t>
            </w:r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esponse</w:t>
            </w:r>
          </w:p>
        </w:tc>
        <w:tc>
          <w:tcPr>
            <w:tcW w:w="1089" w:type="dxa"/>
            <w:vAlign w:val="center"/>
          </w:tcPr>
          <w:p w14:paraId="2FF8FAAE" w14:textId="73D0264C" w:rsidR="00574E34" w:rsidRPr="004869CB" w:rsidRDefault="00574172" w:rsidP="00C6244B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Surgery</w:t>
            </w:r>
          </w:p>
        </w:tc>
        <w:tc>
          <w:tcPr>
            <w:tcW w:w="1198" w:type="dxa"/>
            <w:vAlign w:val="center"/>
          </w:tcPr>
          <w:p w14:paraId="7DB5BEE6" w14:textId="0250571D" w:rsidR="00574E34" w:rsidRPr="004869CB" w:rsidRDefault="00640EEC" w:rsidP="00C6244B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RT volumes</w:t>
            </w:r>
          </w:p>
        </w:tc>
        <w:tc>
          <w:tcPr>
            <w:tcW w:w="1134" w:type="dxa"/>
            <w:vAlign w:val="center"/>
          </w:tcPr>
          <w:p w14:paraId="406967A7" w14:textId="08D9F449" w:rsidR="00574E34" w:rsidRPr="004869CB" w:rsidRDefault="00026870" w:rsidP="00C6244B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Dose </w:t>
            </w:r>
            <w:proofErr w:type="spellStart"/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Gy</w:t>
            </w:r>
            <w:proofErr w:type="spellEnd"/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(</w:t>
            </w:r>
            <w:r w:rsidR="009F14C6"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v</w:t>
            </w:r>
            <w:r w:rsidR="0019111A" w:rsidRPr="004869CB">
              <w:rPr>
                <w:rFonts w:ascii="Arial" w:hAnsi="Arial" w:cs="Arial"/>
                <w:b/>
                <w:sz w:val="12"/>
                <w:szCs w:val="12"/>
                <w:lang w:val="en-US" w:eastAsia="en-US"/>
              </w:rPr>
              <w:t>entricular system</w:t>
            </w:r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/boost)</w:t>
            </w:r>
          </w:p>
        </w:tc>
        <w:tc>
          <w:tcPr>
            <w:tcW w:w="973" w:type="dxa"/>
            <w:vAlign w:val="center"/>
          </w:tcPr>
          <w:p w14:paraId="26BA534D" w14:textId="196B25D4" w:rsidR="00574E34" w:rsidRPr="004869CB" w:rsidRDefault="00026870" w:rsidP="00C6244B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RT</w:t>
            </w:r>
            <w:r w:rsidR="00225C80"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="004869CB"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m</w:t>
            </w:r>
            <w:r w:rsidR="00225C80"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odality</w:t>
            </w:r>
          </w:p>
        </w:tc>
        <w:tc>
          <w:tcPr>
            <w:tcW w:w="709" w:type="dxa"/>
            <w:vAlign w:val="center"/>
          </w:tcPr>
          <w:p w14:paraId="551A7E73" w14:textId="5CFDD378" w:rsidR="00574E34" w:rsidRPr="004869CB" w:rsidRDefault="0019111A" w:rsidP="00C6244B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Relapse</w:t>
            </w:r>
          </w:p>
        </w:tc>
        <w:tc>
          <w:tcPr>
            <w:tcW w:w="709" w:type="dxa"/>
            <w:vAlign w:val="center"/>
          </w:tcPr>
          <w:p w14:paraId="7471D492" w14:textId="21C7E4A9" w:rsidR="00574E34" w:rsidRPr="004869CB" w:rsidRDefault="00026870" w:rsidP="00C6244B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Status</w:t>
            </w:r>
          </w:p>
        </w:tc>
        <w:tc>
          <w:tcPr>
            <w:tcW w:w="1153" w:type="dxa"/>
            <w:vAlign w:val="center"/>
          </w:tcPr>
          <w:p w14:paraId="4DF4DA3A" w14:textId="627B6C65" w:rsidR="00574E34" w:rsidRPr="004869CB" w:rsidRDefault="0019111A" w:rsidP="00C6244B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b/>
                <w:sz w:val="12"/>
                <w:szCs w:val="12"/>
                <w:lang w:val="en-US"/>
              </w:rPr>
              <w:t>General complications</w:t>
            </w:r>
          </w:p>
        </w:tc>
      </w:tr>
      <w:tr w:rsidR="00D540CA" w:rsidRPr="004869CB" w14:paraId="369B4058" w14:textId="77777777" w:rsidTr="00D540CA">
        <w:tc>
          <w:tcPr>
            <w:tcW w:w="710" w:type="dxa"/>
            <w:shd w:val="clear" w:color="auto" w:fill="F2DBDB" w:themeFill="accent2" w:themeFillTint="33"/>
            <w:vAlign w:val="center"/>
          </w:tcPr>
          <w:p w14:paraId="24B697D7" w14:textId="030C3A9C" w:rsidR="00026870" w:rsidRPr="004869CB" w:rsidRDefault="00026870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541" w:type="dxa"/>
            <w:shd w:val="clear" w:color="auto" w:fill="F2DBDB" w:themeFill="accent2" w:themeFillTint="33"/>
            <w:vAlign w:val="center"/>
          </w:tcPr>
          <w:p w14:paraId="0BEBE4B5" w14:textId="35803FBF" w:rsidR="00026870" w:rsidRPr="004869CB" w:rsidRDefault="00026870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504" w:type="dxa"/>
            <w:shd w:val="clear" w:color="auto" w:fill="F2DBDB" w:themeFill="accent2" w:themeFillTint="33"/>
            <w:vAlign w:val="center"/>
          </w:tcPr>
          <w:p w14:paraId="73B19FCF" w14:textId="3F001B9B" w:rsidR="00026870" w:rsidRPr="004869CB" w:rsidRDefault="00026870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1092" w:type="dxa"/>
            <w:shd w:val="clear" w:color="auto" w:fill="F2DBDB" w:themeFill="accent2" w:themeFillTint="33"/>
            <w:vAlign w:val="center"/>
          </w:tcPr>
          <w:p w14:paraId="004CC0EA" w14:textId="4487EE34" w:rsidR="00026870" w:rsidRPr="004869CB" w:rsidRDefault="00026870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Germinoma</w:t>
            </w:r>
          </w:p>
        </w:tc>
        <w:tc>
          <w:tcPr>
            <w:tcW w:w="854" w:type="dxa"/>
            <w:shd w:val="clear" w:color="auto" w:fill="F2DBDB" w:themeFill="accent2" w:themeFillTint="33"/>
            <w:vAlign w:val="center"/>
          </w:tcPr>
          <w:p w14:paraId="1B91761A" w14:textId="33FA3D67" w:rsidR="00026870" w:rsidRPr="004869CB" w:rsidRDefault="00170A7F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shd w:val="clear" w:color="auto" w:fill="F2DBDB" w:themeFill="accent2" w:themeFillTint="33"/>
            <w:vAlign w:val="center"/>
          </w:tcPr>
          <w:p w14:paraId="366C738D" w14:textId="221262AD" w:rsidR="00026870" w:rsidRPr="004869CB" w:rsidRDefault="00170A7F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945" w:type="dxa"/>
            <w:shd w:val="clear" w:color="auto" w:fill="F2DBDB" w:themeFill="accent2" w:themeFillTint="33"/>
            <w:vAlign w:val="center"/>
          </w:tcPr>
          <w:p w14:paraId="7999C19C" w14:textId="36603A8D" w:rsidR="00026870" w:rsidRPr="004869CB" w:rsidRDefault="00170A7F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shd w:val="clear" w:color="auto" w:fill="F2DBDB" w:themeFill="accent2" w:themeFillTint="33"/>
            <w:vAlign w:val="center"/>
          </w:tcPr>
          <w:p w14:paraId="1AA57243" w14:textId="0031DCB8" w:rsidR="00026870" w:rsidRPr="004869CB" w:rsidRDefault="00626203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Suprasellar</w:t>
            </w:r>
            <w:r w:rsidR="00640EEC"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to III ventricle</w:t>
            </w:r>
          </w:p>
        </w:tc>
        <w:tc>
          <w:tcPr>
            <w:tcW w:w="885" w:type="dxa"/>
            <w:shd w:val="clear" w:color="auto" w:fill="F2DBDB" w:themeFill="accent2" w:themeFillTint="33"/>
            <w:vAlign w:val="center"/>
          </w:tcPr>
          <w:p w14:paraId="581D4017" w14:textId="709401AB" w:rsidR="00026870" w:rsidRPr="004869CB" w:rsidRDefault="00B14291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Complet</w:t>
            </w:r>
            <w:r w:rsidR="00FA2C44" w:rsidRPr="004869CB">
              <w:rPr>
                <w:rFonts w:ascii="Arial" w:hAnsi="Arial" w:cs="Arial"/>
                <w:sz w:val="12"/>
                <w:szCs w:val="12"/>
                <w:lang w:val="en-US"/>
              </w:rPr>
              <w:t>e</w:t>
            </w:r>
          </w:p>
        </w:tc>
        <w:tc>
          <w:tcPr>
            <w:tcW w:w="1089" w:type="dxa"/>
            <w:shd w:val="clear" w:color="auto" w:fill="F2DBDB" w:themeFill="accent2" w:themeFillTint="33"/>
            <w:vAlign w:val="center"/>
          </w:tcPr>
          <w:p w14:paraId="7530A4B1" w14:textId="1CC4A00A" w:rsidR="00026870" w:rsidRPr="004869CB" w:rsidRDefault="00B14291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ar</w:t>
            </w:r>
            <w:r w:rsidR="00FA2C44" w:rsidRPr="004869CB">
              <w:rPr>
                <w:rFonts w:ascii="Arial" w:hAnsi="Arial" w:cs="Arial"/>
                <w:sz w:val="12"/>
                <w:szCs w:val="12"/>
                <w:lang w:val="en-US"/>
              </w:rPr>
              <w:t>t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ial (</w:t>
            </w:r>
            <w:r w:rsidR="00640EEC" w:rsidRPr="004869CB">
              <w:rPr>
                <w:rFonts w:ascii="Arial" w:hAnsi="Arial" w:cs="Arial"/>
                <w:sz w:val="12"/>
                <w:szCs w:val="12"/>
                <w:lang w:val="en-US"/>
              </w:rPr>
              <w:t>pre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  <w:r w:rsidR="00640EEC" w:rsidRPr="004869CB">
              <w:rPr>
                <w:rFonts w:ascii="Arial" w:hAnsi="Arial" w:cs="Arial"/>
                <w:sz w:val="12"/>
                <w:szCs w:val="12"/>
                <w:lang w:val="en-US"/>
              </w:rPr>
              <w:t>CT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198" w:type="dxa"/>
            <w:shd w:val="clear" w:color="auto" w:fill="F2DBDB" w:themeFill="accent2" w:themeFillTint="33"/>
            <w:vAlign w:val="center"/>
          </w:tcPr>
          <w:p w14:paraId="662B218B" w14:textId="6FE3BEEE" w:rsidR="00026870" w:rsidRPr="004869CB" w:rsidRDefault="00702FEA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="00F348C0"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+ boost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14:paraId="1FB2CC75" w14:textId="0E12C30F" w:rsidR="00026870" w:rsidRPr="004869CB" w:rsidRDefault="00244995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3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4/30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973" w:type="dxa"/>
            <w:shd w:val="clear" w:color="auto" w:fill="F2DBDB" w:themeFill="accent2" w:themeFillTint="33"/>
            <w:vAlign w:val="center"/>
          </w:tcPr>
          <w:p w14:paraId="295A5AC1" w14:textId="7CA1A802" w:rsidR="00026870" w:rsidRPr="004869CB" w:rsidRDefault="00244995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VMAT</w:t>
            </w:r>
          </w:p>
        </w:tc>
        <w:tc>
          <w:tcPr>
            <w:tcW w:w="709" w:type="dxa"/>
            <w:shd w:val="clear" w:color="auto" w:fill="F2DBDB" w:themeFill="accent2" w:themeFillTint="33"/>
            <w:vAlign w:val="center"/>
          </w:tcPr>
          <w:p w14:paraId="0A586513" w14:textId="0F209A05" w:rsidR="00026870" w:rsidRPr="004869CB" w:rsidRDefault="00702FEA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2DBDB" w:themeFill="accent2" w:themeFillTint="33"/>
            <w:vAlign w:val="center"/>
          </w:tcPr>
          <w:p w14:paraId="7C2A3DE6" w14:textId="7D3DD7DF" w:rsidR="00026870" w:rsidRPr="004869CB" w:rsidRDefault="00FA2C44" w:rsidP="00D540CA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shd w:val="clear" w:color="auto" w:fill="F2DBDB" w:themeFill="accent2" w:themeFillTint="33"/>
            <w:vAlign w:val="center"/>
          </w:tcPr>
          <w:p w14:paraId="7B95A300" w14:textId="7891373D" w:rsidR="00026870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an-hypo</w:t>
            </w:r>
          </w:p>
        </w:tc>
      </w:tr>
      <w:tr w:rsidR="00225C80" w:rsidRPr="004869CB" w14:paraId="543CBDDF" w14:textId="77777777" w:rsidTr="004869CB">
        <w:tc>
          <w:tcPr>
            <w:tcW w:w="710" w:type="dxa"/>
            <w:vAlign w:val="center"/>
          </w:tcPr>
          <w:p w14:paraId="4FD47153" w14:textId="394CEC21" w:rsidR="00244995" w:rsidRPr="004869CB" w:rsidRDefault="00244995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541" w:type="dxa"/>
            <w:vAlign w:val="center"/>
          </w:tcPr>
          <w:p w14:paraId="240C6754" w14:textId="141A6299" w:rsidR="00244995" w:rsidRPr="004869CB" w:rsidRDefault="00244995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504" w:type="dxa"/>
            <w:vAlign w:val="center"/>
          </w:tcPr>
          <w:p w14:paraId="0AE4C3C1" w14:textId="52E2173E" w:rsidR="00244995" w:rsidRPr="004869CB" w:rsidRDefault="00244995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1092" w:type="dxa"/>
            <w:vAlign w:val="center"/>
          </w:tcPr>
          <w:p w14:paraId="05368C79" w14:textId="0BA091AD" w:rsidR="00244995" w:rsidRPr="004869CB" w:rsidRDefault="00244995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Germinoma</w:t>
            </w:r>
          </w:p>
        </w:tc>
        <w:tc>
          <w:tcPr>
            <w:tcW w:w="854" w:type="dxa"/>
            <w:vAlign w:val="center"/>
          </w:tcPr>
          <w:p w14:paraId="18B7AAC4" w14:textId="70C16A89" w:rsidR="00244995" w:rsidRPr="004869CB" w:rsidRDefault="00170A7F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vAlign w:val="center"/>
          </w:tcPr>
          <w:p w14:paraId="591EEC81" w14:textId="52CD4869" w:rsidR="00244995" w:rsidRPr="004869CB" w:rsidRDefault="00244995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BHCG</w:t>
            </w:r>
          </w:p>
        </w:tc>
        <w:tc>
          <w:tcPr>
            <w:tcW w:w="945" w:type="dxa"/>
            <w:vAlign w:val="center"/>
          </w:tcPr>
          <w:p w14:paraId="1263FFC3" w14:textId="4720F6DD" w:rsidR="00244995" w:rsidRPr="004869CB" w:rsidRDefault="00170A7F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215788B9" w14:textId="56AB681B" w:rsidR="00244995" w:rsidRPr="004869CB" w:rsidRDefault="00626203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Suprasellar</w:t>
            </w:r>
          </w:p>
        </w:tc>
        <w:tc>
          <w:tcPr>
            <w:tcW w:w="885" w:type="dxa"/>
            <w:vAlign w:val="center"/>
          </w:tcPr>
          <w:p w14:paraId="3624F37B" w14:textId="08C5BC43" w:rsidR="00244995" w:rsidRPr="004869CB" w:rsidRDefault="00702FEA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Complete</w:t>
            </w:r>
          </w:p>
        </w:tc>
        <w:tc>
          <w:tcPr>
            <w:tcW w:w="1089" w:type="dxa"/>
            <w:vAlign w:val="center"/>
          </w:tcPr>
          <w:p w14:paraId="429D7A18" w14:textId="24D411C3" w:rsidR="00244995" w:rsidRPr="004869CB" w:rsidRDefault="00244995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98" w:type="dxa"/>
            <w:vAlign w:val="center"/>
          </w:tcPr>
          <w:p w14:paraId="2E61BE57" w14:textId="76BA1AE3" w:rsidR="00244995" w:rsidRPr="004869CB" w:rsidRDefault="00702FEA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 xml:space="preserve">Ventricular system </w:t>
            </w:r>
            <w:r w:rsidR="00244995" w:rsidRPr="004869CB">
              <w:rPr>
                <w:rFonts w:ascii="Arial" w:hAnsi="Arial" w:cs="Arial"/>
                <w:sz w:val="12"/>
                <w:szCs w:val="12"/>
                <w:lang w:val="en-US"/>
              </w:rPr>
              <w:t>+ boost</w:t>
            </w:r>
          </w:p>
        </w:tc>
        <w:tc>
          <w:tcPr>
            <w:tcW w:w="1134" w:type="dxa"/>
            <w:vAlign w:val="center"/>
          </w:tcPr>
          <w:p w14:paraId="76CFDE5A" w14:textId="0C646D74" w:rsidR="00244995" w:rsidRPr="004869CB" w:rsidRDefault="00244995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5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/36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973" w:type="dxa"/>
            <w:vAlign w:val="center"/>
          </w:tcPr>
          <w:p w14:paraId="1F921F3A" w14:textId="5DFB74A4" w:rsidR="00244995" w:rsidRPr="004869CB" w:rsidRDefault="00244995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VMAT</w:t>
            </w:r>
          </w:p>
        </w:tc>
        <w:tc>
          <w:tcPr>
            <w:tcW w:w="709" w:type="dxa"/>
            <w:vAlign w:val="center"/>
          </w:tcPr>
          <w:p w14:paraId="43C4C9B7" w14:textId="5CA66761" w:rsidR="00244995" w:rsidRPr="004869CB" w:rsidRDefault="00702FEA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6F7B3C8E" w14:textId="488F8AEF" w:rsidR="00244995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vAlign w:val="center"/>
          </w:tcPr>
          <w:p w14:paraId="65CF13F0" w14:textId="7416E994" w:rsidR="00244995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an-hypo and diabetes insipidus</w:t>
            </w:r>
          </w:p>
        </w:tc>
      </w:tr>
      <w:tr w:rsidR="00225C80" w:rsidRPr="004869CB" w14:paraId="1A644096" w14:textId="77777777" w:rsidTr="004869CB">
        <w:tc>
          <w:tcPr>
            <w:tcW w:w="710" w:type="dxa"/>
            <w:vAlign w:val="center"/>
          </w:tcPr>
          <w:p w14:paraId="63FB786F" w14:textId="130E7F5B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541" w:type="dxa"/>
            <w:vAlign w:val="center"/>
          </w:tcPr>
          <w:p w14:paraId="41481BF5" w14:textId="534543C0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504" w:type="dxa"/>
            <w:vAlign w:val="center"/>
          </w:tcPr>
          <w:p w14:paraId="0665537C" w14:textId="029FD52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1092" w:type="dxa"/>
            <w:vAlign w:val="center"/>
          </w:tcPr>
          <w:p w14:paraId="7840687A" w14:textId="2A015C89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Germinoma</w:t>
            </w:r>
          </w:p>
        </w:tc>
        <w:tc>
          <w:tcPr>
            <w:tcW w:w="854" w:type="dxa"/>
            <w:vAlign w:val="center"/>
          </w:tcPr>
          <w:p w14:paraId="59F50582" w14:textId="76D8EA3F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vAlign w:val="center"/>
          </w:tcPr>
          <w:p w14:paraId="27E1295D" w14:textId="7A9F764F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945" w:type="dxa"/>
            <w:vAlign w:val="center"/>
          </w:tcPr>
          <w:p w14:paraId="03FCA629" w14:textId="528AA59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0E7F306A" w14:textId="34B5EAB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ineal</w:t>
            </w:r>
          </w:p>
        </w:tc>
        <w:tc>
          <w:tcPr>
            <w:tcW w:w="885" w:type="dxa"/>
            <w:vAlign w:val="center"/>
          </w:tcPr>
          <w:p w14:paraId="40710ADB" w14:textId="2C006E0C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Complete</w:t>
            </w:r>
          </w:p>
        </w:tc>
        <w:tc>
          <w:tcPr>
            <w:tcW w:w="1089" w:type="dxa"/>
            <w:vAlign w:val="center"/>
          </w:tcPr>
          <w:p w14:paraId="4BBA3DD0" w14:textId="278A9F6C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98" w:type="dxa"/>
            <w:vAlign w:val="center"/>
          </w:tcPr>
          <w:p w14:paraId="42E22EA0" w14:textId="0C12BCA4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+ boost</w:t>
            </w:r>
          </w:p>
        </w:tc>
        <w:tc>
          <w:tcPr>
            <w:tcW w:w="1134" w:type="dxa"/>
            <w:vAlign w:val="center"/>
          </w:tcPr>
          <w:p w14:paraId="7A2396B3" w14:textId="1E12A59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5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/36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973" w:type="dxa"/>
            <w:vAlign w:val="center"/>
          </w:tcPr>
          <w:p w14:paraId="4259446B" w14:textId="12B692F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VMAT</w:t>
            </w:r>
          </w:p>
        </w:tc>
        <w:tc>
          <w:tcPr>
            <w:tcW w:w="709" w:type="dxa"/>
            <w:vAlign w:val="center"/>
          </w:tcPr>
          <w:p w14:paraId="75A28C38" w14:textId="45DBA137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77EA27E4" w14:textId="45D1D5A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vAlign w:val="center"/>
          </w:tcPr>
          <w:p w14:paraId="6D09573A" w14:textId="15C4995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</w:tr>
      <w:tr w:rsidR="00225C80" w:rsidRPr="004869CB" w14:paraId="631B0E4E" w14:textId="77777777" w:rsidTr="004869CB">
        <w:tc>
          <w:tcPr>
            <w:tcW w:w="710" w:type="dxa"/>
            <w:vAlign w:val="center"/>
          </w:tcPr>
          <w:p w14:paraId="4874ED5A" w14:textId="2000B109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541" w:type="dxa"/>
            <w:vAlign w:val="center"/>
          </w:tcPr>
          <w:p w14:paraId="48C25E87" w14:textId="2344F11F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1</w:t>
            </w:r>
          </w:p>
        </w:tc>
        <w:tc>
          <w:tcPr>
            <w:tcW w:w="504" w:type="dxa"/>
            <w:vAlign w:val="center"/>
          </w:tcPr>
          <w:p w14:paraId="63B129CC" w14:textId="48C1E93B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1092" w:type="dxa"/>
            <w:vAlign w:val="center"/>
          </w:tcPr>
          <w:p w14:paraId="1E9D5F43" w14:textId="1147C093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Germinoma</w:t>
            </w:r>
          </w:p>
        </w:tc>
        <w:tc>
          <w:tcPr>
            <w:tcW w:w="854" w:type="dxa"/>
            <w:vAlign w:val="center"/>
          </w:tcPr>
          <w:p w14:paraId="165C5340" w14:textId="323A8634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vAlign w:val="center"/>
          </w:tcPr>
          <w:p w14:paraId="6EF283C8" w14:textId="4B9D87E2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BHCG</w:t>
            </w:r>
          </w:p>
        </w:tc>
        <w:tc>
          <w:tcPr>
            <w:tcW w:w="945" w:type="dxa"/>
            <w:vAlign w:val="center"/>
          </w:tcPr>
          <w:p w14:paraId="68B67F13" w14:textId="0A3B4133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3C35D9A3" w14:textId="41FA633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ineal and suprasellar</w:t>
            </w:r>
          </w:p>
        </w:tc>
        <w:tc>
          <w:tcPr>
            <w:tcW w:w="885" w:type="dxa"/>
            <w:vAlign w:val="center"/>
          </w:tcPr>
          <w:p w14:paraId="78EB24F8" w14:textId="5257A1C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Incomplete</w:t>
            </w:r>
          </w:p>
        </w:tc>
        <w:tc>
          <w:tcPr>
            <w:tcW w:w="1089" w:type="dxa"/>
            <w:vAlign w:val="center"/>
          </w:tcPr>
          <w:p w14:paraId="6FF6275E" w14:textId="06E73A06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98" w:type="dxa"/>
            <w:vAlign w:val="center"/>
          </w:tcPr>
          <w:p w14:paraId="515122EE" w14:textId="6FA9B804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+ boost</w:t>
            </w:r>
          </w:p>
        </w:tc>
        <w:tc>
          <w:tcPr>
            <w:tcW w:w="1134" w:type="dxa"/>
            <w:vAlign w:val="center"/>
          </w:tcPr>
          <w:p w14:paraId="30B5DFF3" w14:textId="5C515AF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/30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973" w:type="dxa"/>
            <w:vAlign w:val="center"/>
          </w:tcPr>
          <w:p w14:paraId="4C5D3ECD" w14:textId="0131E4D5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VMAT</w:t>
            </w:r>
          </w:p>
        </w:tc>
        <w:tc>
          <w:tcPr>
            <w:tcW w:w="709" w:type="dxa"/>
            <w:vAlign w:val="center"/>
          </w:tcPr>
          <w:p w14:paraId="303F09ED" w14:textId="33819BD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7D6C9F90" w14:textId="1DFE57EA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vAlign w:val="center"/>
          </w:tcPr>
          <w:p w14:paraId="4B3248AE" w14:textId="170DB457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Diabetes </w:t>
            </w:r>
            <w:r w:rsidR="008A5308" w:rsidRPr="004869CB">
              <w:rPr>
                <w:rFonts w:ascii="Arial" w:hAnsi="Arial" w:cs="Arial"/>
                <w:sz w:val="12"/>
                <w:szCs w:val="12"/>
                <w:lang w:val="en-US"/>
              </w:rPr>
              <w:t>insipidus</w:t>
            </w:r>
          </w:p>
        </w:tc>
      </w:tr>
      <w:tr w:rsidR="00225C80" w:rsidRPr="004869CB" w14:paraId="468E195A" w14:textId="77777777" w:rsidTr="004869CB">
        <w:tc>
          <w:tcPr>
            <w:tcW w:w="710" w:type="dxa"/>
            <w:vAlign w:val="center"/>
          </w:tcPr>
          <w:p w14:paraId="2B007E46" w14:textId="546F71C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541" w:type="dxa"/>
            <w:vAlign w:val="center"/>
          </w:tcPr>
          <w:p w14:paraId="4CF91088" w14:textId="26E2F9F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504" w:type="dxa"/>
            <w:vAlign w:val="center"/>
          </w:tcPr>
          <w:p w14:paraId="09FC07BA" w14:textId="521D4AA7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1092" w:type="dxa"/>
            <w:vAlign w:val="center"/>
          </w:tcPr>
          <w:p w14:paraId="24C127A4" w14:textId="08B381DA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Germinoma</w:t>
            </w:r>
          </w:p>
        </w:tc>
        <w:tc>
          <w:tcPr>
            <w:tcW w:w="854" w:type="dxa"/>
            <w:vAlign w:val="center"/>
          </w:tcPr>
          <w:p w14:paraId="211A737B" w14:textId="0E436736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vAlign w:val="center"/>
          </w:tcPr>
          <w:p w14:paraId="0ECCF24E" w14:textId="4D6897D6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BHCG</w:t>
            </w:r>
          </w:p>
        </w:tc>
        <w:tc>
          <w:tcPr>
            <w:tcW w:w="945" w:type="dxa"/>
            <w:vAlign w:val="center"/>
          </w:tcPr>
          <w:p w14:paraId="67784BC9" w14:textId="4ADB44A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0D0059BB" w14:textId="58E4AF4D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suprasellar</w:t>
            </w:r>
          </w:p>
        </w:tc>
        <w:tc>
          <w:tcPr>
            <w:tcW w:w="885" w:type="dxa"/>
            <w:vAlign w:val="center"/>
          </w:tcPr>
          <w:p w14:paraId="617F0A23" w14:textId="5825FC8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Complete</w:t>
            </w:r>
          </w:p>
        </w:tc>
        <w:tc>
          <w:tcPr>
            <w:tcW w:w="1089" w:type="dxa"/>
            <w:vAlign w:val="center"/>
          </w:tcPr>
          <w:p w14:paraId="61B4CB30" w14:textId="4454D16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98" w:type="dxa"/>
            <w:vAlign w:val="center"/>
          </w:tcPr>
          <w:p w14:paraId="6FE3CE8B" w14:textId="04F255E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+ boost</w:t>
            </w:r>
          </w:p>
        </w:tc>
        <w:tc>
          <w:tcPr>
            <w:tcW w:w="1134" w:type="dxa"/>
            <w:vAlign w:val="center"/>
          </w:tcPr>
          <w:p w14:paraId="1177B019" w14:textId="40B7070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5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/36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973" w:type="dxa"/>
            <w:vAlign w:val="center"/>
          </w:tcPr>
          <w:p w14:paraId="37AB5D77" w14:textId="72246896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VMAT</w:t>
            </w:r>
          </w:p>
        </w:tc>
        <w:tc>
          <w:tcPr>
            <w:tcW w:w="709" w:type="dxa"/>
            <w:vAlign w:val="center"/>
          </w:tcPr>
          <w:p w14:paraId="442D626A" w14:textId="5FD55D12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1C256197" w14:textId="417F633B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vAlign w:val="center"/>
          </w:tcPr>
          <w:p w14:paraId="611D929A" w14:textId="7F09D6C7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Diabetes </w:t>
            </w:r>
            <w:r w:rsidR="008A5308" w:rsidRPr="004869CB">
              <w:rPr>
                <w:rFonts w:ascii="Arial" w:hAnsi="Arial" w:cs="Arial"/>
                <w:sz w:val="12"/>
                <w:szCs w:val="12"/>
                <w:lang w:val="en-US"/>
              </w:rPr>
              <w:t>insipidus</w:t>
            </w:r>
          </w:p>
        </w:tc>
      </w:tr>
      <w:tr w:rsidR="00225C80" w:rsidRPr="004869CB" w14:paraId="183938EA" w14:textId="77777777" w:rsidTr="004869CB">
        <w:tc>
          <w:tcPr>
            <w:tcW w:w="710" w:type="dxa"/>
            <w:vAlign w:val="center"/>
          </w:tcPr>
          <w:p w14:paraId="37886E80" w14:textId="66492147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541" w:type="dxa"/>
            <w:vAlign w:val="center"/>
          </w:tcPr>
          <w:p w14:paraId="0803FE7E" w14:textId="6C9C7269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5</w:t>
            </w:r>
          </w:p>
        </w:tc>
        <w:tc>
          <w:tcPr>
            <w:tcW w:w="504" w:type="dxa"/>
            <w:vAlign w:val="center"/>
          </w:tcPr>
          <w:p w14:paraId="1C46E105" w14:textId="48C5D324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1092" w:type="dxa"/>
            <w:vAlign w:val="center"/>
          </w:tcPr>
          <w:p w14:paraId="66334DF6" w14:textId="69892F6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Germinoma</w:t>
            </w:r>
          </w:p>
        </w:tc>
        <w:tc>
          <w:tcPr>
            <w:tcW w:w="854" w:type="dxa"/>
            <w:vAlign w:val="center"/>
          </w:tcPr>
          <w:p w14:paraId="5942CBB4" w14:textId="17606E8F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vAlign w:val="center"/>
          </w:tcPr>
          <w:p w14:paraId="728DA376" w14:textId="244A2E4C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945" w:type="dxa"/>
            <w:vAlign w:val="center"/>
          </w:tcPr>
          <w:p w14:paraId="3EC4D55C" w14:textId="4CDEF2A0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203A0F0E" w14:textId="3DBD3509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ineal and suprasellar</w:t>
            </w:r>
          </w:p>
        </w:tc>
        <w:tc>
          <w:tcPr>
            <w:tcW w:w="885" w:type="dxa"/>
            <w:vAlign w:val="center"/>
          </w:tcPr>
          <w:p w14:paraId="6E603D63" w14:textId="6F640C5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Complete</w:t>
            </w:r>
          </w:p>
        </w:tc>
        <w:tc>
          <w:tcPr>
            <w:tcW w:w="1089" w:type="dxa"/>
            <w:vAlign w:val="center"/>
          </w:tcPr>
          <w:p w14:paraId="7D1FECBB" w14:textId="6C3B629D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98" w:type="dxa"/>
            <w:vAlign w:val="center"/>
          </w:tcPr>
          <w:p w14:paraId="4CC9C62E" w14:textId="3D43139A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+ boost</w:t>
            </w:r>
          </w:p>
        </w:tc>
        <w:tc>
          <w:tcPr>
            <w:tcW w:w="1134" w:type="dxa"/>
            <w:vAlign w:val="center"/>
          </w:tcPr>
          <w:p w14:paraId="73C4C37A" w14:textId="04684A2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5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/36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973" w:type="dxa"/>
            <w:vAlign w:val="center"/>
          </w:tcPr>
          <w:p w14:paraId="5E8C0752" w14:textId="79CD3EF2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VMAT</w:t>
            </w:r>
          </w:p>
        </w:tc>
        <w:tc>
          <w:tcPr>
            <w:tcW w:w="709" w:type="dxa"/>
            <w:vAlign w:val="center"/>
          </w:tcPr>
          <w:p w14:paraId="3D01B320" w14:textId="5153CA72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0541A068" w14:textId="4F0EA340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vAlign w:val="center"/>
          </w:tcPr>
          <w:p w14:paraId="41B357B9" w14:textId="3CB21311" w:rsidR="00FA2C44" w:rsidRPr="004869CB" w:rsidRDefault="008A5308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an-hypo and amaurosis at diagnosis</w:t>
            </w:r>
          </w:p>
        </w:tc>
      </w:tr>
      <w:tr w:rsidR="00225C80" w:rsidRPr="004869CB" w14:paraId="549119F1" w14:textId="77777777" w:rsidTr="004869CB">
        <w:tc>
          <w:tcPr>
            <w:tcW w:w="710" w:type="dxa"/>
            <w:vAlign w:val="center"/>
          </w:tcPr>
          <w:p w14:paraId="0A2AA737" w14:textId="5D9D233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541" w:type="dxa"/>
            <w:vAlign w:val="center"/>
          </w:tcPr>
          <w:p w14:paraId="215DA6F3" w14:textId="48DE25BF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4</w:t>
            </w:r>
          </w:p>
        </w:tc>
        <w:tc>
          <w:tcPr>
            <w:tcW w:w="504" w:type="dxa"/>
            <w:vAlign w:val="center"/>
          </w:tcPr>
          <w:p w14:paraId="20DA7413" w14:textId="6841EA30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1092" w:type="dxa"/>
            <w:vAlign w:val="center"/>
          </w:tcPr>
          <w:p w14:paraId="77A3AE6D" w14:textId="168A468B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GGCT</w:t>
            </w:r>
          </w:p>
        </w:tc>
        <w:tc>
          <w:tcPr>
            <w:tcW w:w="854" w:type="dxa"/>
            <w:vAlign w:val="center"/>
          </w:tcPr>
          <w:p w14:paraId="5D678E45" w14:textId="29D726F2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AFP</w:t>
            </w:r>
          </w:p>
        </w:tc>
        <w:tc>
          <w:tcPr>
            <w:tcW w:w="865" w:type="dxa"/>
            <w:vAlign w:val="center"/>
          </w:tcPr>
          <w:p w14:paraId="68C9E4E0" w14:textId="1F5BC5A6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AFP</w:t>
            </w:r>
          </w:p>
        </w:tc>
        <w:tc>
          <w:tcPr>
            <w:tcW w:w="945" w:type="dxa"/>
            <w:vAlign w:val="center"/>
          </w:tcPr>
          <w:p w14:paraId="245E503A" w14:textId="51C0EEC7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5138754B" w14:textId="1EA85E02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ineal</w:t>
            </w:r>
          </w:p>
        </w:tc>
        <w:tc>
          <w:tcPr>
            <w:tcW w:w="885" w:type="dxa"/>
            <w:vAlign w:val="center"/>
          </w:tcPr>
          <w:p w14:paraId="7DF8AF3C" w14:textId="71952F8B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Incomplete</w:t>
            </w:r>
          </w:p>
        </w:tc>
        <w:tc>
          <w:tcPr>
            <w:tcW w:w="1089" w:type="dxa"/>
            <w:vAlign w:val="center"/>
          </w:tcPr>
          <w:p w14:paraId="48678DB4" w14:textId="7F99BFC3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E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(post-CT)</w:t>
            </w:r>
          </w:p>
        </w:tc>
        <w:tc>
          <w:tcPr>
            <w:tcW w:w="1198" w:type="dxa"/>
            <w:vAlign w:val="center"/>
          </w:tcPr>
          <w:p w14:paraId="47B40470" w14:textId="19266A6F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+ boost</w:t>
            </w:r>
          </w:p>
        </w:tc>
        <w:tc>
          <w:tcPr>
            <w:tcW w:w="1134" w:type="dxa"/>
            <w:vAlign w:val="center"/>
          </w:tcPr>
          <w:p w14:paraId="601B128E" w14:textId="05012CB5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30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6/54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973" w:type="dxa"/>
            <w:vAlign w:val="center"/>
          </w:tcPr>
          <w:p w14:paraId="09A3B193" w14:textId="51F4CA6A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VMAT</w:t>
            </w:r>
          </w:p>
        </w:tc>
        <w:tc>
          <w:tcPr>
            <w:tcW w:w="709" w:type="dxa"/>
            <w:vAlign w:val="center"/>
          </w:tcPr>
          <w:p w14:paraId="67DFFBAA" w14:textId="71CDF266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16C6897E" w14:textId="485EA329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vAlign w:val="center"/>
          </w:tcPr>
          <w:p w14:paraId="59956D5B" w14:textId="04D9173D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</w:tr>
      <w:tr w:rsidR="00225C80" w:rsidRPr="004869CB" w14:paraId="693427C5" w14:textId="77777777" w:rsidTr="004869CB">
        <w:tc>
          <w:tcPr>
            <w:tcW w:w="710" w:type="dxa"/>
            <w:vAlign w:val="center"/>
          </w:tcPr>
          <w:p w14:paraId="412EE475" w14:textId="10E69340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541" w:type="dxa"/>
            <w:vAlign w:val="center"/>
          </w:tcPr>
          <w:p w14:paraId="3EFF2868" w14:textId="0D5AF71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6</w:t>
            </w:r>
          </w:p>
        </w:tc>
        <w:tc>
          <w:tcPr>
            <w:tcW w:w="504" w:type="dxa"/>
            <w:vAlign w:val="center"/>
          </w:tcPr>
          <w:p w14:paraId="5DBDF7B2" w14:textId="43C212AC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1092" w:type="dxa"/>
            <w:vAlign w:val="center"/>
          </w:tcPr>
          <w:p w14:paraId="5BD4404E" w14:textId="4EEB9C5D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Germinoma</w:t>
            </w:r>
          </w:p>
        </w:tc>
        <w:tc>
          <w:tcPr>
            <w:tcW w:w="854" w:type="dxa"/>
            <w:vAlign w:val="center"/>
          </w:tcPr>
          <w:p w14:paraId="78B3C59A" w14:textId="175D2D1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vAlign w:val="center"/>
          </w:tcPr>
          <w:p w14:paraId="23B099E9" w14:textId="6C97B274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945" w:type="dxa"/>
            <w:vAlign w:val="center"/>
          </w:tcPr>
          <w:p w14:paraId="490D47F3" w14:textId="12A609F3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1D8E19FC" w14:textId="3C2B2DFF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ineal</w:t>
            </w:r>
          </w:p>
        </w:tc>
        <w:tc>
          <w:tcPr>
            <w:tcW w:w="885" w:type="dxa"/>
            <w:vAlign w:val="center"/>
          </w:tcPr>
          <w:p w14:paraId="6F8790D1" w14:textId="06D861DC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Complete</w:t>
            </w:r>
          </w:p>
        </w:tc>
        <w:tc>
          <w:tcPr>
            <w:tcW w:w="1089" w:type="dxa"/>
            <w:vAlign w:val="center"/>
          </w:tcPr>
          <w:p w14:paraId="3ECB8B93" w14:textId="362ED957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98" w:type="dxa"/>
            <w:vAlign w:val="center"/>
          </w:tcPr>
          <w:p w14:paraId="21B664BD" w14:textId="3E549CB9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+ boost</w:t>
            </w:r>
          </w:p>
        </w:tc>
        <w:tc>
          <w:tcPr>
            <w:tcW w:w="1134" w:type="dxa"/>
            <w:vAlign w:val="center"/>
          </w:tcPr>
          <w:p w14:paraId="6D43746F" w14:textId="014F7BB9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/30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973" w:type="dxa"/>
            <w:vAlign w:val="center"/>
          </w:tcPr>
          <w:p w14:paraId="4FD6B4FE" w14:textId="3706322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VMAT</w:t>
            </w:r>
          </w:p>
        </w:tc>
        <w:tc>
          <w:tcPr>
            <w:tcW w:w="709" w:type="dxa"/>
            <w:vAlign w:val="center"/>
          </w:tcPr>
          <w:p w14:paraId="7AEA590C" w14:textId="4F0D2EF0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0B672D54" w14:textId="71A63787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vAlign w:val="center"/>
          </w:tcPr>
          <w:p w14:paraId="1042AEAF" w14:textId="47CE7CD6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</w:tr>
      <w:tr w:rsidR="00225C80" w:rsidRPr="004869CB" w14:paraId="5A8ABEC2" w14:textId="77777777" w:rsidTr="004869CB">
        <w:tc>
          <w:tcPr>
            <w:tcW w:w="710" w:type="dxa"/>
            <w:vAlign w:val="center"/>
          </w:tcPr>
          <w:p w14:paraId="4E3D0D32" w14:textId="17C50679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541" w:type="dxa"/>
            <w:vAlign w:val="center"/>
          </w:tcPr>
          <w:p w14:paraId="17301102" w14:textId="75C6EE7F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3</w:t>
            </w:r>
          </w:p>
        </w:tc>
        <w:tc>
          <w:tcPr>
            <w:tcW w:w="504" w:type="dxa"/>
            <w:vAlign w:val="center"/>
          </w:tcPr>
          <w:p w14:paraId="2A092509" w14:textId="0753252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1092" w:type="dxa"/>
            <w:vAlign w:val="center"/>
          </w:tcPr>
          <w:p w14:paraId="3BDEA3A9" w14:textId="3FDA8CDA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Germinoma</w:t>
            </w:r>
          </w:p>
        </w:tc>
        <w:tc>
          <w:tcPr>
            <w:tcW w:w="854" w:type="dxa"/>
            <w:vAlign w:val="center"/>
          </w:tcPr>
          <w:p w14:paraId="6739589E" w14:textId="5797FACD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vAlign w:val="center"/>
          </w:tcPr>
          <w:p w14:paraId="1E099784" w14:textId="7C7D7B3D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945" w:type="dxa"/>
            <w:vAlign w:val="center"/>
          </w:tcPr>
          <w:p w14:paraId="71066EEE" w14:textId="74EDBB2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1EDA8158" w14:textId="5F31F23A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Suprasellar to III ventricle</w:t>
            </w:r>
          </w:p>
        </w:tc>
        <w:tc>
          <w:tcPr>
            <w:tcW w:w="885" w:type="dxa"/>
            <w:vAlign w:val="center"/>
          </w:tcPr>
          <w:p w14:paraId="3FA0E190" w14:textId="1A268F49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Incomplete</w:t>
            </w:r>
          </w:p>
        </w:tc>
        <w:tc>
          <w:tcPr>
            <w:tcW w:w="1089" w:type="dxa"/>
            <w:vAlign w:val="center"/>
          </w:tcPr>
          <w:p w14:paraId="19FA2DED" w14:textId="10AD3BD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E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(post-CT)</w:t>
            </w:r>
          </w:p>
        </w:tc>
        <w:tc>
          <w:tcPr>
            <w:tcW w:w="1198" w:type="dxa"/>
            <w:vAlign w:val="center"/>
          </w:tcPr>
          <w:p w14:paraId="2DC0A40E" w14:textId="353CD387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+ boost</w:t>
            </w:r>
          </w:p>
        </w:tc>
        <w:tc>
          <w:tcPr>
            <w:tcW w:w="1134" w:type="dxa"/>
            <w:vAlign w:val="center"/>
          </w:tcPr>
          <w:p w14:paraId="52628773" w14:textId="7129505C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5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/45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973" w:type="dxa"/>
            <w:vAlign w:val="center"/>
          </w:tcPr>
          <w:p w14:paraId="28F322DE" w14:textId="61939B0D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IMRT</w:t>
            </w:r>
          </w:p>
        </w:tc>
        <w:tc>
          <w:tcPr>
            <w:tcW w:w="709" w:type="dxa"/>
            <w:vAlign w:val="center"/>
          </w:tcPr>
          <w:p w14:paraId="128D5B32" w14:textId="798BA1C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53F037A6" w14:textId="60DE7702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vAlign w:val="center"/>
          </w:tcPr>
          <w:p w14:paraId="4193B4C5" w14:textId="17CE78A7" w:rsidR="00FA2C44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an-hypo</w:t>
            </w:r>
          </w:p>
        </w:tc>
      </w:tr>
      <w:tr w:rsidR="00225C80" w:rsidRPr="004869CB" w14:paraId="6A883D65" w14:textId="77777777" w:rsidTr="004869CB">
        <w:tc>
          <w:tcPr>
            <w:tcW w:w="710" w:type="dxa"/>
            <w:vAlign w:val="center"/>
          </w:tcPr>
          <w:p w14:paraId="673B59BA" w14:textId="07A82A54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541" w:type="dxa"/>
            <w:vAlign w:val="center"/>
          </w:tcPr>
          <w:p w14:paraId="6AEE330C" w14:textId="6BB86B9B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504" w:type="dxa"/>
            <w:vAlign w:val="center"/>
          </w:tcPr>
          <w:p w14:paraId="4F294493" w14:textId="46A28F52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1092" w:type="dxa"/>
            <w:vAlign w:val="center"/>
          </w:tcPr>
          <w:p w14:paraId="7D38A6EC" w14:textId="3E5A64B5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Germinoma</w:t>
            </w:r>
          </w:p>
        </w:tc>
        <w:tc>
          <w:tcPr>
            <w:tcW w:w="854" w:type="dxa"/>
            <w:vAlign w:val="center"/>
          </w:tcPr>
          <w:p w14:paraId="01689EAE" w14:textId="7CCB4BC7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vAlign w:val="center"/>
          </w:tcPr>
          <w:p w14:paraId="259C1EE7" w14:textId="1E26F985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945" w:type="dxa"/>
            <w:vAlign w:val="center"/>
          </w:tcPr>
          <w:p w14:paraId="715A4567" w14:textId="0B2B8F73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2F2582AF" w14:textId="7CBA2FB3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Sellar and suprasellar</w:t>
            </w:r>
          </w:p>
        </w:tc>
        <w:tc>
          <w:tcPr>
            <w:tcW w:w="885" w:type="dxa"/>
            <w:vAlign w:val="center"/>
          </w:tcPr>
          <w:p w14:paraId="4D1331FD" w14:textId="07E2CA82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Complete</w:t>
            </w:r>
          </w:p>
        </w:tc>
        <w:tc>
          <w:tcPr>
            <w:tcW w:w="1089" w:type="dxa"/>
            <w:vAlign w:val="center"/>
          </w:tcPr>
          <w:p w14:paraId="74719C83" w14:textId="51886CE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E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(pre-CT)</w:t>
            </w:r>
          </w:p>
        </w:tc>
        <w:tc>
          <w:tcPr>
            <w:tcW w:w="1198" w:type="dxa"/>
            <w:vAlign w:val="center"/>
          </w:tcPr>
          <w:p w14:paraId="458E331E" w14:textId="28775AEA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+ boost</w:t>
            </w:r>
          </w:p>
        </w:tc>
        <w:tc>
          <w:tcPr>
            <w:tcW w:w="1134" w:type="dxa"/>
            <w:vAlign w:val="center"/>
          </w:tcPr>
          <w:p w14:paraId="7B4BE488" w14:textId="753BB7A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30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6/45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973" w:type="dxa"/>
            <w:vAlign w:val="center"/>
          </w:tcPr>
          <w:p w14:paraId="298B1F0F" w14:textId="2B1C447A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IMRT</w:t>
            </w:r>
          </w:p>
        </w:tc>
        <w:tc>
          <w:tcPr>
            <w:tcW w:w="709" w:type="dxa"/>
            <w:vAlign w:val="center"/>
          </w:tcPr>
          <w:p w14:paraId="59333A6B" w14:textId="05E7955C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1D550F03" w14:textId="79C5D5D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vAlign w:val="center"/>
          </w:tcPr>
          <w:p w14:paraId="632DAE65" w14:textId="692BE46C" w:rsidR="00FA2C44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Pan-hypo and </w:t>
            </w:r>
            <w:r w:rsidR="00FA2C44" w:rsidRPr="004869CB">
              <w:rPr>
                <w:rFonts w:ascii="Arial" w:hAnsi="Arial" w:cs="Arial"/>
                <w:sz w:val="12"/>
                <w:szCs w:val="12"/>
                <w:lang w:val="en-US"/>
              </w:rPr>
              <w:t>dyslipidemia</w:t>
            </w:r>
          </w:p>
        </w:tc>
      </w:tr>
      <w:tr w:rsidR="00225C80" w:rsidRPr="004869CB" w14:paraId="3754436C" w14:textId="77777777" w:rsidTr="004869CB">
        <w:tc>
          <w:tcPr>
            <w:tcW w:w="710" w:type="dxa"/>
            <w:vAlign w:val="center"/>
          </w:tcPr>
          <w:p w14:paraId="2031CE46" w14:textId="36AB519D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1</w:t>
            </w:r>
          </w:p>
        </w:tc>
        <w:tc>
          <w:tcPr>
            <w:tcW w:w="541" w:type="dxa"/>
            <w:vAlign w:val="center"/>
          </w:tcPr>
          <w:p w14:paraId="31C30A0E" w14:textId="1D0501B0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504" w:type="dxa"/>
            <w:vAlign w:val="center"/>
          </w:tcPr>
          <w:p w14:paraId="22657E86" w14:textId="1BC52CC0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1092" w:type="dxa"/>
            <w:vAlign w:val="center"/>
          </w:tcPr>
          <w:p w14:paraId="2AB3A071" w14:textId="2CD6419B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Germinoma</w:t>
            </w:r>
          </w:p>
        </w:tc>
        <w:tc>
          <w:tcPr>
            <w:tcW w:w="854" w:type="dxa"/>
            <w:vAlign w:val="center"/>
          </w:tcPr>
          <w:p w14:paraId="481EC6A6" w14:textId="20598F70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vAlign w:val="center"/>
          </w:tcPr>
          <w:p w14:paraId="5FB79F9A" w14:textId="26E08B30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945" w:type="dxa"/>
            <w:vAlign w:val="center"/>
          </w:tcPr>
          <w:p w14:paraId="2272B3DC" w14:textId="0F487F91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256ABB64" w14:textId="2A87564E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Suprasellar and pineal</w:t>
            </w:r>
          </w:p>
        </w:tc>
        <w:tc>
          <w:tcPr>
            <w:tcW w:w="885" w:type="dxa"/>
            <w:vAlign w:val="center"/>
          </w:tcPr>
          <w:p w14:paraId="0AA3B536" w14:textId="58836341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Incomplete</w:t>
            </w:r>
          </w:p>
        </w:tc>
        <w:tc>
          <w:tcPr>
            <w:tcW w:w="1089" w:type="dxa"/>
            <w:vAlign w:val="center"/>
          </w:tcPr>
          <w:p w14:paraId="456B8FD7" w14:textId="43839A24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98" w:type="dxa"/>
            <w:vAlign w:val="center"/>
          </w:tcPr>
          <w:p w14:paraId="4A79FFED" w14:textId="37BF90E5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+ boost</w:t>
            </w:r>
          </w:p>
        </w:tc>
        <w:tc>
          <w:tcPr>
            <w:tcW w:w="1134" w:type="dxa"/>
            <w:vAlign w:val="center"/>
          </w:tcPr>
          <w:p w14:paraId="455BF240" w14:textId="25D1C215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3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4/36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973" w:type="dxa"/>
            <w:vAlign w:val="center"/>
          </w:tcPr>
          <w:p w14:paraId="73696234" w14:textId="0311E490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VMAT</w:t>
            </w:r>
          </w:p>
        </w:tc>
        <w:tc>
          <w:tcPr>
            <w:tcW w:w="709" w:type="dxa"/>
            <w:vAlign w:val="center"/>
          </w:tcPr>
          <w:p w14:paraId="2CE966BE" w14:textId="4B26837F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111758A0" w14:textId="35A8AA36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</w:tcPr>
          <w:p w14:paraId="47AF9E2F" w14:textId="199AB8DB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an-hypo</w:t>
            </w:r>
          </w:p>
        </w:tc>
      </w:tr>
      <w:tr w:rsidR="00225C80" w:rsidRPr="004869CB" w14:paraId="09DFE2AC" w14:textId="77777777" w:rsidTr="004869CB">
        <w:tc>
          <w:tcPr>
            <w:tcW w:w="710" w:type="dxa"/>
            <w:vAlign w:val="center"/>
          </w:tcPr>
          <w:p w14:paraId="21F17658" w14:textId="6D079681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541" w:type="dxa"/>
            <w:vAlign w:val="center"/>
          </w:tcPr>
          <w:p w14:paraId="4755CFAE" w14:textId="641E7176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1</w:t>
            </w:r>
          </w:p>
        </w:tc>
        <w:tc>
          <w:tcPr>
            <w:tcW w:w="504" w:type="dxa"/>
            <w:vAlign w:val="center"/>
          </w:tcPr>
          <w:p w14:paraId="420D2B84" w14:textId="76528495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1092" w:type="dxa"/>
            <w:vAlign w:val="center"/>
          </w:tcPr>
          <w:p w14:paraId="0E4B309C" w14:textId="329FA695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Germinoma</w:t>
            </w:r>
          </w:p>
        </w:tc>
        <w:tc>
          <w:tcPr>
            <w:tcW w:w="854" w:type="dxa"/>
            <w:vAlign w:val="center"/>
          </w:tcPr>
          <w:p w14:paraId="75949959" w14:textId="1F8F84F7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vAlign w:val="center"/>
          </w:tcPr>
          <w:p w14:paraId="60CBF2E0" w14:textId="5FECCBCC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945" w:type="dxa"/>
            <w:vAlign w:val="center"/>
          </w:tcPr>
          <w:p w14:paraId="0B316BD9" w14:textId="1A5349AC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0203099A" w14:textId="563FB17D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ineal</w:t>
            </w:r>
          </w:p>
        </w:tc>
        <w:tc>
          <w:tcPr>
            <w:tcW w:w="885" w:type="dxa"/>
            <w:vAlign w:val="center"/>
          </w:tcPr>
          <w:p w14:paraId="4993FB0A" w14:textId="083E08EE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Complete</w:t>
            </w:r>
          </w:p>
        </w:tc>
        <w:tc>
          <w:tcPr>
            <w:tcW w:w="1089" w:type="dxa"/>
            <w:vAlign w:val="center"/>
          </w:tcPr>
          <w:p w14:paraId="4D127AE9" w14:textId="2296BA0D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E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(pre-CT)</w:t>
            </w:r>
          </w:p>
        </w:tc>
        <w:tc>
          <w:tcPr>
            <w:tcW w:w="1198" w:type="dxa"/>
            <w:vAlign w:val="center"/>
          </w:tcPr>
          <w:p w14:paraId="59022A0A" w14:textId="51FB115F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+ boost</w:t>
            </w:r>
          </w:p>
        </w:tc>
        <w:tc>
          <w:tcPr>
            <w:tcW w:w="1134" w:type="dxa"/>
            <w:vAlign w:val="center"/>
          </w:tcPr>
          <w:p w14:paraId="4313A2F7" w14:textId="16E299C0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5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/36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973" w:type="dxa"/>
            <w:vAlign w:val="center"/>
          </w:tcPr>
          <w:p w14:paraId="635FB5B2" w14:textId="607A1977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VMAT</w:t>
            </w:r>
          </w:p>
        </w:tc>
        <w:tc>
          <w:tcPr>
            <w:tcW w:w="709" w:type="dxa"/>
            <w:vAlign w:val="center"/>
          </w:tcPr>
          <w:p w14:paraId="69CA50F1" w14:textId="27D6539D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1190213E" w14:textId="0B6C55CC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</w:tcPr>
          <w:p w14:paraId="61580C61" w14:textId="5C3A0AD0" w:rsidR="00245FB7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an-hypo</w:t>
            </w:r>
          </w:p>
        </w:tc>
      </w:tr>
      <w:tr w:rsidR="00225C80" w:rsidRPr="004869CB" w14:paraId="52D11B4D" w14:textId="77777777" w:rsidTr="004869CB">
        <w:tc>
          <w:tcPr>
            <w:tcW w:w="710" w:type="dxa"/>
            <w:vAlign w:val="center"/>
          </w:tcPr>
          <w:p w14:paraId="62B029CB" w14:textId="3B113476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3</w:t>
            </w:r>
          </w:p>
        </w:tc>
        <w:tc>
          <w:tcPr>
            <w:tcW w:w="541" w:type="dxa"/>
            <w:vAlign w:val="center"/>
          </w:tcPr>
          <w:p w14:paraId="1B4042F0" w14:textId="7EF3A25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504" w:type="dxa"/>
            <w:vAlign w:val="center"/>
          </w:tcPr>
          <w:p w14:paraId="0B54C423" w14:textId="56B5493B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1092" w:type="dxa"/>
            <w:vAlign w:val="center"/>
          </w:tcPr>
          <w:p w14:paraId="4DF5291D" w14:textId="31C682B6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Germinoma</w:t>
            </w:r>
          </w:p>
        </w:tc>
        <w:tc>
          <w:tcPr>
            <w:tcW w:w="854" w:type="dxa"/>
            <w:vAlign w:val="center"/>
          </w:tcPr>
          <w:p w14:paraId="5137126E" w14:textId="6452694D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vAlign w:val="center"/>
          </w:tcPr>
          <w:p w14:paraId="48CAD815" w14:textId="489EA2D0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945" w:type="dxa"/>
            <w:vAlign w:val="center"/>
          </w:tcPr>
          <w:p w14:paraId="28D07A78" w14:textId="08D8D85D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60F70317" w14:textId="6488F342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ineal</w:t>
            </w:r>
          </w:p>
        </w:tc>
        <w:tc>
          <w:tcPr>
            <w:tcW w:w="885" w:type="dxa"/>
            <w:vAlign w:val="center"/>
          </w:tcPr>
          <w:p w14:paraId="7F3E7DB7" w14:textId="01F11040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Complete</w:t>
            </w:r>
          </w:p>
        </w:tc>
        <w:tc>
          <w:tcPr>
            <w:tcW w:w="1089" w:type="dxa"/>
            <w:vAlign w:val="center"/>
          </w:tcPr>
          <w:p w14:paraId="1B69D90F" w14:textId="56243B1D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E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(pre-CT)</w:t>
            </w:r>
          </w:p>
        </w:tc>
        <w:tc>
          <w:tcPr>
            <w:tcW w:w="1198" w:type="dxa"/>
            <w:vAlign w:val="center"/>
          </w:tcPr>
          <w:p w14:paraId="46B8C66D" w14:textId="7496251A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+ boost</w:t>
            </w:r>
          </w:p>
        </w:tc>
        <w:tc>
          <w:tcPr>
            <w:tcW w:w="1134" w:type="dxa"/>
            <w:vAlign w:val="center"/>
          </w:tcPr>
          <w:p w14:paraId="39A1235B" w14:textId="0B68D3D5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2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/36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973" w:type="dxa"/>
            <w:vAlign w:val="center"/>
          </w:tcPr>
          <w:p w14:paraId="75D63924" w14:textId="472FCA1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VMAT</w:t>
            </w:r>
          </w:p>
        </w:tc>
        <w:tc>
          <w:tcPr>
            <w:tcW w:w="709" w:type="dxa"/>
            <w:vAlign w:val="center"/>
          </w:tcPr>
          <w:p w14:paraId="365B072D" w14:textId="3F1A5274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5D2F0ECE" w14:textId="46FCB6BB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vAlign w:val="center"/>
          </w:tcPr>
          <w:p w14:paraId="7157DD49" w14:textId="6FD9F74B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</w:tr>
      <w:tr w:rsidR="00225C80" w:rsidRPr="004869CB" w14:paraId="3DCDB154" w14:textId="77777777" w:rsidTr="004869CB">
        <w:tc>
          <w:tcPr>
            <w:tcW w:w="710" w:type="dxa"/>
            <w:vAlign w:val="center"/>
          </w:tcPr>
          <w:p w14:paraId="39C5BD95" w14:textId="1718C766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4</w:t>
            </w:r>
          </w:p>
        </w:tc>
        <w:tc>
          <w:tcPr>
            <w:tcW w:w="541" w:type="dxa"/>
            <w:vAlign w:val="center"/>
          </w:tcPr>
          <w:p w14:paraId="7206BEEA" w14:textId="63A8DC9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504" w:type="dxa"/>
            <w:vAlign w:val="center"/>
          </w:tcPr>
          <w:p w14:paraId="07D70348" w14:textId="03C73514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1092" w:type="dxa"/>
            <w:vAlign w:val="center"/>
          </w:tcPr>
          <w:p w14:paraId="5EA5A6C3" w14:textId="27915F2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Germinoma</w:t>
            </w:r>
          </w:p>
        </w:tc>
        <w:tc>
          <w:tcPr>
            <w:tcW w:w="854" w:type="dxa"/>
            <w:vAlign w:val="center"/>
          </w:tcPr>
          <w:p w14:paraId="13FB7D3B" w14:textId="17F0D935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vAlign w:val="center"/>
          </w:tcPr>
          <w:p w14:paraId="31FFF39C" w14:textId="0DC97B8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945" w:type="dxa"/>
            <w:vAlign w:val="center"/>
          </w:tcPr>
          <w:p w14:paraId="433183D5" w14:textId="0594C98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5D9B6C40" w14:textId="38031D13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Suprasellar</w:t>
            </w:r>
          </w:p>
        </w:tc>
        <w:tc>
          <w:tcPr>
            <w:tcW w:w="885" w:type="dxa"/>
            <w:vAlign w:val="center"/>
          </w:tcPr>
          <w:p w14:paraId="2E94C657" w14:textId="6A7F391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Complete</w:t>
            </w:r>
          </w:p>
        </w:tc>
        <w:tc>
          <w:tcPr>
            <w:tcW w:w="1089" w:type="dxa"/>
            <w:vAlign w:val="center"/>
          </w:tcPr>
          <w:p w14:paraId="1C89D172" w14:textId="2DBF1E39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98" w:type="dxa"/>
            <w:vAlign w:val="center"/>
          </w:tcPr>
          <w:p w14:paraId="6E34D415" w14:textId="17F740E2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+ boost</w:t>
            </w:r>
          </w:p>
        </w:tc>
        <w:tc>
          <w:tcPr>
            <w:tcW w:w="1134" w:type="dxa"/>
            <w:vAlign w:val="center"/>
          </w:tcPr>
          <w:p w14:paraId="7BB92961" w14:textId="5F61BA70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/30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973" w:type="dxa"/>
            <w:vAlign w:val="center"/>
          </w:tcPr>
          <w:p w14:paraId="097562E8" w14:textId="767BD7E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IMRT</w:t>
            </w:r>
          </w:p>
        </w:tc>
        <w:tc>
          <w:tcPr>
            <w:tcW w:w="709" w:type="dxa"/>
            <w:vAlign w:val="center"/>
          </w:tcPr>
          <w:p w14:paraId="77600AB6" w14:textId="0380DF3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3A87DD4E" w14:textId="67FAECB0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vAlign w:val="center"/>
          </w:tcPr>
          <w:p w14:paraId="0941D67A" w14:textId="020014E7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</w:tr>
      <w:tr w:rsidR="00225C80" w:rsidRPr="004869CB" w14:paraId="66643978" w14:textId="77777777" w:rsidTr="004869CB">
        <w:tc>
          <w:tcPr>
            <w:tcW w:w="710" w:type="dxa"/>
            <w:vAlign w:val="center"/>
          </w:tcPr>
          <w:p w14:paraId="1D6AD00B" w14:textId="2DFD9AD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5</w:t>
            </w:r>
          </w:p>
        </w:tc>
        <w:tc>
          <w:tcPr>
            <w:tcW w:w="541" w:type="dxa"/>
            <w:vAlign w:val="center"/>
          </w:tcPr>
          <w:p w14:paraId="25BBEC79" w14:textId="6022A095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3</w:t>
            </w:r>
          </w:p>
        </w:tc>
        <w:tc>
          <w:tcPr>
            <w:tcW w:w="504" w:type="dxa"/>
            <w:vAlign w:val="center"/>
          </w:tcPr>
          <w:p w14:paraId="356B9375" w14:textId="0C4BEF2D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1092" w:type="dxa"/>
            <w:vAlign w:val="center"/>
          </w:tcPr>
          <w:p w14:paraId="7B04BD80" w14:textId="582EA62D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GGCT</w:t>
            </w:r>
          </w:p>
        </w:tc>
        <w:tc>
          <w:tcPr>
            <w:tcW w:w="854" w:type="dxa"/>
            <w:vAlign w:val="center"/>
          </w:tcPr>
          <w:p w14:paraId="7FE6DB12" w14:textId="10A9F866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vAlign w:val="center"/>
          </w:tcPr>
          <w:p w14:paraId="566F403E" w14:textId="63AB28AF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945" w:type="dxa"/>
            <w:vAlign w:val="center"/>
          </w:tcPr>
          <w:p w14:paraId="05006A5C" w14:textId="3844B44A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7BFD0B1C" w14:textId="2506C4E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ineal</w:t>
            </w:r>
          </w:p>
        </w:tc>
        <w:tc>
          <w:tcPr>
            <w:tcW w:w="885" w:type="dxa"/>
            <w:vAlign w:val="center"/>
          </w:tcPr>
          <w:p w14:paraId="35A01A26" w14:textId="3EC5583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Complete</w:t>
            </w:r>
          </w:p>
        </w:tc>
        <w:tc>
          <w:tcPr>
            <w:tcW w:w="1089" w:type="dxa"/>
            <w:vAlign w:val="center"/>
          </w:tcPr>
          <w:p w14:paraId="5A17E9B6" w14:textId="604517FD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Total (pre-CT)</w:t>
            </w:r>
          </w:p>
        </w:tc>
        <w:tc>
          <w:tcPr>
            <w:tcW w:w="1198" w:type="dxa"/>
            <w:vAlign w:val="center"/>
          </w:tcPr>
          <w:p w14:paraId="626DD703" w14:textId="55B624B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+ boost</w:t>
            </w:r>
          </w:p>
        </w:tc>
        <w:tc>
          <w:tcPr>
            <w:tcW w:w="1134" w:type="dxa"/>
            <w:vAlign w:val="center"/>
          </w:tcPr>
          <w:p w14:paraId="2ADE7D83" w14:textId="2BD2A725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30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6/54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973" w:type="dxa"/>
            <w:vAlign w:val="center"/>
          </w:tcPr>
          <w:p w14:paraId="3481C1E3" w14:textId="0815D19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IMRT</w:t>
            </w:r>
          </w:p>
        </w:tc>
        <w:tc>
          <w:tcPr>
            <w:tcW w:w="709" w:type="dxa"/>
            <w:vAlign w:val="center"/>
          </w:tcPr>
          <w:p w14:paraId="70F7FD40" w14:textId="47AC7313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74BB6DA4" w14:textId="20570417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vAlign w:val="center"/>
          </w:tcPr>
          <w:p w14:paraId="556A3446" w14:textId="3DC788E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</w:tr>
      <w:tr w:rsidR="00225C80" w:rsidRPr="004869CB" w14:paraId="34CA0408" w14:textId="77777777" w:rsidTr="004869CB">
        <w:tc>
          <w:tcPr>
            <w:tcW w:w="710" w:type="dxa"/>
            <w:vAlign w:val="center"/>
          </w:tcPr>
          <w:p w14:paraId="3ED2ACA7" w14:textId="4509764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6</w:t>
            </w:r>
          </w:p>
        </w:tc>
        <w:tc>
          <w:tcPr>
            <w:tcW w:w="541" w:type="dxa"/>
            <w:vAlign w:val="center"/>
          </w:tcPr>
          <w:p w14:paraId="33366653" w14:textId="2B776246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504" w:type="dxa"/>
            <w:vAlign w:val="center"/>
          </w:tcPr>
          <w:p w14:paraId="490047F5" w14:textId="656128E9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1092" w:type="dxa"/>
            <w:vAlign w:val="center"/>
          </w:tcPr>
          <w:p w14:paraId="2AD5589F" w14:textId="0EFB34C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Germinoma</w:t>
            </w:r>
          </w:p>
        </w:tc>
        <w:tc>
          <w:tcPr>
            <w:tcW w:w="854" w:type="dxa"/>
            <w:vAlign w:val="center"/>
          </w:tcPr>
          <w:p w14:paraId="55B5A4B3" w14:textId="2ADAE593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vAlign w:val="center"/>
          </w:tcPr>
          <w:p w14:paraId="347C582C" w14:textId="2AA5F6F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945" w:type="dxa"/>
            <w:vAlign w:val="center"/>
          </w:tcPr>
          <w:p w14:paraId="214F4E1A" w14:textId="3C005545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7A74052C" w14:textId="73D41559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Suprasellar</w:t>
            </w:r>
          </w:p>
        </w:tc>
        <w:tc>
          <w:tcPr>
            <w:tcW w:w="885" w:type="dxa"/>
            <w:vAlign w:val="center"/>
          </w:tcPr>
          <w:p w14:paraId="4FF75EFF" w14:textId="2A43FD0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Complete</w:t>
            </w:r>
          </w:p>
        </w:tc>
        <w:tc>
          <w:tcPr>
            <w:tcW w:w="1089" w:type="dxa"/>
            <w:vAlign w:val="center"/>
          </w:tcPr>
          <w:p w14:paraId="600439C5" w14:textId="0D4DEB0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98" w:type="dxa"/>
            <w:vAlign w:val="center"/>
          </w:tcPr>
          <w:p w14:paraId="1D29324E" w14:textId="013D3E76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</w:p>
        </w:tc>
        <w:tc>
          <w:tcPr>
            <w:tcW w:w="1134" w:type="dxa"/>
            <w:vAlign w:val="center"/>
          </w:tcPr>
          <w:p w14:paraId="507B97DA" w14:textId="4B6311C7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30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973" w:type="dxa"/>
            <w:vAlign w:val="center"/>
          </w:tcPr>
          <w:p w14:paraId="307D64E8" w14:textId="48167BA0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IMRT</w:t>
            </w:r>
          </w:p>
        </w:tc>
        <w:tc>
          <w:tcPr>
            <w:tcW w:w="709" w:type="dxa"/>
            <w:vAlign w:val="center"/>
          </w:tcPr>
          <w:p w14:paraId="5594E289" w14:textId="2591F814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4BC37BD5" w14:textId="4544AC43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vAlign w:val="center"/>
          </w:tcPr>
          <w:p w14:paraId="257280F5" w14:textId="65F3CE95" w:rsidR="00FA2C44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Pan-hypo and </w:t>
            </w:r>
            <w:r w:rsidR="00FA2C44" w:rsidRPr="004869CB">
              <w:rPr>
                <w:rFonts w:ascii="Arial" w:hAnsi="Arial" w:cs="Arial"/>
                <w:sz w:val="12"/>
                <w:szCs w:val="12"/>
                <w:lang w:val="en-US"/>
              </w:rPr>
              <w:t>low stature</w:t>
            </w:r>
          </w:p>
        </w:tc>
      </w:tr>
      <w:tr w:rsidR="00D540CA" w:rsidRPr="004869CB" w14:paraId="5C1F4802" w14:textId="77777777" w:rsidTr="00D540CA">
        <w:tc>
          <w:tcPr>
            <w:tcW w:w="710" w:type="dxa"/>
            <w:shd w:val="clear" w:color="auto" w:fill="F2DBDB" w:themeFill="accent2" w:themeFillTint="33"/>
            <w:vAlign w:val="center"/>
          </w:tcPr>
          <w:p w14:paraId="270B24BB" w14:textId="371A553C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7</w:t>
            </w:r>
          </w:p>
        </w:tc>
        <w:tc>
          <w:tcPr>
            <w:tcW w:w="541" w:type="dxa"/>
            <w:shd w:val="clear" w:color="auto" w:fill="F2DBDB" w:themeFill="accent2" w:themeFillTint="33"/>
            <w:vAlign w:val="center"/>
          </w:tcPr>
          <w:p w14:paraId="718CD340" w14:textId="1E01F1B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1</w:t>
            </w:r>
          </w:p>
        </w:tc>
        <w:tc>
          <w:tcPr>
            <w:tcW w:w="504" w:type="dxa"/>
            <w:shd w:val="clear" w:color="auto" w:fill="F2DBDB" w:themeFill="accent2" w:themeFillTint="33"/>
            <w:vAlign w:val="center"/>
          </w:tcPr>
          <w:p w14:paraId="42913CBB" w14:textId="58233995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1092" w:type="dxa"/>
            <w:shd w:val="clear" w:color="auto" w:fill="F2DBDB" w:themeFill="accent2" w:themeFillTint="33"/>
            <w:vAlign w:val="center"/>
          </w:tcPr>
          <w:p w14:paraId="58D39CC9" w14:textId="1557DA83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GGCT</w:t>
            </w:r>
          </w:p>
        </w:tc>
        <w:tc>
          <w:tcPr>
            <w:tcW w:w="854" w:type="dxa"/>
            <w:shd w:val="clear" w:color="auto" w:fill="F2DBDB" w:themeFill="accent2" w:themeFillTint="33"/>
            <w:vAlign w:val="center"/>
          </w:tcPr>
          <w:p w14:paraId="4932B677" w14:textId="66668C29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shd w:val="clear" w:color="auto" w:fill="F2DBDB" w:themeFill="accent2" w:themeFillTint="33"/>
            <w:vAlign w:val="center"/>
          </w:tcPr>
          <w:p w14:paraId="398EDF34" w14:textId="6A671440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AFP/BHCG</w:t>
            </w:r>
          </w:p>
        </w:tc>
        <w:tc>
          <w:tcPr>
            <w:tcW w:w="945" w:type="dxa"/>
            <w:shd w:val="clear" w:color="auto" w:fill="F2DBDB" w:themeFill="accent2" w:themeFillTint="33"/>
            <w:vAlign w:val="center"/>
          </w:tcPr>
          <w:p w14:paraId="39159DEA" w14:textId="536F46C9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shd w:val="clear" w:color="auto" w:fill="F2DBDB" w:themeFill="accent2" w:themeFillTint="33"/>
            <w:vAlign w:val="center"/>
          </w:tcPr>
          <w:p w14:paraId="0D57F38D" w14:textId="3AF6836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ituitary/pineal stalk</w:t>
            </w:r>
          </w:p>
        </w:tc>
        <w:tc>
          <w:tcPr>
            <w:tcW w:w="885" w:type="dxa"/>
            <w:shd w:val="clear" w:color="auto" w:fill="F2DBDB" w:themeFill="accent2" w:themeFillTint="33"/>
            <w:vAlign w:val="center"/>
          </w:tcPr>
          <w:p w14:paraId="02271E06" w14:textId="6EFB74B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Complete</w:t>
            </w:r>
          </w:p>
        </w:tc>
        <w:tc>
          <w:tcPr>
            <w:tcW w:w="1089" w:type="dxa"/>
            <w:shd w:val="clear" w:color="auto" w:fill="F2DBDB" w:themeFill="accent2" w:themeFillTint="33"/>
            <w:vAlign w:val="center"/>
          </w:tcPr>
          <w:p w14:paraId="31B78FB1" w14:textId="4F2F4175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98" w:type="dxa"/>
            <w:shd w:val="clear" w:color="auto" w:fill="F2DBDB" w:themeFill="accent2" w:themeFillTint="33"/>
            <w:vAlign w:val="center"/>
          </w:tcPr>
          <w:p w14:paraId="6A104607" w14:textId="62EEF347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+ boost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14:paraId="0D5B6B63" w14:textId="54D9C33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30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6/50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973" w:type="dxa"/>
            <w:shd w:val="clear" w:color="auto" w:fill="F2DBDB" w:themeFill="accent2" w:themeFillTint="33"/>
            <w:vAlign w:val="center"/>
          </w:tcPr>
          <w:p w14:paraId="07337D93" w14:textId="0F67C4DF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VMAT</w:t>
            </w:r>
          </w:p>
        </w:tc>
        <w:tc>
          <w:tcPr>
            <w:tcW w:w="709" w:type="dxa"/>
            <w:shd w:val="clear" w:color="auto" w:fill="F2DBDB" w:themeFill="accent2" w:themeFillTint="33"/>
            <w:vAlign w:val="center"/>
          </w:tcPr>
          <w:p w14:paraId="5D652440" w14:textId="03F7D977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C2C9FC4" w14:textId="7691723C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shd w:val="clear" w:color="auto" w:fill="F2DBDB" w:themeFill="accent2" w:themeFillTint="33"/>
            <w:vAlign w:val="center"/>
          </w:tcPr>
          <w:p w14:paraId="26F9E6FD" w14:textId="565E6892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</w:tr>
      <w:tr w:rsidR="00225C80" w:rsidRPr="004869CB" w14:paraId="6E78AE3D" w14:textId="77777777" w:rsidTr="004869CB">
        <w:tc>
          <w:tcPr>
            <w:tcW w:w="710" w:type="dxa"/>
            <w:vAlign w:val="center"/>
          </w:tcPr>
          <w:p w14:paraId="184A23B2" w14:textId="26C1441C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541" w:type="dxa"/>
            <w:vAlign w:val="center"/>
          </w:tcPr>
          <w:p w14:paraId="6F482D8A" w14:textId="4BA2F4F6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7</w:t>
            </w:r>
          </w:p>
        </w:tc>
        <w:tc>
          <w:tcPr>
            <w:tcW w:w="504" w:type="dxa"/>
            <w:vAlign w:val="center"/>
          </w:tcPr>
          <w:p w14:paraId="3F080B15" w14:textId="5A64F7B9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1092" w:type="dxa"/>
            <w:vAlign w:val="center"/>
          </w:tcPr>
          <w:p w14:paraId="329DF986" w14:textId="562399B1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Germinoma</w:t>
            </w:r>
          </w:p>
        </w:tc>
        <w:tc>
          <w:tcPr>
            <w:tcW w:w="854" w:type="dxa"/>
            <w:vAlign w:val="center"/>
          </w:tcPr>
          <w:p w14:paraId="717A5BCC" w14:textId="7EDE87AC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vAlign w:val="center"/>
          </w:tcPr>
          <w:p w14:paraId="7E20A44E" w14:textId="3A07BB22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945" w:type="dxa"/>
            <w:vAlign w:val="center"/>
          </w:tcPr>
          <w:p w14:paraId="454C46A3" w14:textId="55A2E5AF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1A3EB043" w14:textId="65525EB6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Suprasellar</w:t>
            </w:r>
          </w:p>
        </w:tc>
        <w:tc>
          <w:tcPr>
            <w:tcW w:w="885" w:type="dxa"/>
            <w:vAlign w:val="center"/>
          </w:tcPr>
          <w:p w14:paraId="71FCB408" w14:textId="416FC858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Complete</w:t>
            </w:r>
          </w:p>
        </w:tc>
        <w:tc>
          <w:tcPr>
            <w:tcW w:w="1089" w:type="dxa"/>
            <w:vAlign w:val="center"/>
          </w:tcPr>
          <w:p w14:paraId="069391DE" w14:textId="2C27A104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artial (pre-CT)</w:t>
            </w:r>
          </w:p>
        </w:tc>
        <w:tc>
          <w:tcPr>
            <w:tcW w:w="1198" w:type="dxa"/>
            <w:vAlign w:val="center"/>
          </w:tcPr>
          <w:p w14:paraId="664FA7F8" w14:textId="3ACC19D4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</w:p>
        </w:tc>
        <w:tc>
          <w:tcPr>
            <w:tcW w:w="1134" w:type="dxa"/>
            <w:vAlign w:val="center"/>
          </w:tcPr>
          <w:p w14:paraId="18EBC963" w14:textId="41231110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5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973" w:type="dxa"/>
            <w:vAlign w:val="center"/>
          </w:tcPr>
          <w:p w14:paraId="28998AD9" w14:textId="219186F0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IMRT</w:t>
            </w:r>
          </w:p>
        </w:tc>
        <w:tc>
          <w:tcPr>
            <w:tcW w:w="709" w:type="dxa"/>
            <w:vAlign w:val="center"/>
          </w:tcPr>
          <w:p w14:paraId="25705CEF" w14:textId="4307BF3E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62A9F5D8" w14:textId="44D85737" w:rsidR="00FA2C44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vAlign w:val="center"/>
          </w:tcPr>
          <w:p w14:paraId="2D494213" w14:textId="5DDA98C9" w:rsidR="00FA2C44" w:rsidRPr="004869CB" w:rsidRDefault="008A5308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an-hypo and auditory deficit</w:t>
            </w:r>
          </w:p>
        </w:tc>
      </w:tr>
      <w:tr w:rsidR="00D540CA" w:rsidRPr="004869CB" w14:paraId="5BBC4A63" w14:textId="77777777" w:rsidTr="00D540CA">
        <w:tc>
          <w:tcPr>
            <w:tcW w:w="710" w:type="dxa"/>
            <w:shd w:val="clear" w:color="auto" w:fill="F2DBDB" w:themeFill="accent2" w:themeFillTint="33"/>
            <w:vAlign w:val="center"/>
          </w:tcPr>
          <w:p w14:paraId="308432C9" w14:textId="617EA236" w:rsidR="00F348C0" w:rsidRPr="004869CB" w:rsidRDefault="00F348C0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9</w:t>
            </w:r>
          </w:p>
        </w:tc>
        <w:tc>
          <w:tcPr>
            <w:tcW w:w="541" w:type="dxa"/>
            <w:shd w:val="clear" w:color="auto" w:fill="F2DBDB" w:themeFill="accent2" w:themeFillTint="33"/>
            <w:vAlign w:val="center"/>
          </w:tcPr>
          <w:p w14:paraId="5A9D2734" w14:textId="459C6865" w:rsidR="00F348C0" w:rsidRPr="004869CB" w:rsidRDefault="00F348C0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504" w:type="dxa"/>
            <w:shd w:val="clear" w:color="auto" w:fill="F2DBDB" w:themeFill="accent2" w:themeFillTint="33"/>
            <w:vAlign w:val="center"/>
          </w:tcPr>
          <w:p w14:paraId="59F5DC17" w14:textId="5B6B509A" w:rsidR="00F348C0" w:rsidRPr="004869CB" w:rsidRDefault="00F348C0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1092" w:type="dxa"/>
            <w:shd w:val="clear" w:color="auto" w:fill="F2DBDB" w:themeFill="accent2" w:themeFillTint="33"/>
            <w:vAlign w:val="center"/>
          </w:tcPr>
          <w:p w14:paraId="48095544" w14:textId="1B409693" w:rsidR="00F348C0" w:rsidRPr="004869CB" w:rsidRDefault="00702FEA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GGCT</w:t>
            </w:r>
          </w:p>
        </w:tc>
        <w:tc>
          <w:tcPr>
            <w:tcW w:w="854" w:type="dxa"/>
            <w:shd w:val="clear" w:color="auto" w:fill="F2DBDB" w:themeFill="accent2" w:themeFillTint="33"/>
            <w:vAlign w:val="center"/>
          </w:tcPr>
          <w:p w14:paraId="2918F5A9" w14:textId="51A95712" w:rsidR="00F348C0" w:rsidRPr="004869CB" w:rsidRDefault="00F348C0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AFP/BHCG</w:t>
            </w:r>
          </w:p>
        </w:tc>
        <w:tc>
          <w:tcPr>
            <w:tcW w:w="865" w:type="dxa"/>
            <w:shd w:val="clear" w:color="auto" w:fill="F2DBDB" w:themeFill="accent2" w:themeFillTint="33"/>
            <w:vAlign w:val="center"/>
          </w:tcPr>
          <w:p w14:paraId="3D9513B6" w14:textId="0E02240A" w:rsidR="00F348C0" w:rsidRPr="004869CB" w:rsidRDefault="00F348C0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AFP/BHCG</w:t>
            </w:r>
          </w:p>
        </w:tc>
        <w:tc>
          <w:tcPr>
            <w:tcW w:w="945" w:type="dxa"/>
            <w:shd w:val="clear" w:color="auto" w:fill="F2DBDB" w:themeFill="accent2" w:themeFillTint="33"/>
            <w:vAlign w:val="center"/>
          </w:tcPr>
          <w:p w14:paraId="1B21F341" w14:textId="17DD5235" w:rsidR="00F348C0" w:rsidRPr="004869CB" w:rsidRDefault="00170A7F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shd w:val="clear" w:color="auto" w:fill="F2DBDB" w:themeFill="accent2" w:themeFillTint="33"/>
            <w:vAlign w:val="center"/>
          </w:tcPr>
          <w:p w14:paraId="007DB8B1" w14:textId="20A775B3" w:rsidR="00F348C0" w:rsidRPr="004869CB" w:rsidRDefault="00626203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Suprasellar</w:t>
            </w:r>
          </w:p>
        </w:tc>
        <w:tc>
          <w:tcPr>
            <w:tcW w:w="885" w:type="dxa"/>
            <w:shd w:val="clear" w:color="auto" w:fill="F2DBDB" w:themeFill="accent2" w:themeFillTint="33"/>
            <w:vAlign w:val="center"/>
          </w:tcPr>
          <w:p w14:paraId="72231AFD" w14:textId="535B2194" w:rsidR="00F348C0" w:rsidRPr="004869CB" w:rsidRDefault="00702FEA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Complete</w:t>
            </w:r>
          </w:p>
        </w:tc>
        <w:tc>
          <w:tcPr>
            <w:tcW w:w="1089" w:type="dxa"/>
            <w:shd w:val="clear" w:color="auto" w:fill="F2DBDB" w:themeFill="accent2" w:themeFillTint="33"/>
            <w:vAlign w:val="center"/>
          </w:tcPr>
          <w:p w14:paraId="47CF610F" w14:textId="6A240487" w:rsidR="00F348C0" w:rsidRPr="004869CB" w:rsidRDefault="00F348C0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98" w:type="dxa"/>
            <w:shd w:val="clear" w:color="auto" w:fill="F2DBDB" w:themeFill="accent2" w:themeFillTint="33"/>
            <w:vAlign w:val="center"/>
          </w:tcPr>
          <w:p w14:paraId="79CB5948" w14:textId="02CEA01D" w:rsidR="00F348C0" w:rsidRPr="004869CB" w:rsidRDefault="00702FEA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="00F348C0"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+ boost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14:paraId="092D2163" w14:textId="68F421CA" w:rsidR="00F348C0" w:rsidRPr="004869CB" w:rsidRDefault="00244995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5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/36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973" w:type="dxa"/>
            <w:shd w:val="clear" w:color="auto" w:fill="F2DBDB" w:themeFill="accent2" w:themeFillTint="33"/>
            <w:vAlign w:val="center"/>
          </w:tcPr>
          <w:p w14:paraId="23667AC1" w14:textId="1AF8588F" w:rsidR="00F348C0" w:rsidRPr="004869CB" w:rsidRDefault="00244995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VMAT</w:t>
            </w:r>
          </w:p>
        </w:tc>
        <w:tc>
          <w:tcPr>
            <w:tcW w:w="709" w:type="dxa"/>
            <w:shd w:val="clear" w:color="auto" w:fill="F2DBDB" w:themeFill="accent2" w:themeFillTint="33"/>
            <w:vAlign w:val="center"/>
          </w:tcPr>
          <w:p w14:paraId="2D8002E6" w14:textId="4BE12FAF" w:rsidR="00F348C0" w:rsidRPr="004869CB" w:rsidRDefault="00640EEC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2DBDB" w:themeFill="accent2" w:themeFillTint="33"/>
            <w:vAlign w:val="center"/>
          </w:tcPr>
          <w:p w14:paraId="22FC01A8" w14:textId="6B63A66F" w:rsidR="00F348C0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Dead</w:t>
            </w:r>
          </w:p>
        </w:tc>
        <w:tc>
          <w:tcPr>
            <w:tcW w:w="1153" w:type="dxa"/>
            <w:shd w:val="clear" w:color="auto" w:fill="F2DBDB" w:themeFill="accent2" w:themeFillTint="33"/>
            <w:vAlign w:val="center"/>
          </w:tcPr>
          <w:p w14:paraId="38D8442D" w14:textId="714063B0" w:rsidR="00F348C0" w:rsidRPr="004869CB" w:rsidRDefault="00245FB7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Pan-hypo</w:t>
            </w:r>
          </w:p>
        </w:tc>
      </w:tr>
      <w:tr w:rsidR="00225C80" w:rsidRPr="004869CB" w14:paraId="6207BE3F" w14:textId="77777777" w:rsidTr="004869CB">
        <w:tc>
          <w:tcPr>
            <w:tcW w:w="710" w:type="dxa"/>
            <w:vAlign w:val="center"/>
          </w:tcPr>
          <w:p w14:paraId="7BD03B05" w14:textId="5E1A6421" w:rsidR="00F348C0" w:rsidRPr="004869CB" w:rsidRDefault="00F348C0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41" w:type="dxa"/>
            <w:vAlign w:val="center"/>
          </w:tcPr>
          <w:p w14:paraId="7E7524D3" w14:textId="1C5DBB2B" w:rsidR="00F348C0" w:rsidRPr="004869CB" w:rsidRDefault="00F348C0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14</w:t>
            </w:r>
          </w:p>
        </w:tc>
        <w:tc>
          <w:tcPr>
            <w:tcW w:w="504" w:type="dxa"/>
            <w:vAlign w:val="center"/>
          </w:tcPr>
          <w:p w14:paraId="6F12B626" w14:textId="6E8051F1" w:rsidR="00F348C0" w:rsidRPr="004869CB" w:rsidRDefault="00F348C0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1092" w:type="dxa"/>
            <w:vAlign w:val="center"/>
          </w:tcPr>
          <w:p w14:paraId="3BE2C79E" w14:textId="2ECC0361" w:rsidR="00F348C0" w:rsidRPr="004869CB" w:rsidRDefault="00F348C0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Germinoma</w:t>
            </w:r>
          </w:p>
        </w:tc>
        <w:tc>
          <w:tcPr>
            <w:tcW w:w="854" w:type="dxa"/>
            <w:vAlign w:val="center"/>
          </w:tcPr>
          <w:p w14:paraId="0610BCF6" w14:textId="18EF1A6E" w:rsidR="00F348C0" w:rsidRPr="004869CB" w:rsidRDefault="00170A7F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865" w:type="dxa"/>
            <w:vAlign w:val="center"/>
          </w:tcPr>
          <w:p w14:paraId="4B2DE48F" w14:textId="27D5ADE0" w:rsidR="00F348C0" w:rsidRPr="004869CB" w:rsidRDefault="00170A7F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945" w:type="dxa"/>
            <w:vAlign w:val="center"/>
          </w:tcPr>
          <w:p w14:paraId="3AA62ED2" w14:textId="4B7C41E4" w:rsidR="00F348C0" w:rsidRPr="004869CB" w:rsidRDefault="00170A7F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099" w:type="dxa"/>
            <w:vAlign w:val="center"/>
          </w:tcPr>
          <w:p w14:paraId="145F0535" w14:textId="45E2D233" w:rsidR="00F348C0" w:rsidRPr="004869CB" w:rsidRDefault="00626203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Suprasellar</w:t>
            </w:r>
            <w:r w:rsidR="00F348C0"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BB4E24" w:rsidRPr="004869CB">
              <w:rPr>
                <w:rFonts w:ascii="Arial" w:hAnsi="Arial" w:cs="Arial"/>
                <w:sz w:val="12"/>
                <w:szCs w:val="12"/>
                <w:lang w:val="en-US"/>
              </w:rPr>
              <w:t>and</w:t>
            </w:r>
            <w:r w:rsidR="00F348C0"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pine</w:t>
            </w:r>
            <w:r w:rsidR="00BB4E24" w:rsidRPr="004869CB">
              <w:rPr>
                <w:rFonts w:ascii="Arial" w:hAnsi="Arial" w:cs="Arial"/>
                <w:sz w:val="12"/>
                <w:szCs w:val="12"/>
                <w:lang w:val="en-US"/>
              </w:rPr>
              <w:t>a</w:t>
            </w:r>
            <w:r w:rsidR="00F348C0" w:rsidRPr="004869CB">
              <w:rPr>
                <w:rFonts w:ascii="Arial" w:hAnsi="Arial" w:cs="Arial"/>
                <w:sz w:val="12"/>
                <w:szCs w:val="12"/>
                <w:lang w:val="en-US"/>
              </w:rPr>
              <w:t>l</w:t>
            </w:r>
          </w:p>
        </w:tc>
        <w:tc>
          <w:tcPr>
            <w:tcW w:w="885" w:type="dxa"/>
            <w:vAlign w:val="center"/>
          </w:tcPr>
          <w:p w14:paraId="1C5790B5" w14:textId="7644E472" w:rsidR="00F348C0" w:rsidRPr="004869CB" w:rsidRDefault="00702FEA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Incomplete</w:t>
            </w:r>
          </w:p>
        </w:tc>
        <w:tc>
          <w:tcPr>
            <w:tcW w:w="1089" w:type="dxa"/>
            <w:vAlign w:val="center"/>
          </w:tcPr>
          <w:p w14:paraId="66572A0C" w14:textId="4BFCD28A" w:rsidR="00F348C0" w:rsidRPr="004869CB" w:rsidRDefault="00F348C0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98" w:type="dxa"/>
            <w:vAlign w:val="center"/>
          </w:tcPr>
          <w:p w14:paraId="38F4F456" w14:textId="3D25CBFA" w:rsidR="00F348C0" w:rsidRPr="004869CB" w:rsidRDefault="00702FEA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 w:eastAsia="en-US"/>
              </w:rPr>
              <w:t>Ventricular system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F348C0" w:rsidRPr="004869CB">
              <w:rPr>
                <w:rFonts w:ascii="Arial" w:hAnsi="Arial" w:cs="Arial"/>
                <w:sz w:val="12"/>
                <w:szCs w:val="12"/>
                <w:lang w:val="en-US"/>
              </w:rPr>
              <w:t>+ boost</w:t>
            </w:r>
          </w:p>
        </w:tc>
        <w:tc>
          <w:tcPr>
            <w:tcW w:w="1134" w:type="dxa"/>
            <w:vAlign w:val="center"/>
          </w:tcPr>
          <w:p w14:paraId="284E6940" w14:textId="2455FD84" w:rsidR="00F348C0" w:rsidRPr="004869CB" w:rsidRDefault="00244995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5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2/45</w:t>
            </w:r>
            <w:r w:rsidR="007D3A21" w:rsidRPr="004869CB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973" w:type="dxa"/>
            <w:vAlign w:val="center"/>
          </w:tcPr>
          <w:p w14:paraId="63288634" w14:textId="66F2688C" w:rsidR="00F348C0" w:rsidRPr="004869CB" w:rsidRDefault="00244995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IMRT</w:t>
            </w:r>
          </w:p>
        </w:tc>
        <w:tc>
          <w:tcPr>
            <w:tcW w:w="709" w:type="dxa"/>
            <w:vAlign w:val="center"/>
          </w:tcPr>
          <w:p w14:paraId="24B15D72" w14:textId="6E0F1979" w:rsidR="00F348C0" w:rsidRPr="004869CB" w:rsidRDefault="00244995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435AAF1D" w14:textId="3A96B6B7" w:rsidR="00F348C0" w:rsidRPr="004869CB" w:rsidRDefault="00FA2C44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Alive, </w:t>
            </w:r>
            <w:r w:rsidR="00D540CA" w:rsidRPr="004869CB">
              <w:rPr>
                <w:rFonts w:ascii="Arial" w:hAnsi="Arial" w:cs="Arial"/>
                <w:sz w:val="12"/>
                <w:szCs w:val="12"/>
                <w:lang w:val="en-US"/>
              </w:rPr>
              <w:t>NED</w:t>
            </w:r>
          </w:p>
        </w:tc>
        <w:tc>
          <w:tcPr>
            <w:tcW w:w="1153" w:type="dxa"/>
            <w:vAlign w:val="center"/>
          </w:tcPr>
          <w:p w14:paraId="08FCB711" w14:textId="54512720" w:rsidR="00F348C0" w:rsidRPr="004869CB" w:rsidRDefault="00244995" w:rsidP="00C6244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869CB">
              <w:rPr>
                <w:rFonts w:ascii="Arial" w:hAnsi="Arial" w:cs="Arial"/>
                <w:sz w:val="12"/>
                <w:szCs w:val="12"/>
                <w:lang w:val="en-US"/>
              </w:rPr>
              <w:t xml:space="preserve">Diabetes </w:t>
            </w:r>
            <w:r w:rsidR="00640EEC" w:rsidRPr="004869CB">
              <w:rPr>
                <w:rFonts w:ascii="Arial" w:hAnsi="Arial" w:cs="Arial"/>
                <w:sz w:val="12"/>
                <w:szCs w:val="12"/>
                <w:lang w:val="en-US"/>
              </w:rPr>
              <w:t>insipidus</w:t>
            </w:r>
          </w:p>
        </w:tc>
      </w:tr>
    </w:tbl>
    <w:p w14:paraId="7B8C7C60" w14:textId="77777777" w:rsidR="00C6244B" w:rsidRPr="004869CB" w:rsidRDefault="00C6244B" w:rsidP="00BA0B8E">
      <w:pPr>
        <w:jc w:val="both"/>
        <w:rPr>
          <w:rFonts w:ascii="Arial" w:hAnsi="Arial" w:cs="Arial"/>
          <w:sz w:val="16"/>
          <w:szCs w:val="16"/>
          <w:lang w:val="en-US"/>
        </w:rPr>
      </w:pPr>
    </w:p>
    <w:p w14:paraId="578C5D18" w14:textId="77777777" w:rsidR="00C6244B" w:rsidRPr="004869CB" w:rsidRDefault="00C6244B" w:rsidP="00BA0B8E">
      <w:pPr>
        <w:jc w:val="both"/>
        <w:rPr>
          <w:rFonts w:ascii="Arial" w:hAnsi="Arial" w:cs="Arial"/>
          <w:sz w:val="16"/>
          <w:szCs w:val="16"/>
          <w:lang w:val="en-US"/>
        </w:rPr>
      </w:pPr>
    </w:p>
    <w:p w14:paraId="3131B8D9" w14:textId="75C1D975" w:rsidR="00BA0B8E" w:rsidRPr="004869CB" w:rsidRDefault="00170A7F" w:rsidP="00BA0B8E">
      <w:pPr>
        <w:jc w:val="both"/>
        <w:rPr>
          <w:sz w:val="16"/>
          <w:szCs w:val="16"/>
          <w:lang w:val="en-US"/>
        </w:rPr>
      </w:pPr>
      <w:r w:rsidRPr="004869CB">
        <w:rPr>
          <w:rFonts w:ascii="Arial" w:hAnsi="Arial" w:cs="Arial"/>
          <w:sz w:val="16"/>
          <w:szCs w:val="16"/>
          <w:lang w:val="en-US"/>
        </w:rPr>
        <w:t>NGGCT</w:t>
      </w:r>
      <w:r w:rsidR="00BA0B8E" w:rsidRPr="004869CB">
        <w:rPr>
          <w:rFonts w:ascii="Arial" w:hAnsi="Arial" w:cs="Arial"/>
          <w:sz w:val="16"/>
          <w:szCs w:val="16"/>
          <w:lang w:val="en-US"/>
        </w:rPr>
        <w:t xml:space="preserve"> = </w:t>
      </w:r>
      <w:r w:rsidRPr="004869CB">
        <w:rPr>
          <w:rFonts w:ascii="Arial" w:hAnsi="Arial" w:cs="Arial"/>
          <w:sz w:val="16"/>
          <w:szCs w:val="16"/>
          <w:lang w:val="en-US"/>
        </w:rPr>
        <w:t>non-</w:t>
      </w:r>
      <w:proofErr w:type="spellStart"/>
      <w:r w:rsidRPr="004869CB">
        <w:rPr>
          <w:rFonts w:ascii="Arial" w:hAnsi="Arial" w:cs="Arial"/>
          <w:sz w:val="16"/>
          <w:szCs w:val="16"/>
          <w:lang w:val="en-US"/>
        </w:rPr>
        <w:t>germinomatous</w:t>
      </w:r>
      <w:proofErr w:type="spellEnd"/>
      <w:r w:rsidRPr="004869CB">
        <w:rPr>
          <w:rFonts w:ascii="Arial" w:hAnsi="Arial" w:cs="Arial"/>
          <w:sz w:val="16"/>
          <w:szCs w:val="16"/>
          <w:lang w:val="en-US"/>
        </w:rPr>
        <w:t xml:space="preserve"> </w:t>
      </w:r>
      <w:r w:rsidR="009F14C6" w:rsidRPr="004869CB">
        <w:rPr>
          <w:rFonts w:ascii="Arial" w:hAnsi="Arial" w:cs="Arial"/>
          <w:sz w:val="16"/>
          <w:szCs w:val="16"/>
          <w:lang w:val="en-US"/>
        </w:rPr>
        <w:t xml:space="preserve">germ cell </w:t>
      </w:r>
      <w:r w:rsidRPr="004869CB">
        <w:rPr>
          <w:rFonts w:ascii="Arial" w:hAnsi="Arial" w:cs="Arial"/>
          <w:sz w:val="16"/>
          <w:szCs w:val="16"/>
          <w:lang w:val="en-US"/>
        </w:rPr>
        <w:t>tumors</w:t>
      </w:r>
      <w:r w:rsidR="00BA0B8E" w:rsidRPr="004869CB">
        <w:rPr>
          <w:rFonts w:ascii="Arial" w:hAnsi="Arial" w:cs="Arial"/>
          <w:sz w:val="16"/>
          <w:szCs w:val="16"/>
          <w:lang w:val="en-US"/>
        </w:rPr>
        <w:t xml:space="preserve">; </w:t>
      </w:r>
      <w:r w:rsidR="0019111A" w:rsidRPr="004869CB">
        <w:rPr>
          <w:rFonts w:ascii="Arial" w:hAnsi="Arial" w:cs="Arial"/>
          <w:bCs/>
          <w:sz w:val="16"/>
          <w:szCs w:val="16"/>
          <w:lang w:val="en-US" w:eastAsia="en-US"/>
        </w:rPr>
        <w:t xml:space="preserve">CSF marker </w:t>
      </w:r>
      <w:r w:rsidR="00BA0B8E" w:rsidRPr="004869CB">
        <w:rPr>
          <w:rFonts w:ascii="Arial" w:hAnsi="Arial" w:cs="Arial"/>
          <w:sz w:val="16"/>
          <w:szCs w:val="16"/>
          <w:lang w:val="en-US"/>
        </w:rPr>
        <w:t xml:space="preserve">= </w:t>
      </w:r>
      <w:r w:rsidR="0019111A" w:rsidRPr="004869CB">
        <w:rPr>
          <w:rFonts w:ascii="Arial" w:hAnsi="Arial" w:cs="Arial"/>
          <w:sz w:val="16"/>
          <w:szCs w:val="16"/>
          <w:lang w:val="en-US"/>
        </w:rPr>
        <w:t>cerebrospinal fluid</w:t>
      </w:r>
      <w:r w:rsidR="0019111A" w:rsidRPr="004869CB" w:rsidDel="0019111A">
        <w:rPr>
          <w:rFonts w:ascii="Arial" w:hAnsi="Arial" w:cs="Arial"/>
          <w:sz w:val="16"/>
          <w:szCs w:val="16"/>
          <w:lang w:val="en-US"/>
        </w:rPr>
        <w:t xml:space="preserve"> </w:t>
      </w:r>
      <w:r w:rsidR="00940C1E" w:rsidRPr="004869CB">
        <w:rPr>
          <w:rFonts w:ascii="Arial" w:hAnsi="Arial" w:cs="Arial"/>
          <w:sz w:val="16"/>
          <w:szCs w:val="16"/>
          <w:lang w:val="en-US"/>
        </w:rPr>
        <w:t xml:space="preserve">tumor </w:t>
      </w:r>
      <w:r w:rsidR="0019111A" w:rsidRPr="004869CB">
        <w:rPr>
          <w:rFonts w:ascii="Arial" w:hAnsi="Arial" w:cs="Arial"/>
          <w:sz w:val="16"/>
          <w:szCs w:val="16"/>
          <w:lang w:val="en-US"/>
        </w:rPr>
        <w:t>marker</w:t>
      </w:r>
      <w:r w:rsidR="00BA0B8E" w:rsidRPr="004869CB">
        <w:rPr>
          <w:rFonts w:ascii="Arial" w:hAnsi="Arial" w:cs="Arial"/>
          <w:sz w:val="16"/>
          <w:szCs w:val="16"/>
          <w:lang w:val="en-US"/>
        </w:rPr>
        <w:t xml:space="preserve">; </w:t>
      </w:r>
      <w:r w:rsidR="00574172" w:rsidRPr="004869CB">
        <w:rPr>
          <w:rFonts w:ascii="Arial" w:hAnsi="Arial" w:cs="Arial"/>
          <w:sz w:val="16"/>
          <w:szCs w:val="16"/>
          <w:lang w:val="en-US"/>
        </w:rPr>
        <w:t>CSF cytolog</w:t>
      </w:r>
      <w:r w:rsidR="00940C1E" w:rsidRPr="004869CB">
        <w:rPr>
          <w:rFonts w:ascii="Arial" w:hAnsi="Arial" w:cs="Arial"/>
          <w:sz w:val="16"/>
          <w:szCs w:val="16"/>
          <w:lang w:val="en-US"/>
        </w:rPr>
        <w:t>y</w:t>
      </w:r>
      <w:r w:rsidR="00BA0B8E" w:rsidRPr="004869CB">
        <w:rPr>
          <w:rFonts w:ascii="Arial" w:hAnsi="Arial" w:cs="Arial"/>
          <w:sz w:val="16"/>
          <w:szCs w:val="16"/>
          <w:lang w:val="en-US"/>
        </w:rPr>
        <w:t xml:space="preserve">= </w:t>
      </w:r>
      <w:r w:rsidR="00574172" w:rsidRPr="004869CB">
        <w:rPr>
          <w:rFonts w:ascii="Arial" w:hAnsi="Arial" w:cs="Arial"/>
          <w:sz w:val="16"/>
          <w:szCs w:val="16"/>
          <w:lang w:val="en-US"/>
        </w:rPr>
        <w:t>cytological dissemination in the cerebrospinal fluid</w:t>
      </w:r>
      <w:r w:rsidR="00BA0B8E" w:rsidRPr="004869CB">
        <w:rPr>
          <w:rFonts w:ascii="Arial" w:hAnsi="Arial" w:cs="Arial"/>
          <w:sz w:val="16"/>
          <w:szCs w:val="16"/>
          <w:lang w:val="en-US"/>
        </w:rPr>
        <w:t xml:space="preserve">; </w:t>
      </w:r>
      <w:r w:rsidR="00306410" w:rsidRPr="004869CB">
        <w:rPr>
          <w:rFonts w:ascii="Arial" w:hAnsi="Arial" w:cs="Arial"/>
          <w:sz w:val="16"/>
          <w:szCs w:val="16"/>
          <w:lang w:val="en-US"/>
        </w:rPr>
        <w:t>CT</w:t>
      </w:r>
      <w:r w:rsidR="004869CB" w:rsidRPr="004869CB">
        <w:rPr>
          <w:rFonts w:ascii="Arial" w:hAnsi="Arial" w:cs="Arial"/>
          <w:sz w:val="16"/>
          <w:szCs w:val="16"/>
          <w:lang w:val="en-US"/>
        </w:rPr>
        <w:t xml:space="preserve"> =</w:t>
      </w:r>
      <w:r w:rsidR="00306410" w:rsidRPr="004869CB">
        <w:rPr>
          <w:rFonts w:ascii="Arial" w:hAnsi="Arial" w:cs="Arial"/>
          <w:sz w:val="16"/>
          <w:szCs w:val="16"/>
          <w:lang w:val="en-US"/>
        </w:rPr>
        <w:t xml:space="preserve"> chemotherapy; </w:t>
      </w:r>
      <w:r w:rsidR="00BA0B8E" w:rsidRPr="004869CB">
        <w:rPr>
          <w:rFonts w:ascii="Arial" w:hAnsi="Arial" w:cs="Arial"/>
          <w:sz w:val="16"/>
          <w:szCs w:val="16"/>
          <w:lang w:val="en-US"/>
        </w:rPr>
        <w:t>N</w:t>
      </w:r>
      <w:r w:rsidR="00D540CA" w:rsidRPr="004869CB">
        <w:rPr>
          <w:rFonts w:ascii="Arial" w:hAnsi="Arial" w:cs="Arial"/>
          <w:sz w:val="16"/>
          <w:szCs w:val="16"/>
          <w:lang w:val="en-US"/>
        </w:rPr>
        <w:t>E</w:t>
      </w:r>
      <w:r w:rsidR="00BA0B8E" w:rsidRPr="004869CB">
        <w:rPr>
          <w:rFonts w:ascii="Arial" w:hAnsi="Arial" w:cs="Arial"/>
          <w:sz w:val="16"/>
          <w:szCs w:val="16"/>
          <w:lang w:val="en-US"/>
        </w:rPr>
        <w:t xml:space="preserve"> = </w:t>
      </w:r>
      <w:r w:rsidR="0019111A" w:rsidRPr="004869CB">
        <w:rPr>
          <w:rFonts w:ascii="Arial" w:hAnsi="Arial" w:cs="Arial"/>
          <w:sz w:val="16"/>
          <w:szCs w:val="16"/>
          <w:lang w:val="en-US"/>
        </w:rPr>
        <w:t>not evaluated</w:t>
      </w:r>
      <w:r w:rsidR="00BA0B8E" w:rsidRPr="004869CB">
        <w:rPr>
          <w:rFonts w:ascii="Arial" w:hAnsi="Arial" w:cs="Arial"/>
          <w:sz w:val="16"/>
          <w:szCs w:val="16"/>
          <w:lang w:val="en-US"/>
        </w:rPr>
        <w:t xml:space="preserve">; </w:t>
      </w:r>
      <w:r w:rsidR="00225C80" w:rsidRPr="004869CB">
        <w:rPr>
          <w:rFonts w:ascii="Arial" w:hAnsi="Arial" w:cs="Arial"/>
          <w:sz w:val="16"/>
          <w:szCs w:val="16"/>
          <w:lang w:val="en-US"/>
        </w:rPr>
        <w:t>RT Volumes</w:t>
      </w:r>
      <w:r w:rsidR="00BA0B8E" w:rsidRPr="004869CB">
        <w:rPr>
          <w:rFonts w:ascii="Arial" w:hAnsi="Arial" w:cs="Arial"/>
          <w:sz w:val="16"/>
          <w:szCs w:val="16"/>
          <w:lang w:val="en-US"/>
        </w:rPr>
        <w:t xml:space="preserve"> = </w:t>
      </w:r>
      <w:r w:rsidR="004869CB" w:rsidRPr="004869CB">
        <w:rPr>
          <w:rFonts w:ascii="Arial" w:hAnsi="Arial" w:cs="Arial"/>
          <w:sz w:val="16"/>
          <w:szCs w:val="16"/>
          <w:lang w:val="en-US"/>
        </w:rPr>
        <w:t>v</w:t>
      </w:r>
      <w:r w:rsidR="00BA0B8E" w:rsidRPr="004869CB">
        <w:rPr>
          <w:rFonts w:ascii="Arial" w:hAnsi="Arial" w:cs="Arial"/>
          <w:sz w:val="16"/>
          <w:szCs w:val="16"/>
          <w:lang w:val="en-US"/>
        </w:rPr>
        <w:t xml:space="preserve">olumes </w:t>
      </w:r>
      <w:r w:rsidR="00640EEC" w:rsidRPr="004869CB">
        <w:rPr>
          <w:rFonts w:ascii="Arial" w:hAnsi="Arial" w:cs="Arial"/>
          <w:sz w:val="16"/>
          <w:szCs w:val="16"/>
          <w:lang w:val="en-US"/>
        </w:rPr>
        <w:t xml:space="preserve">receiving </w:t>
      </w:r>
      <w:r w:rsidR="00225C80" w:rsidRPr="004869CB">
        <w:rPr>
          <w:rFonts w:ascii="Arial" w:hAnsi="Arial" w:cs="Arial"/>
          <w:sz w:val="16"/>
          <w:szCs w:val="16"/>
          <w:lang w:val="en-US"/>
        </w:rPr>
        <w:t>radiation</w:t>
      </w:r>
      <w:r w:rsidR="00640EEC" w:rsidRPr="004869CB">
        <w:rPr>
          <w:rFonts w:ascii="Arial" w:hAnsi="Arial" w:cs="Arial"/>
          <w:sz w:val="16"/>
          <w:szCs w:val="16"/>
          <w:lang w:val="en-US"/>
        </w:rPr>
        <w:t xml:space="preserve"> therapy</w:t>
      </w:r>
      <w:r w:rsidR="00BA0B8E" w:rsidRPr="004869CB">
        <w:rPr>
          <w:rFonts w:ascii="Arial" w:hAnsi="Arial" w:cs="Arial"/>
          <w:sz w:val="16"/>
          <w:szCs w:val="16"/>
          <w:lang w:val="en-US"/>
        </w:rPr>
        <w:t xml:space="preserve">; VMAT = </w:t>
      </w:r>
      <w:r w:rsidR="00702FEA" w:rsidRPr="004869CB">
        <w:rPr>
          <w:rFonts w:ascii="Arial" w:hAnsi="Arial" w:cs="Arial"/>
          <w:sz w:val="16"/>
          <w:szCs w:val="16"/>
          <w:lang w:val="en-US"/>
        </w:rPr>
        <w:t>volumetric intensity-modulated arc radiotherapy</w:t>
      </w:r>
      <w:r w:rsidR="00BA0B8E" w:rsidRPr="004869CB">
        <w:rPr>
          <w:rFonts w:ascii="Arial" w:hAnsi="Arial" w:cs="Arial"/>
          <w:sz w:val="16"/>
          <w:szCs w:val="16"/>
          <w:lang w:val="en-US"/>
        </w:rPr>
        <w:t xml:space="preserve">; IMRT = </w:t>
      </w:r>
      <w:r w:rsidR="00702FEA" w:rsidRPr="004869CB">
        <w:rPr>
          <w:rFonts w:ascii="Arial" w:hAnsi="Arial" w:cs="Arial"/>
          <w:sz w:val="16"/>
          <w:szCs w:val="16"/>
          <w:lang w:val="en-US"/>
        </w:rPr>
        <w:t>intensity-modulated radiation therapy</w:t>
      </w:r>
      <w:r w:rsidR="00BA0B8E" w:rsidRPr="004869CB">
        <w:rPr>
          <w:rFonts w:ascii="Arial" w:hAnsi="Arial" w:cs="Arial"/>
          <w:sz w:val="16"/>
          <w:szCs w:val="16"/>
          <w:lang w:val="en-US"/>
        </w:rPr>
        <w:t xml:space="preserve">; </w:t>
      </w:r>
      <w:r w:rsidR="00D540CA" w:rsidRPr="004869CB">
        <w:rPr>
          <w:rFonts w:ascii="Arial" w:hAnsi="Arial" w:cs="Arial"/>
          <w:sz w:val="16"/>
          <w:szCs w:val="16"/>
          <w:lang w:val="en-US"/>
        </w:rPr>
        <w:t>NED</w:t>
      </w:r>
      <w:r w:rsidR="004869CB" w:rsidRPr="004869CB">
        <w:rPr>
          <w:rFonts w:ascii="Arial" w:hAnsi="Arial" w:cs="Arial"/>
          <w:sz w:val="16"/>
          <w:szCs w:val="16"/>
          <w:lang w:val="en-US"/>
        </w:rPr>
        <w:t xml:space="preserve"> </w:t>
      </w:r>
      <w:r w:rsidR="00BA0B8E" w:rsidRPr="004869CB">
        <w:rPr>
          <w:rFonts w:ascii="Arial" w:hAnsi="Arial" w:cs="Arial"/>
          <w:sz w:val="16"/>
          <w:szCs w:val="16"/>
          <w:lang w:val="en-US"/>
        </w:rPr>
        <w:t xml:space="preserve">= </w:t>
      </w:r>
      <w:r w:rsidR="00640EEC" w:rsidRPr="004869CB">
        <w:rPr>
          <w:rFonts w:ascii="Arial" w:hAnsi="Arial" w:cs="Arial"/>
          <w:sz w:val="16"/>
          <w:szCs w:val="16"/>
          <w:lang w:val="en-US"/>
        </w:rPr>
        <w:t>disease-free survival</w:t>
      </w:r>
      <w:r w:rsidR="00BA0B8E" w:rsidRPr="004869CB">
        <w:rPr>
          <w:rFonts w:ascii="Arial" w:hAnsi="Arial" w:cs="Arial"/>
          <w:sz w:val="16"/>
          <w:szCs w:val="16"/>
          <w:lang w:val="en-US"/>
        </w:rPr>
        <w:t>; pan-h</w:t>
      </w:r>
      <w:r w:rsidR="00245FB7" w:rsidRPr="004869CB">
        <w:rPr>
          <w:rFonts w:ascii="Arial" w:hAnsi="Arial" w:cs="Arial"/>
          <w:sz w:val="16"/>
          <w:szCs w:val="16"/>
          <w:lang w:val="en-US"/>
        </w:rPr>
        <w:t>y</w:t>
      </w:r>
      <w:r w:rsidR="00BA0B8E" w:rsidRPr="004869CB">
        <w:rPr>
          <w:rFonts w:ascii="Arial" w:hAnsi="Arial" w:cs="Arial"/>
          <w:sz w:val="16"/>
          <w:szCs w:val="16"/>
          <w:lang w:val="en-US"/>
        </w:rPr>
        <w:t xml:space="preserve">po = </w:t>
      </w:r>
      <w:r w:rsidR="00245FB7" w:rsidRPr="004869CB">
        <w:rPr>
          <w:rFonts w:ascii="Arial" w:hAnsi="Arial" w:cs="Arial"/>
          <w:sz w:val="16"/>
          <w:szCs w:val="16"/>
          <w:lang w:val="en-US"/>
        </w:rPr>
        <w:t>pan-hypopituitarism</w:t>
      </w:r>
      <w:r w:rsidR="0019111A" w:rsidRPr="004869CB">
        <w:rPr>
          <w:rFonts w:ascii="Arial" w:hAnsi="Arial" w:cs="Arial"/>
          <w:sz w:val="16"/>
          <w:szCs w:val="16"/>
          <w:lang w:val="en-US"/>
        </w:rPr>
        <w:t>; AFP = alpha-fetoprotein</w:t>
      </w:r>
      <w:r w:rsidR="00640EEC" w:rsidRPr="004869CB">
        <w:rPr>
          <w:rFonts w:ascii="Arial" w:hAnsi="Arial" w:cs="Arial"/>
          <w:sz w:val="16"/>
          <w:szCs w:val="16"/>
          <w:lang w:val="en-US"/>
        </w:rPr>
        <w:t xml:space="preserve">; BHCG = </w:t>
      </w:r>
      <w:r w:rsidR="009F14C6" w:rsidRPr="004869CB">
        <w:rPr>
          <w:rFonts w:ascii="Arial" w:hAnsi="Arial" w:cs="Arial"/>
          <w:sz w:val="16"/>
          <w:szCs w:val="16"/>
          <w:lang w:val="en-US"/>
        </w:rPr>
        <w:t xml:space="preserve">beta human chorionic </w:t>
      </w:r>
      <w:r w:rsidR="00225C80" w:rsidRPr="004869CB">
        <w:rPr>
          <w:rFonts w:ascii="Arial" w:hAnsi="Arial" w:cs="Arial"/>
          <w:sz w:val="16"/>
          <w:szCs w:val="16"/>
          <w:lang w:val="en-US"/>
        </w:rPr>
        <w:t>gonadotropin</w:t>
      </w:r>
      <w:r w:rsidR="00BA0B8E" w:rsidRPr="004869CB">
        <w:rPr>
          <w:rFonts w:ascii="Arial" w:hAnsi="Arial" w:cs="Arial"/>
          <w:sz w:val="16"/>
          <w:szCs w:val="16"/>
          <w:lang w:val="en-US"/>
        </w:rPr>
        <w:t>.</w:t>
      </w:r>
    </w:p>
    <w:p w14:paraId="5B8D2CDB" w14:textId="77777777" w:rsidR="00BA0B8E" w:rsidRPr="004869CB" w:rsidRDefault="00BA0B8E" w:rsidP="00BA0B8E">
      <w:pPr>
        <w:jc w:val="both"/>
        <w:rPr>
          <w:lang w:val="en-US"/>
        </w:rPr>
      </w:pPr>
    </w:p>
    <w:p w14:paraId="65D1AF70" w14:textId="2C9C2BD3" w:rsidR="00506E2E" w:rsidRPr="004869CB" w:rsidRDefault="00506E2E" w:rsidP="00E25FAE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506E2E" w:rsidRPr="004869CB" w:rsidSect="00E25FAE">
      <w:headerReference w:type="default" r:id="rId8"/>
      <w:footerReference w:type="default" r:id="rId9"/>
      <w:footerReference w:type="first" r:id="rId10"/>
      <w:pgSz w:w="16840" w:h="11907" w:orient="landscape" w:code="9"/>
      <w:pgMar w:top="1418" w:right="1418" w:bottom="1418" w:left="1418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622C7E" w14:textId="77777777" w:rsidR="00396C95" w:rsidRDefault="00396C95" w:rsidP="00693E8D">
      <w:r>
        <w:separator/>
      </w:r>
    </w:p>
  </w:endnote>
  <w:endnote w:type="continuationSeparator" w:id="0">
    <w:p w14:paraId="5126BFF0" w14:textId="77777777" w:rsidR="00396C95" w:rsidRDefault="00396C95" w:rsidP="00693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FMAIC+Myriad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E2E7C2" w14:textId="01178D00" w:rsidR="00940C1E" w:rsidRDefault="00940C1E">
    <w:pPr>
      <w:pStyle w:val="Footer"/>
      <w:jc w:val="center"/>
    </w:pPr>
  </w:p>
  <w:p w14:paraId="4EE1CE66" w14:textId="77777777" w:rsidR="00940C1E" w:rsidRDefault="00940C1E" w:rsidP="00C67602">
    <w:pPr>
      <w:pStyle w:val="Footer"/>
      <w:tabs>
        <w:tab w:val="clear" w:pos="9360"/>
        <w:tab w:val="left" w:pos="5040"/>
        <w:tab w:val="left" w:pos="5760"/>
        <w:tab w:val="left" w:pos="6480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9A99F7" w14:textId="77777777" w:rsidR="00940C1E" w:rsidRDefault="00940C1E" w:rsidP="00DB07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662A75" w14:textId="77777777" w:rsidR="00396C95" w:rsidRDefault="00396C95" w:rsidP="00693E8D">
      <w:r>
        <w:separator/>
      </w:r>
    </w:p>
  </w:footnote>
  <w:footnote w:type="continuationSeparator" w:id="0">
    <w:p w14:paraId="1169C450" w14:textId="77777777" w:rsidR="00396C95" w:rsidRDefault="00396C95" w:rsidP="00693E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0003026"/>
      <w:docPartObj>
        <w:docPartGallery w:val="Page Numbers (Top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0A60B24A" w14:textId="528C67E9" w:rsidR="00940C1E" w:rsidRPr="00E25FAE" w:rsidRDefault="00940C1E">
        <w:pPr>
          <w:pStyle w:val="Header"/>
          <w:jc w:val="right"/>
          <w:rPr>
            <w:rFonts w:ascii="Arial" w:hAnsi="Arial" w:cs="Arial"/>
            <w:sz w:val="20"/>
            <w:szCs w:val="20"/>
          </w:rPr>
        </w:pPr>
        <w:r w:rsidRPr="00E25FAE">
          <w:rPr>
            <w:rFonts w:ascii="Arial" w:hAnsi="Arial" w:cs="Arial"/>
            <w:sz w:val="20"/>
            <w:szCs w:val="20"/>
          </w:rPr>
          <w:fldChar w:fldCharType="begin"/>
        </w:r>
        <w:r w:rsidRPr="00E25FAE">
          <w:rPr>
            <w:rFonts w:ascii="Arial" w:hAnsi="Arial" w:cs="Arial"/>
            <w:sz w:val="20"/>
            <w:szCs w:val="20"/>
          </w:rPr>
          <w:instrText>PAGE   \* MERGEFORMAT</w:instrText>
        </w:r>
        <w:r w:rsidRPr="00E25FAE">
          <w:rPr>
            <w:rFonts w:ascii="Arial" w:hAnsi="Arial" w:cs="Arial"/>
            <w:sz w:val="20"/>
            <w:szCs w:val="20"/>
          </w:rPr>
          <w:fldChar w:fldCharType="separate"/>
        </w:r>
        <w:r w:rsidR="00D540CA">
          <w:rPr>
            <w:rFonts w:ascii="Arial" w:hAnsi="Arial" w:cs="Arial"/>
            <w:noProof/>
            <w:sz w:val="20"/>
            <w:szCs w:val="20"/>
          </w:rPr>
          <w:t>0</w:t>
        </w:r>
        <w:r w:rsidRPr="00E25FAE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4B7C7E97" w14:textId="77777777" w:rsidR="00940C1E" w:rsidRDefault="00940C1E" w:rsidP="00C676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044EC8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94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6761550"/>
    <w:multiLevelType w:val="hybridMultilevel"/>
    <w:tmpl w:val="0B78499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0B917B84"/>
    <w:multiLevelType w:val="multilevel"/>
    <w:tmpl w:val="97CAC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0EB025A4"/>
    <w:multiLevelType w:val="multilevel"/>
    <w:tmpl w:val="BD38869C"/>
    <w:lvl w:ilvl="0">
      <w:start w:val="1"/>
      <w:numFmt w:val="decimal"/>
      <w:lvlText w:val="%1.0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</w:rPr>
    </w:lvl>
  </w:abstractNum>
  <w:abstractNum w:abstractNumId="5" w15:restartNumberingAfterBreak="0">
    <w:nsid w:val="109961CF"/>
    <w:multiLevelType w:val="hybridMultilevel"/>
    <w:tmpl w:val="3F60B9C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0DD2CF7"/>
    <w:multiLevelType w:val="hybridMultilevel"/>
    <w:tmpl w:val="F1806E4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148A1571"/>
    <w:multiLevelType w:val="hybridMultilevel"/>
    <w:tmpl w:val="BB66EDB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181A4CFF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94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9" w15:restartNumberingAfterBreak="0">
    <w:nsid w:val="1C360C1E"/>
    <w:multiLevelType w:val="hybridMultilevel"/>
    <w:tmpl w:val="2806E0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1D32324D"/>
    <w:multiLevelType w:val="hybridMultilevel"/>
    <w:tmpl w:val="29202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7C637C"/>
    <w:multiLevelType w:val="multilevel"/>
    <w:tmpl w:val="BD38869C"/>
    <w:lvl w:ilvl="0">
      <w:start w:val="1"/>
      <w:numFmt w:val="decimal"/>
      <w:lvlText w:val="%1.0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</w:rPr>
    </w:lvl>
  </w:abstractNum>
  <w:abstractNum w:abstractNumId="12" w15:restartNumberingAfterBreak="0">
    <w:nsid w:val="21445AE7"/>
    <w:multiLevelType w:val="hybridMultilevel"/>
    <w:tmpl w:val="C4301342"/>
    <w:lvl w:ilvl="0" w:tplc="D56AE7BC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227B0B9C"/>
    <w:multiLevelType w:val="hybridMultilevel"/>
    <w:tmpl w:val="11BE1E6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27F04DB3"/>
    <w:multiLevelType w:val="hybridMultilevel"/>
    <w:tmpl w:val="45426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287EA6"/>
    <w:multiLevelType w:val="hybridMultilevel"/>
    <w:tmpl w:val="07EC5D62"/>
    <w:lvl w:ilvl="0" w:tplc="0409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2CF446FC"/>
    <w:multiLevelType w:val="hybridMultilevel"/>
    <w:tmpl w:val="F50EB86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30AC75E1"/>
    <w:multiLevelType w:val="hybridMultilevel"/>
    <w:tmpl w:val="F020ADA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33E4632F"/>
    <w:multiLevelType w:val="hybridMultilevel"/>
    <w:tmpl w:val="93A495A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389F6B04"/>
    <w:multiLevelType w:val="hybridMultilevel"/>
    <w:tmpl w:val="96387E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3A660983"/>
    <w:multiLevelType w:val="hybridMultilevel"/>
    <w:tmpl w:val="CCF0A6B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3D5C226F"/>
    <w:multiLevelType w:val="multilevel"/>
    <w:tmpl w:val="8DF6B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 w15:restartNumberingAfterBreak="0">
    <w:nsid w:val="41577956"/>
    <w:multiLevelType w:val="hybridMultilevel"/>
    <w:tmpl w:val="61569A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0F6FAF"/>
    <w:multiLevelType w:val="hybridMultilevel"/>
    <w:tmpl w:val="F1806E4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 w15:restartNumberingAfterBreak="0">
    <w:nsid w:val="42766CB9"/>
    <w:multiLevelType w:val="hybridMultilevel"/>
    <w:tmpl w:val="9E2A3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062488"/>
    <w:multiLevelType w:val="hybridMultilevel"/>
    <w:tmpl w:val="FC1AFE60"/>
    <w:lvl w:ilvl="0" w:tplc="980EFD02">
      <w:start w:val="3"/>
      <w:numFmt w:val="bullet"/>
      <w:lvlText w:val="-"/>
      <w:lvlJc w:val="left"/>
      <w:pPr>
        <w:ind w:left="21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6" w15:restartNumberingAfterBreak="0">
    <w:nsid w:val="4AD939EE"/>
    <w:multiLevelType w:val="hybridMultilevel"/>
    <w:tmpl w:val="D9C4DFF8"/>
    <w:lvl w:ilvl="0" w:tplc="DBD6248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 w15:restartNumberingAfterBreak="0">
    <w:nsid w:val="4C68007C"/>
    <w:multiLevelType w:val="multilevel"/>
    <w:tmpl w:val="A762D7B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8" w15:restartNumberingAfterBreak="0">
    <w:nsid w:val="51AE5597"/>
    <w:multiLevelType w:val="multilevel"/>
    <w:tmpl w:val="7C765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9" w15:restartNumberingAfterBreak="0">
    <w:nsid w:val="527524C3"/>
    <w:multiLevelType w:val="hybridMultilevel"/>
    <w:tmpl w:val="C4301342"/>
    <w:lvl w:ilvl="0" w:tplc="D56AE7BC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 w15:restartNumberingAfterBreak="0">
    <w:nsid w:val="5EB7530B"/>
    <w:multiLevelType w:val="hybridMultilevel"/>
    <w:tmpl w:val="0B643E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5EFD49B6"/>
    <w:multiLevelType w:val="hybridMultilevel"/>
    <w:tmpl w:val="6360ED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5F2A2BD9"/>
    <w:multiLevelType w:val="hybridMultilevel"/>
    <w:tmpl w:val="3F60B9C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 w15:restartNumberingAfterBreak="0">
    <w:nsid w:val="6B061C4F"/>
    <w:multiLevelType w:val="hybridMultilevel"/>
    <w:tmpl w:val="60E48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2E569F"/>
    <w:multiLevelType w:val="hybridMultilevel"/>
    <w:tmpl w:val="C9DEE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F229EA"/>
    <w:multiLevelType w:val="hybridMultilevel"/>
    <w:tmpl w:val="45C61822"/>
    <w:lvl w:ilvl="0" w:tplc="EAEC2538">
      <w:start w:val="1"/>
      <w:numFmt w:val="decimal"/>
      <w:lvlText w:val="%1)"/>
      <w:lvlJc w:val="left"/>
      <w:pPr>
        <w:ind w:left="4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36" w15:restartNumberingAfterBreak="0">
    <w:nsid w:val="6F9910AF"/>
    <w:multiLevelType w:val="hybridMultilevel"/>
    <w:tmpl w:val="7362D6C2"/>
    <w:lvl w:ilvl="0" w:tplc="3C6A1EC4">
      <w:start w:val="1"/>
      <w:numFmt w:val="decimal"/>
      <w:lvlText w:val="%1."/>
      <w:lvlJc w:val="left"/>
      <w:pPr>
        <w:tabs>
          <w:tab w:val="num" w:pos="3390"/>
        </w:tabs>
        <w:ind w:left="3390" w:hanging="213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7" w15:restartNumberingAfterBreak="0">
    <w:nsid w:val="70B408E9"/>
    <w:multiLevelType w:val="hybridMultilevel"/>
    <w:tmpl w:val="1B54D0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 w15:restartNumberingAfterBreak="0">
    <w:nsid w:val="7306061F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94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9" w15:restartNumberingAfterBreak="0">
    <w:nsid w:val="745650B1"/>
    <w:multiLevelType w:val="hybridMultilevel"/>
    <w:tmpl w:val="A5F2D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06466F"/>
    <w:multiLevelType w:val="hybridMultilevel"/>
    <w:tmpl w:val="B4B65C96"/>
    <w:lvl w:ilvl="0" w:tplc="579EE180">
      <w:start w:val="1"/>
      <w:numFmt w:val="bullet"/>
      <w:lvlText w:val="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72CAC84" w:tentative="1">
      <w:start w:val="1"/>
      <w:numFmt w:val="bullet"/>
      <w:lvlText w:val="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F88145E" w:tentative="1">
      <w:start w:val="1"/>
      <w:numFmt w:val="bullet"/>
      <w:lvlText w:val="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0232F0" w:tentative="1">
      <w:start w:val="1"/>
      <w:numFmt w:val="bullet"/>
      <w:lvlText w:val="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E26BA4" w:tentative="1">
      <w:start w:val="1"/>
      <w:numFmt w:val="bullet"/>
      <w:lvlText w:val="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6C77F6" w:tentative="1">
      <w:start w:val="1"/>
      <w:numFmt w:val="bullet"/>
      <w:lvlText w:val="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9A87CE" w:tentative="1">
      <w:start w:val="1"/>
      <w:numFmt w:val="bullet"/>
      <w:lvlText w:val="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EE6E3E" w:tentative="1">
      <w:start w:val="1"/>
      <w:numFmt w:val="bullet"/>
      <w:lvlText w:val="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53881A8" w:tentative="1">
      <w:start w:val="1"/>
      <w:numFmt w:val="bullet"/>
      <w:lvlText w:val="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F4130D"/>
    <w:multiLevelType w:val="hybridMultilevel"/>
    <w:tmpl w:val="2FAC36AC"/>
    <w:lvl w:ilvl="0" w:tplc="A43AE74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FD7859"/>
    <w:multiLevelType w:val="hybridMultilevel"/>
    <w:tmpl w:val="45C61822"/>
    <w:lvl w:ilvl="0" w:tplc="EAEC2538">
      <w:start w:val="1"/>
      <w:numFmt w:val="decimal"/>
      <w:lvlText w:val="%1)"/>
      <w:lvlJc w:val="left"/>
      <w:pPr>
        <w:ind w:left="4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43" w15:restartNumberingAfterBreak="0">
    <w:nsid w:val="7C536166"/>
    <w:multiLevelType w:val="hybridMultilevel"/>
    <w:tmpl w:val="45C61822"/>
    <w:lvl w:ilvl="0" w:tplc="EAEC2538">
      <w:start w:val="1"/>
      <w:numFmt w:val="decimal"/>
      <w:lvlText w:val="%1)"/>
      <w:lvlJc w:val="left"/>
      <w:pPr>
        <w:ind w:left="4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num w:numId="1">
    <w:abstractNumId w:val="23"/>
  </w:num>
  <w:num w:numId="2">
    <w:abstractNumId w:val="6"/>
  </w:num>
  <w:num w:numId="3">
    <w:abstractNumId w:val="7"/>
  </w:num>
  <w:num w:numId="4">
    <w:abstractNumId w:val="18"/>
  </w:num>
  <w:num w:numId="5">
    <w:abstractNumId w:val="26"/>
  </w:num>
  <w:num w:numId="6">
    <w:abstractNumId w:val="16"/>
  </w:num>
  <w:num w:numId="7">
    <w:abstractNumId w:val="15"/>
  </w:num>
  <w:num w:numId="8">
    <w:abstractNumId w:val="32"/>
  </w:num>
  <w:num w:numId="9">
    <w:abstractNumId w:val="13"/>
  </w:num>
  <w:num w:numId="10">
    <w:abstractNumId w:val="20"/>
  </w:num>
  <w:num w:numId="11">
    <w:abstractNumId w:val="33"/>
  </w:num>
  <w:num w:numId="12">
    <w:abstractNumId w:val="41"/>
  </w:num>
  <w:num w:numId="13">
    <w:abstractNumId w:val="17"/>
  </w:num>
  <w:num w:numId="14">
    <w:abstractNumId w:val="22"/>
  </w:num>
  <w:num w:numId="15">
    <w:abstractNumId w:val="39"/>
  </w:num>
  <w:num w:numId="16">
    <w:abstractNumId w:val="10"/>
  </w:num>
  <w:num w:numId="17">
    <w:abstractNumId w:val="43"/>
  </w:num>
  <w:num w:numId="18">
    <w:abstractNumId w:val="34"/>
  </w:num>
  <w:num w:numId="19">
    <w:abstractNumId w:val="19"/>
  </w:num>
  <w:num w:numId="20">
    <w:abstractNumId w:val="30"/>
  </w:num>
  <w:num w:numId="21">
    <w:abstractNumId w:val="42"/>
  </w:num>
  <w:num w:numId="22">
    <w:abstractNumId w:val="35"/>
  </w:num>
  <w:num w:numId="23">
    <w:abstractNumId w:val="14"/>
  </w:num>
  <w:num w:numId="24">
    <w:abstractNumId w:val="11"/>
  </w:num>
  <w:num w:numId="25">
    <w:abstractNumId w:val="24"/>
  </w:num>
  <w:num w:numId="26">
    <w:abstractNumId w:val="40"/>
  </w:num>
  <w:num w:numId="27">
    <w:abstractNumId w:val="1"/>
  </w:num>
  <w:num w:numId="28">
    <w:abstractNumId w:val="8"/>
  </w:num>
  <w:num w:numId="29">
    <w:abstractNumId w:val="38"/>
  </w:num>
  <w:num w:numId="30">
    <w:abstractNumId w:val="21"/>
  </w:num>
  <w:num w:numId="31">
    <w:abstractNumId w:val="36"/>
  </w:num>
  <w:num w:numId="32">
    <w:abstractNumId w:val="5"/>
  </w:num>
  <w:num w:numId="33">
    <w:abstractNumId w:val="0"/>
  </w:num>
  <w:num w:numId="34">
    <w:abstractNumId w:val="4"/>
  </w:num>
  <w:num w:numId="35">
    <w:abstractNumId w:val="3"/>
  </w:num>
  <w:num w:numId="36">
    <w:abstractNumId w:val="28"/>
  </w:num>
  <w:num w:numId="37">
    <w:abstractNumId w:val="27"/>
  </w:num>
  <w:num w:numId="38">
    <w:abstractNumId w:val="9"/>
  </w:num>
  <w:num w:numId="39">
    <w:abstractNumId w:val="31"/>
  </w:num>
  <w:num w:numId="40">
    <w:abstractNumId w:val="37"/>
  </w:num>
  <w:num w:numId="41">
    <w:abstractNumId w:val="29"/>
  </w:num>
  <w:num w:numId="42">
    <w:abstractNumId w:val="12"/>
  </w:num>
  <w:num w:numId="43">
    <w:abstractNumId w:val="2"/>
  </w:num>
  <w:num w:numId="4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2vtftwj0perbe9wecx0spsvatw0w9r9vwd&quot;&gt;Ganho de Peso&lt;record-ids&gt;&lt;item&gt;1&lt;/item&gt;&lt;item&gt;2&lt;/item&gt;&lt;item&gt;3&lt;/item&gt;&lt;item&gt;4&lt;/item&gt;&lt;item&gt;6&lt;/item&gt;&lt;item&gt;11&lt;/item&gt;&lt;item&gt;18&lt;/item&gt;&lt;item&gt;19&lt;/item&gt;&lt;item&gt;20&lt;/item&gt;&lt;item&gt;21&lt;/item&gt;&lt;item&gt;24&lt;/item&gt;&lt;item&gt;25&lt;/item&gt;&lt;item&gt;28&lt;/item&gt;&lt;item&gt;29&lt;/item&gt;&lt;item&gt;30&lt;/item&gt;&lt;item&gt;31&lt;/item&gt;&lt;item&gt;32&lt;/item&gt;&lt;/record-ids&gt;&lt;/item&gt;&lt;/Libraries&gt;"/>
  </w:docVars>
  <w:rsids>
    <w:rsidRoot w:val="001D11FC"/>
    <w:rsid w:val="00001AE0"/>
    <w:rsid w:val="00002091"/>
    <w:rsid w:val="00003786"/>
    <w:rsid w:val="00004B71"/>
    <w:rsid w:val="00015299"/>
    <w:rsid w:val="00017A93"/>
    <w:rsid w:val="00021B33"/>
    <w:rsid w:val="00021B41"/>
    <w:rsid w:val="000223D7"/>
    <w:rsid w:val="00022ABA"/>
    <w:rsid w:val="00022FB6"/>
    <w:rsid w:val="000251B7"/>
    <w:rsid w:val="00026870"/>
    <w:rsid w:val="00026918"/>
    <w:rsid w:val="00031105"/>
    <w:rsid w:val="00031672"/>
    <w:rsid w:val="00031D91"/>
    <w:rsid w:val="00032032"/>
    <w:rsid w:val="000324B6"/>
    <w:rsid w:val="00033520"/>
    <w:rsid w:val="00033567"/>
    <w:rsid w:val="0003562E"/>
    <w:rsid w:val="00035C5A"/>
    <w:rsid w:val="00041687"/>
    <w:rsid w:val="00045720"/>
    <w:rsid w:val="00046509"/>
    <w:rsid w:val="00046E1E"/>
    <w:rsid w:val="00051061"/>
    <w:rsid w:val="00052DB7"/>
    <w:rsid w:val="00054831"/>
    <w:rsid w:val="000710DE"/>
    <w:rsid w:val="00072067"/>
    <w:rsid w:val="0008010C"/>
    <w:rsid w:val="000819D3"/>
    <w:rsid w:val="00081F0D"/>
    <w:rsid w:val="000828E7"/>
    <w:rsid w:val="00082E11"/>
    <w:rsid w:val="000857E9"/>
    <w:rsid w:val="000872DE"/>
    <w:rsid w:val="00087330"/>
    <w:rsid w:val="00092571"/>
    <w:rsid w:val="000944F8"/>
    <w:rsid w:val="000A2469"/>
    <w:rsid w:val="000A3B4D"/>
    <w:rsid w:val="000A6C18"/>
    <w:rsid w:val="000A70B4"/>
    <w:rsid w:val="000B068A"/>
    <w:rsid w:val="000B097C"/>
    <w:rsid w:val="000B241C"/>
    <w:rsid w:val="000B5BD5"/>
    <w:rsid w:val="000B703F"/>
    <w:rsid w:val="000C0315"/>
    <w:rsid w:val="000C1719"/>
    <w:rsid w:val="000D33F8"/>
    <w:rsid w:val="000D3CC6"/>
    <w:rsid w:val="000D4B47"/>
    <w:rsid w:val="000D4F30"/>
    <w:rsid w:val="000E0D3B"/>
    <w:rsid w:val="000E22FC"/>
    <w:rsid w:val="000E25DF"/>
    <w:rsid w:val="000E281D"/>
    <w:rsid w:val="000E2ED5"/>
    <w:rsid w:val="000E41D6"/>
    <w:rsid w:val="000E525E"/>
    <w:rsid w:val="000E5D35"/>
    <w:rsid w:val="000E6C54"/>
    <w:rsid w:val="000E76BF"/>
    <w:rsid w:val="000E777B"/>
    <w:rsid w:val="000E7AEE"/>
    <w:rsid w:val="000F00C4"/>
    <w:rsid w:val="000F0DCC"/>
    <w:rsid w:val="000F391B"/>
    <w:rsid w:val="000F3ACB"/>
    <w:rsid w:val="000F56E3"/>
    <w:rsid w:val="000F7702"/>
    <w:rsid w:val="000F790A"/>
    <w:rsid w:val="00100E44"/>
    <w:rsid w:val="0010755E"/>
    <w:rsid w:val="00107D04"/>
    <w:rsid w:val="00107FD4"/>
    <w:rsid w:val="00112538"/>
    <w:rsid w:val="00112662"/>
    <w:rsid w:val="00114456"/>
    <w:rsid w:val="001146C7"/>
    <w:rsid w:val="00115343"/>
    <w:rsid w:val="00120E6A"/>
    <w:rsid w:val="00124025"/>
    <w:rsid w:val="001246A3"/>
    <w:rsid w:val="00124F17"/>
    <w:rsid w:val="00132A71"/>
    <w:rsid w:val="00134CFF"/>
    <w:rsid w:val="00136219"/>
    <w:rsid w:val="00137366"/>
    <w:rsid w:val="001418B5"/>
    <w:rsid w:val="001437AE"/>
    <w:rsid w:val="0014728F"/>
    <w:rsid w:val="00147852"/>
    <w:rsid w:val="0015046F"/>
    <w:rsid w:val="00151405"/>
    <w:rsid w:val="00154311"/>
    <w:rsid w:val="001555AE"/>
    <w:rsid w:val="00156449"/>
    <w:rsid w:val="00156B32"/>
    <w:rsid w:val="00156D9C"/>
    <w:rsid w:val="00157C7E"/>
    <w:rsid w:val="00160493"/>
    <w:rsid w:val="001609FC"/>
    <w:rsid w:val="00161678"/>
    <w:rsid w:val="00166640"/>
    <w:rsid w:val="001705AE"/>
    <w:rsid w:val="00170A7F"/>
    <w:rsid w:val="001745B6"/>
    <w:rsid w:val="001767E9"/>
    <w:rsid w:val="001814F6"/>
    <w:rsid w:val="001820D2"/>
    <w:rsid w:val="00183046"/>
    <w:rsid w:val="00184531"/>
    <w:rsid w:val="001860CA"/>
    <w:rsid w:val="0019111A"/>
    <w:rsid w:val="00193328"/>
    <w:rsid w:val="00193C10"/>
    <w:rsid w:val="001953E7"/>
    <w:rsid w:val="00196329"/>
    <w:rsid w:val="001A0577"/>
    <w:rsid w:val="001A2DFC"/>
    <w:rsid w:val="001A39DE"/>
    <w:rsid w:val="001A494A"/>
    <w:rsid w:val="001A5CA3"/>
    <w:rsid w:val="001A622C"/>
    <w:rsid w:val="001A681F"/>
    <w:rsid w:val="001A6D0C"/>
    <w:rsid w:val="001B1E5C"/>
    <w:rsid w:val="001B4DED"/>
    <w:rsid w:val="001B75BA"/>
    <w:rsid w:val="001C1273"/>
    <w:rsid w:val="001C2499"/>
    <w:rsid w:val="001C721D"/>
    <w:rsid w:val="001D042F"/>
    <w:rsid w:val="001D11FC"/>
    <w:rsid w:val="001D66FC"/>
    <w:rsid w:val="001D7996"/>
    <w:rsid w:val="001D7B9A"/>
    <w:rsid w:val="001E188E"/>
    <w:rsid w:val="001E3810"/>
    <w:rsid w:val="001E6317"/>
    <w:rsid w:val="001F1078"/>
    <w:rsid w:val="001F153E"/>
    <w:rsid w:val="001F36E9"/>
    <w:rsid w:val="001F38AF"/>
    <w:rsid w:val="001F65AE"/>
    <w:rsid w:val="001F66AD"/>
    <w:rsid w:val="00200018"/>
    <w:rsid w:val="002013EA"/>
    <w:rsid w:val="002015C6"/>
    <w:rsid w:val="00201DAD"/>
    <w:rsid w:val="00203B1C"/>
    <w:rsid w:val="002061FC"/>
    <w:rsid w:val="00206762"/>
    <w:rsid w:val="002108C6"/>
    <w:rsid w:val="002112C3"/>
    <w:rsid w:val="00214BC7"/>
    <w:rsid w:val="0021587F"/>
    <w:rsid w:val="00216EE1"/>
    <w:rsid w:val="002201D6"/>
    <w:rsid w:val="002216DF"/>
    <w:rsid w:val="00222CF7"/>
    <w:rsid w:val="00223CB3"/>
    <w:rsid w:val="00225C80"/>
    <w:rsid w:val="002262AA"/>
    <w:rsid w:val="00231331"/>
    <w:rsid w:val="00232F9B"/>
    <w:rsid w:val="002349D4"/>
    <w:rsid w:val="00235222"/>
    <w:rsid w:val="0023620F"/>
    <w:rsid w:val="002370B5"/>
    <w:rsid w:val="002372D7"/>
    <w:rsid w:val="00242171"/>
    <w:rsid w:val="002439DD"/>
    <w:rsid w:val="00244365"/>
    <w:rsid w:val="0024488F"/>
    <w:rsid w:val="00244995"/>
    <w:rsid w:val="00245371"/>
    <w:rsid w:val="00245FB7"/>
    <w:rsid w:val="00246FA0"/>
    <w:rsid w:val="00251135"/>
    <w:rsid w:val="00251C56"/>
    <w:rsid w:val="00257A43"/>
    <w:rsid w:val="00257A65"/>
    <w:rsid w:val="00260D77"/>
    <w:rsid w:val="002674FE"/>
    <w:rsid w:val="00267A6F"/>
    <w:rsid w:val="00267E07"/>
    <w:rsid w:val="002712D7"/>
    <w:rsid w:val="0027369F"/>
    <w:rsid w:val="00285AB2"/>
    <w:rsid w:val="00286801"/>
    <w:rsid w:val="0029087A"/>
    <w:rsid w:val="00290D25"/>
    <w:rsid w:val="00292F49"/>
    <w:rsid w:val="00295F29"/>
    <w:rsid w:val="002A04BA"/>
    <w:rsid w:val="002A17DD"/>
    <w:rsid w:val="002A32E7"/>
    <w:rsid w:val="002A389E"/>
    <w:rsid w:val="002A55D3"/>
    <w:rsid w:val="002B1809"/>
    <w:rsid w:val="002B2FAA"/>
    <w:rsid w:val="002B36C0"/>
    <w:rsid w:val="002B4D52"/>
    <w:rsid w:val="002B4E52"/>
    <w:rsid w:val="002B6EB8"/>
    <w:rsid w:val="002B796D"/>
    <w:rsid w:val="002C3222"/>
    <w:rsid w:val="002C3951"/>
    <w:rsid w:val="002C493D"/>
    <w:rsid w:val="002D3986"/>
    <w:rsid w:val="002D7A2F"/>
    <w:rsid w:val="002E7B43"/>
    <w:rsid w:val="002F3226"/>
    <w:rsid w:val="003039C5"/>
    <w:rsid w:val="00304923"/>
    <w:rsid w:val="00306410"/>
    <w:rsid w:val="00307D8A"/>
    <w:rsid w:val="00307ED6"/>
    <w:rsid w:val="0031411E"/>
    <w:rsid w:val="003158A0"/>
    <w:rsid w:val="00321603"/>
    <w:rsid w:val="00323F98"/>
    <w:rsid w:val="00324AE0"/>
    <w:rsid w:val="003252EB"/>
    <w:rsid w:val="00333AB8"/>
    <w:rsid w:val="00340D39"/>
    <w:rsid w:val="00340D40"/>
    <w:rsid w:val="00343E86"/>
    <w:rsid w:val="003449AF"/>
    <w:rsid w:val="00344D58"/>
    <w:rsid w:val="00346DDC"/>
    <w:rsid w:val="00352175"/>
    <w:rsid w:val="0035493A"/>
    <w:rsid w:val="0035531B"/>
    <w:rsid w:val="00363848"/>
    <w:rsid w:val="00382A2C"/>
    <w:rsid w:val="0038417A"/>
    <w:rsid w:val="00385F6B"/>
    <w:rsid w:val="0038694C"/>
    <w:rsid w:val="00386B08"/>
    <w:rsid w:val="00386BAA"/>
    <w:rsid w:val="00390726"/>
    <w:rsid w:val="00390E09"/>
    <w:rsid w:val="00393CC0"/>
    <w:rsid w:val="003952F9"/>
    <w:rsid w:val="00396C95"/>
    <w:rsid w:val="0039755E"/>
    <w:rsid w:val="003A1292"/>
    <w:rsid w:val="003A253D"/>
    <w:rsid w:val="003A539E"/>
    <w:rsid w:val="003A5BFE"/>
    <w:rsid w:val="003B0806"/>
    <w:rsid w:val="003B1EC8"/>
    <w:rsid w:val="003B4B70"/>
    <w:rsid w:val="003B4B8E"/>
    <w:rsid w:val="003B68FC"/>
    <w:rsid w:val="003B6A66"/>
    <w:rsid w:val="003B7B7A"/>
    <w:rsid w:val="003C18E7"/>
    <w:rsid w:val="003C704C"/>
    <w:rsid w:val="003C7515"/>
    <w:rsid w:val="003C7D55"/>
    <w:rsid w:val="003D2F7C"/>
    <w:rsid w:val="003D7177"/>
    <w:rsid w:val="003E00B2"/>
    <w:rsid w:val="003E41A3"/>
    <w:rsid w:val="003F161C"/>
    <w:rsid w:val="003F4A78"/>
    <w:rsid w:val="003F6971"/>
    <w:rsid w:val="004020D1"/>
    <w:rsid w:val="00402219"/>
    <w:rsid w:val="004031DC"/>
    <w:rsid w:val="00404606"/>
    <w:rsid w:val="0040568F"/>
    <w:rsid w:val="0040753B"/>
    <w:rsid w:val="00407E94"/>
    <w:rsid w:val="004106B4"/>
    <w:rsid w:val="00411502"/>
    <w:rsid w:val="0041184B"/>
    <w:rsid w:val="00413866"/>
    <w:rsid w:val="00416E89"/>
    <w:rsid w:val="0041726B"/>
    <w:rsid w:val="0041784B"/>
    <w:rsid w:val="00423BB4"/>
    <w:rsid w:val="00424380"/>
    <w:rsid w:val="004250B4"/>
    <w:rsid w:val="00425FBD"/>
    <w:rsid w:val="004262AC"/>
    <w:rsid w:val="00426856"/>
    <w:rsid w:val="00426C91"/>
    <w:rsid w:val="004270A9"/>
    <w:rsid w:val="004301B6"/>
    <w:rsid w:val="004316DF"/>
    <w:rsid w:val="00432214"/>
    <w:rsid w:val="00433344"/>
    <w:rsid w:val="0043500A"/>
    <w:rsid w:val="004403D3"/>
    <w:rsid w:val="00442093"/>
    <w:rsid w:val="004450E8"/>
    <w:rsid w:val="0044762D"/>
    <w:rsid w:val="004505D5"/>
    <w:rsid w:val="00452441"/>
    <w:rsid w:val="00460484"/>
    <w:rsid w:val="004618C4"/>
    <w:rsid w:val="00461C42"/>
    <w:rsid w:val="00462126"/>
    <w:rsid w:val="0046234E"/>
    <w:rsid w:val="004659DE"/>
    <w:rsid w:val="00471226"/>
    <w:rsid w:val="00474489"/>
    <w:rsid w:val="00474698"/>
    <w:rsid w:val="00474BF8"/>
    <w:rsid w:val="00477915"/>
    <w:rsid w:val="00481011"/>
    <w:rsid w:val="0048108D"/>
    <w:rsid w:val="004825D9"/>
    <w:rsid w:val="00482654"/>
    <w:rsid w:val="00482AE1"/>
    <w:rsid w:val="00483763"/>
    <w:rsid w:val="004869CB"/>
    <w:rsid w:val="00487E1C"/>
    <w:rsid w:val="00490D04"/>
    <w:rsid w:val="00491217"/>
    <w:rsid w:val="00495A96"/>
    <w:rsid w:val="004A1499"/>
    <w:rsid w:val="004A367A"/>
    <w:rsid w:val="004A433D"/>
    <w:rsid w:val="004A6962"/>
    <w:rsid w:val="004A6C6F"/>
    <w:rsid w:val="004B0070"/>
    <w:rsid w:val="004B30C9"/>
    <w:rsid w:val="004B3A6B"/>
    <w:rsid w:val="004B5527"/>
    <w:rsid w:val="004B5D39"/>
    <w:rsid w:val="004B6AB7"/>
    <w:rsid w:val="004C2968"/>
    <w:rsid w:val="004C2D18"/>
    <w:rsid w:val="004C6580"/>
    <w:rsid w:val="004E49CF"/>
    <w:rsid w:val="004E5C83"/>
    <w:rsid w:val="004E6C14"/>
    <w:rsid w:val="004E745E"/>
    <w:rsid w:val="004F079E"/>
    <w:rsid w:val="004F1C87"/>
    <w:rsid w:val="004F22A9"/>
    <w:rsid w:val="004F33C3"/>
    <w:rsid w:val="00500060"/>
    <w:rsid w:val="00506E2E"/>
    <w:rsid w:val="00510D90"/>
    <w:rsid w:val="005125B5"/>
    <w:rsid w:val="005127E7"/>
    <w:rsid w:val="00512BEB"/>
    <w:rsid w:val="00513875"/>
    <w:rsid w:val="0051508E"/>
    <w:rsid w:val="00523210"/>
    <w:rsid w:val="00523923"/>
    <w:rsid w:val="00526572"/>
    <w:rsid w:val="00532AD1"/>
    <w:rsid w:val="00532BAE"/>
    <w:rsid w:val="00535370"/>
    <w:rsid w:val="00536A44"/>
    <w:rsid w:val="00542ACB"/>
    <w:rsid w:val="00543257"/>
    <w:rsid w:val="00543DC9"/>
    <w:rsid w:val="00543EA2"/>
    <w:rsid w:val="005504F2"/>
    <w:rsid w:val="00553FC8"/>
    <w:rsid w:val="00566794"/>
    <w:rsid w:val="005667DD"/>
    <w:rsid w:val="00570270"/>
    <w:rsid w:val="00574172"/>
    <w:rsid w:val="00574E34"/>
    <w:rsid w:val="0057507B"/>
    <w:rsid w:val="00575DEF"/>
    <w:rsid w:val="005762A3"/>
    <w:rsid w:val="0058496F"/>
    <w:rsid w:val="00585D4E"/>
    <w:rsid w:val="005867A2"/>
    <w:rsid w:val="005901C7"/>
    <w:rsid w:val="00591A95"/>
    <w:rsid w:val="00592B86"/>
    <w:rsid w:val="0059650C"/>
    <w:rsid w:val="00597027"/>
    <w:rsid w:val="005A04BB"/>
    <w:rsid w:val="005A3407"/>
    <w:rsid w:val="005A7383"/>
    <w:rsid w:val="005A7725"/>
    <w:rsid w:val="005B0B98"/>
    <w:rsid w:val="005B48B9"/>
    <w:rsid w:val="005B5A2E"/>
    <w:rsid w:val="005C1707"/>
    <w:rsid w:val="005C3D9A"/>
    <w:rsid w:val="005D03F9"/>
    <w:rsid w:val="005D0FD3"/>
    <w:rsid w:val="005D115B"/>
    <w:rsid w:val="005D152E"/>
    <w:rsid w:val="005D3329"/>
    <w:rsid w:val="005D34F7"/>
    <w:rsid w:val="005D38A2"/>
    <w:rsid w:val="005D5D79"/>
    <w:rsid w:val="005D6D1E"/>
    <w:rsid w:val="005E0148"/>
    <w:rsid w:val="005E09D0"/>
    <w:rsid w:val="005E0A52"/>
    <w:rsid w:val="005E15C5"/>
    <w:rsid w:val="005E2D3C"/>
    <w:rsid w:val="005E58DC"/>
    <w:rsid w:val="005E6866"/>
    <w:rsid w:val="005E7E2A"/>
    <w:rsid w:val="005F0A21"/>
    <w:rsid w:val="005F16A7"/>
    <w:rsid w:val="005F1C51"/>
    <w:rsid w:val="005F2A06"/>
    <w:rsid w:val="005F6073"/>
    <w:rsid w:val="0060390A"/>
    <w:rsid w:val="0060458E"/>
    <w:rsid w:val="006104B3"/>
    <w:rsid w:val="00612299"/>
    <w:rsid w:val="006138E2"/>
    <w:rsid w:val="0061458E"/>
    <w:rsid w:val="006157D7"/>
    <w:rsid w:val="00616156"/>
    <w:rsid w:val="00616967"/>
    <w:rsid w:val="006200A3"/>
    <w:rsid w:val="00622715"/>
    <w:rsid w:val="006227BA"/>
    <w:rsid w:val="006229EA"/>
    <w:rsid w:val="0062509D"/>
    <w:rsid w:val="00625396"/>
    <w:rsid w:val="00626203"/>
    <w:rsid w:val="00635BB6"/>
    <w:rsid w:val="00640EEC"/>
    <w:rsid w:val="00646F57"/>
    <w:rsid w:val="00651812"/>
    <w:rsid w:val="00653E75"/>
    <w:rsid w:val="0065712C"/>
    <w:rsid w:val="00657F94"/>
    <w:rsid w:val="006636FB"/>
    <w:rsid w:val="006667A2"/>
    <w:rsid w:val="006671D8"/>
    <w:rsid w:val="00671973"/>
    <w:rsid w:val="00672396"/>
    <w:rsid w:val="00672561"/>
    <w:rsid w:val="00672CDF"/>
    <w:rsid w:val="00674103"/>
    <w:rsid w:val="006808A0"/>
    <w:rsid w:val="0068459E"/>
    <w:rsid w:val="0068519D"/>
    <w:rsid w:val="00687E69"/>
    <w:rsid w:val="006918B9"/>
    <w:rsid w:val="00692215"/>
    <w:rsid w:val="00692658"/>
    <w:rsid w:val="00693C31"/>
    <w:rsid w:val="00693E8D"/>
    <w:rsid w:val="0069562D"/>
    <w:rsid w:val="0069597E"/>
    <w:rsid w:val="006A1D41"/>
    <w:rsid w:val="006A6FEE"/>
    <w:rsid w:val="006A76CE"/>
    <w:rsid w:val="006A7F8A"/>
    <w:rsid w:val="006B09D3"/>
    <w:rsid w:val="006B0E1B"/>
    <w:rsid w:val="006B11B2"/>
    <w:rsid w:val="006B3AA1"/>
    <w:rsid w:val="006C335A"/>
    <w:rsid w:val="006C51E9"/>
    <w:rsid w:val="006C6CE7"/>
    <w:rsid w:val="006C6CF3"/>
    <w:rsid w:val="006D0669"/>
    <w:rsid w:val="006D2AAD"/>
    <w:rsid w:val="006D36D2"/>
    <w:rsid w:val="006D415D"/>
    <w:rsid w:val="006D4E5E"/>
    <w:rsid w:val="006D55C2"/>
    <w:rsid w:val="006D64F5"/>
    <w:rsid w:val="006D7057"/>
    <w:rsid w:val="006E0283"/>
    <w:rsid w:val="006E0DAE"/>
    <w:rsid w:val="006E1074"/>
    <w:rsid w:val="006E7472"/>
    <w:rsid w:val="006E78A5"/>
    <w:rsid w:val="006F0755"/>
    <w:rsid w:val="006F3B3B"/>
    <w:rsid w:val="006F4108"/>
    <w:rsid w:val="006F464A"/>
    <w:rsid w:val="00700499"/>
    <w:rsid w:val="00702B0A"/>
    <w:rsid w:val="00702FEA"/>
    <w:rsid w:val="0070435F"/>
    <w:rsid w:val="0070549D"/>
    <w:rsid w:val="00706026"/>
    <w:rsid w:val="00714225"/>
    <w:rsid w:val="0071763D"/>
    <w:rsid w:val="00717AD6"/>
    <w:rsid w:val="00717BB8"/>
    <w:rsid w:val="0072020E"/>
    <w:rsid w:val="00723EC3"/>
    <w:rsid w:val="00735114"/>
    <w:rsid w:val="00745BAB"/>
    <w:rsid w:val="00745BEF"/>
    <w:rsid w:val="00747348"/>
    <w:rsid w:val="007477FB"/>
    <w:rsid w:val="00751B8C"/>
    <w:rsid w:val="00753563"/>
    <w:rsid w:val="007539A5"/>
    <w:rsid w:val="00755470"/>
    <w:rsid w:val="0075577A"/>
    <w:rsid w:val="00756A10"/>
    <w:rsid w:val="00757673"/>
    <w:rsid w:val="00760706"/>
    <w:rsid w:val="0076289D"/>
    <w:rsid w:val="007640AD"/>
    <w:rsid w:val="00767DC7"/>
    <w:rsid w:val="007717E3"/>
    <w:rsid w:val="00773308"/>
    <w:rsid w:val="0077505D"/>
    <w:rsid w:val="00776440"/>
    <w:rsid w:val="00784B92"/>
    <w:rsid w:val="00786C42"/>
    <w:rsid w:val="00786C51"/>
    <w:rsid w:val="00791EA6"/>
    <w:rsid w:val="00793EFA"/>
    <w:rsid w:val="00797798"/>
    <w:rsid w:val="007A1701"/>
    <w:rsid w:val="007A271F"/>
    <w:rsid w:val="007A3A2D"/>
    <w:rsid w:val="007A75A1"/>
    <w:rsid w:val="007B0086"/>
    <w:rsid w:val="007B171F"/>
    <w:rsid w:val="007B3AC1"/>
    <w:rsid w:val="007C0F42"/>
    <w:rsid w:val="007C5891"/>
    <w:rsid w:val="007D3A21"/>
    <w:rsid w:val="007E010F"/>
    <w:rsid w:val="007E015E"/>
    <w:rsid w:val="007E0424"/>
    <w:rsid w:val="007E1205"/>
    <w:rsid w:val="007E138F"/>
    <w:rsid w:val="007E191F"/>
    <w:rsid w:val="007E3303"/>
    <w:rsid w:val="007E33B6"/>
    <w:rsid w:val="007E3DC4"/>
    <w:rsid w:val="007E3EAB"/>
    <w:rsid w:val="007E5EB3"/>
    <w:rsid w:val="007E7303"/>
    <w:rsid w:val="007E7AEF"/>
    <w:rsid w:val="007F07B6"/>
    <w:rsid w:val="007F0DF2"/>
    <w:rsid w:val="007F233F"/>
    <w:rsid w:val="007F2A40"/>
    <w:rsid w:val="007F366D"/>
    <w:rsid w:val="007F6C57"/>
    <w:rsid w:val="00802F5C"/>
    <w:rsid w:val="00803752"/>
    <w:rsid w:val="00804157"/>
    <w:rsid w:val="00804E98"/>
    <w:rsid w:val="0080557A"/>
    <w:rsid w:val="008060C3"/>
    <w:rsid w:val="00807069"/>
    <w:rsid w:val="00816D88"/>
    <w:rsid w:val="00820F85"/>
    <w:rsid w:val="008236AC"/>
    <w:rsid w:val="008361C1"/>
    <w:rsid w:val="008361CF"/>
    <w:rsid w:val="0083784B"/>
    <w:rsid w:val="00842564"/>
    <w:rsid w:val="0084604D"/>
    <w:rsid w:val="00850795"/>
    <w:rsid w:val="00850B51"/>
    <w:rsid w:val="00854D31"/>
    <w:rsid w:val="00855FB3"/>
    <w:rsid w:val="008566AC"/>
    <w:rsid w:val="00856F52"/>
    <w:rsid w:val="0086030B"/>
    <w:rsid w:val="00860F2B"/>
    <w:rsid w:val="008614E2"/>
    <w:rsid w:val="00861B4A"/>
    <w:rsid w:val="00862896"/>
    <w:rsid w:val="008647BA"/>
    <w:rsid w:val="00864BA5"/>
    <w:rsid w:val="00872450"/>
    <w:rsid w:val="008733BB"/>
    <w:rsid w:val="008800E4"/>
    <w:rsid w:val="00890045"/>
    <w:rsid w:val="008964A0"/>
    <w:rsid w:val="00896675"/>
    <w:rsid w:val="008A2ED7"/>
    <w:rsid w:val="008A31DF"/>
    <w:rsid w:val="008A52AA"/>
    <w:rsid w:val="008A5308"/>
    <w:rsid w:val="008A6A12"/>
    <w:rsid w:val="008B0462"/>
    <w:rsid w:val="008B1370"/>
    <w:rsid w:val="008B211B"/>
    <w:rsid w:val="008B436D"/>
    <w:rsid w:val="008B5C5B"/>
    <w:rsid w:val="008B5C5D"/>
    <w:rsid w:val="008B672F"/>
    <w:rsid w:val="008B6B93"/>
    <w:rsid w:val="008B6FED"/>
    <w:rsid w:val="008C02FC"/>
    <w:rsid w:val="008C10A8"/>
    <w:rsid w:val="008C11BB"/>
    <w:rsid w:val="008D3711"/>
    <w:rsid w:val="008D3BE6"/>
    <w:rsid w:val="008D3DD9"/>
    <w:rsid w:val="008D7726"/>
    <w:rsid w:val="008E26EF"/>
    <w:rsid w:val="008E3194"/>
    <w:rsid w:val="008E599F"/>
    <w:rsid w:val="008E5F1A"/>
    <w:rsid w:val="008F59E6"/>
    <w:rsid w:val="00901517"/>
    <w:rsid w:val="009104B5"/>
    <w:rsid w:val="00911A53"/>
    <w:rsid w:val="009127B9"/>
    <w:rsid w:val="009149B6"/>
    <w:rsid w:val="00915E7E"/>
    <w:rsid w:val="0091678B"/>
    <w:rsid w:val="00916FAC"/>
    <w:rsid w:val="0091706F"/>
    <w:rsid w:val="0092145F"/>
    <w:rsid w:val="00921B39"/>
    <w:rsid w:val="009255AD"/>
    <w:rsid w:val="0092734F"/>
    <w:rsid w:val="0093369D"/>
    <w:rsid w:val="00934E22"/>
    <w:rsid w:val="00940702"/>
    <w:rsid w:val="00940A2F"/>
    <w:rsid w:val="00940C1E"/>
    <w:rsid w:val="009479F9"/>
    <w:rsid w:val="00951A9B"/>
    <w:rsid w:val="00954E1A"/>
    <w:rsid w:val="00957B9E"/>
    <w:rsid w:val="00957E06"/>
    <w:rsid w:val="0096440F"/>
    <w:rsid w:val="00964495"/>
    <w:rsid w:val="00966247"/>
    <w:rsid w:val="00973B5C"/>
    <w:rsid w:val="00974AE2"/>
    <w:rsid w:val="00977BD8"/>
    <w:rsid w:val="009879F4"/>
    <w:rsid w:val="00991C05"/>
    <w:rsid w:val="00993028"/>
    <w:rsid w:val="00993369"/>
    <w:rsid w:val="0099336E"/>
    <w:rsid w:val="00994AB4"/>
    <w:rsid w:val="00994EA8"/>
    <w:rsid w:val="00997D3F"/>
    <w:rsid w:val="009A1207"/>
    <w:rsid w:val="009A1C3D"/>
    <w:rsid w:val="009A27C3"/>
    <w:rsid w:val="009A2E4F"/>
    <w:rsid w:val="009A33BC"/>
    <w:rsid w:val="009A3E83"/>
    <w:rsid w:val="009A504B"/>
    <w:rsid w:val="009A5360"/>
    <w:rsid w:val="009A665F"/>
    <w:rsid w:val="009B1361"/>
    <w:rsid w:val="009B279D"/>
    <w:rsid w:val="009B5531"/>
    <w:rsid w:val="009C19CE"/>
    <w:rsid w:val="009C4253"/>
    <w:rsid w:val="009C463A"/>
    <w:rsid w:val="009C4A2D"/>
    <w:rsid w:val="009C6736"/>
    <w:rsid w:val="009C6D89"/>
    <w:rsid w:val="009C76DD"/>
    <w:rsid w:val="009C7AE3"/>
    <w:rsid w:val="009D2C35"/>
    <w:rsid w:val="009D4F36"/>
    <w:rsid w:val="009E11B4"/>
    <w:rsid w:val="009F0F42"/>
    <w:rsid w:val="009F14C6"/>
    <w:rsid w:val="009F1DC3"/>
    <w:rsid w:val="009F2B02"/>
    <w:rsid w:val="009F2C0B"/>
    <w:rsid w:val="009F53E5"/>
    <w:rsid w:val="009F57C9"/>
    <w:rsid w:val="009F65BA"/>
    <w:rsid w:val="009F7879"/>
    <w:rsid w:val="00A00DD4"/>
    <w:rsid w:val="00A021F0"/>
    <w:rsid w:val="00A037C6"/>
    <w:rsid w:val="00A04089"/>
    <w:rsid w:val="00A04E2B"/>
    <w:rsid w:val="00A04E7B"/>
    <w:rsid w:val="00A05221"/>
    <w:rsid w:val="00A151E2"/>
    <w:rsid w:val="00A22CAE"/>
    <w:rsid w:val="00A23DE3"/>
    <w:rsid w:val="00A33B89"/>
    <w:rsid w:val="00A340E5"/>
    <w:rsid w:val="00A353AB"/>
    <w:rsid w:val="00A372AD"/>
    <w:rsid w:val="00A457C5"/>
    <w:rsid w:val="00A47219"/>
    <w:rsid w:val="00A47BCC"/>
    <w:rsid w:val="00A50976"/>
    <w:rsid w:val="00A51481"/>
    <w:rsid w:val="00A5793C"/>
    <w:rsid w:val="00A61949"/>
    <w:rsid w:val="00A62C05"/>
    <w:rsid w:val="00A645DC"/>
    <w:rsid w:val="00A64893"/>
    <w:rsid w:val="00A66EE4"/>
    <w:rsid w:val="00A7184D"/>
    <w:rsid w:val="00A728DF"/>
    <w:rsid w:val="00A7541E"/>
    <w:rsid w:val="00A77038"/>
    <w:rsid w:val="00A807C5"/>
    <w:rsid w:val="00A834B3"/>
    <w:rsid w:val="00A84BEA"/>
    <w:rsid w:val="00A84EC2"/>
    <w:rsid w:val="00A87D5F"/>
    <w:rsid w:val="00A91CB7"/>
    <w:rsid w:val="00A93200"/>
    <w:rsid w:val="00A949EF"/>
    <w:rsid w:val="00A94BC2"/>
    <w:rsid w:val="00A94C4D"/>
    <w:rsid w:val="00A97A15"/>
    <w:rsid w:val="00AA67C2"/>
    <w:rsid w:val="00AA750E"/>
    <w:rsid w:val="00AB1A16"/>
    <w:rsid w:val="00AB37AD"/>
    <w:rsid w:val="00AB5AD7"/>
    <w:rsid w:val="00AC1B34"/>
    <w:rsid w:val="00AC227A"/>
    <w:rsid w:val="00AC31D9"/>
    <w:rsid w:val="00AC39D6"/>
    <w:rsid w:val="00AC4079"/>
    <w:rsid w:val="00AC6BC8"/>
    <w:rsid w:val="00AC7CF7"/>
    <w:rsid w:val="00AD1AE2"/>
    <w:rsid w:val="00AE2BBE"/>
    <w:rsid w:val="00AE3DE7"/>
    <w:rsid w:val="00AE6D8B"/>
    <w:rsid w:val="00AF1F70"/>
    <w:rsid w:val="00AF5C27"/>
    <w:rsid w:val="00AF7C11"/>
    <w:rsid w:val="00B06918"/>
    <w:rsid w:val="00B1047C"/>
    <w:rsid w:val="00B1285F"/>
    <w:rsid w:val="00B14291"/>
    <w:rsid w:val="00B16BBA"/>
    <w:rsid w:val="00B176B9"/>
    <w:rsid w:val="00B20DD1"/>
    <w:rsid w:val="00B21955"/>
    <w:rsid w:val="00B2213D"/>
    <w:rsid w:val="00B2343F"/>
    <w:rsid w:val="00B23A33"/>
    <w:rsid w:val="00B248CB"/>
    <w:rsid w:val="00B249AE"/>
    <w:rsid w:val="00B268CC"/>
    <w:rsid w:val="00B26A0C"/>
    <w:rsid w:val="00B272EF"/>
    <w:rsid w:val="00B33CF2"/>
    <w:rsid w:val="00B33E0E"/>
    <w:rsid w:val="00B355B4"/>
    <w:rsid w:val="00B4127D"/>
    <w:rsid w:val="00B41AC2"/>
    <w:rsid w:val="00B42EBC"/>
    <w:rsid w:val="00B43F7F"/>
    <w:rsid w:val="00B51902"/>
    <w:rsid w:val="00B52814"/>
    <w:rsid w:val="00B5475F"/>
    <w:rsid w:val="00B55BCB"/>
    <w:rsid w:val="00B55EED"/>
    <w:rsid w:val="00B5711A"/>
    <w:rsid w:val="00B57242"/>
    <w:rsid w:val="00B63EE0"/>
    <w:rsid w:val="00B6523E"/>
    <w:rsid w:val="00B7014B"/>
    <w:rsid w:val="00B712F2"/>
    <w:rsid w:val="00B73A65"/>
    <w:rsid w:val="00B76877"/>
    <w:rsid w:val="00B76F20"/>
    <w:rsid w:val="00B80A67"/>
    <w:rsid w:val="00B836D8"/>
    <w:rsid w:val="00B84FE6"/>
    <w:rsid w:val="00B9042D"/>
    <w:rsid w:val="00B90D85"/>
    <w:rsid w:val="00B929F9"/>
    <w:rsid w:val="00B953D1"/>
    <w:rsid w:val="00B95865"/>
    <w:rsid w:val="00B95EA3"/>
    <w:rsid w:val="00B95F9D"/>
    <w:rsid w:val="00B96004"/>
    <w:rsid w:val="00BA0B8E"/>
    <w:rsid w:val="00BA0BD5"/>
    <w:rsid w:val="00BA1798"/>
    <w:rsid w:val="00BA692A"/>
    <w:rsid w:val="00BB47AA"/>
    <w:rsid w:val="00BB4E24"/>
    <w:rsid w:val="00BB556B"/>
    <w:rsid w:val="00BB6811"/>
    <w:rsid w:val="00BB69CE"/>
    <w:rsid w:val="00BC24BE"/>
    <w:rsid w:val="00BC3E8A"/>
    <w:rsid w:val="00BC66EA"/>
    <w:rsid w:val="00BD0C82"/>
    <w:rsid w:val="00BD0DCA"/>
    <w:rsid w:val="00BD24C2"/>
    <w:rsid w:val="00BE78B9"/>
    <w:rsid w:val="00BF47CF"/>
    <w:rsid w:val="00BF5077"/>
    <w:rsid w:val="00BF5B4A"/>
    <w:rsid w:val="00BF5D88"/>
    <w:rsid w:val="00BF748C"/>
    <w:rsid w:val="00BF79B3"/>
    <w:rsid w:val="00C0087A"/>
    <w:rsid w:val="00C04C21"/>
    <w:rsid w:val="00C05E32"/>
    <w:rsid w:val="00C13565"/>
    <w:rsid w:val="00C17DBD"/>
    <w:rsid w:val="00C234BA"/>
    <w:rsid w:val="00C278A2"/>
    <w:rsid w:val="00C30B24"/>
    <w:rsid w:val="00C319F7"/>
    <w:rsid w:val="00C32A0E"/>
    <w:rsid w:val="00C32BA7"/>
    <w:rsid w:val="00C34A60"/>
    <w:rsid w:val="00C418CB"/>
    <w:rsid w:val="00C455F6"/>
    <w:rsid w:val="00C51616"/>
    <w:rsid w:val="00C51E6D"/>
    <w:rsid w:val="00C52A18"/>
    <w:rsid w:val="00C56520"/>
    <w:rsid w:val="00C57368"/>
    <w:rsid w:val="00C603F9"/>
    <w:rsid w:val="00C6244B"/>
    <w:rsid w:val="00C6393E"/>
    <w:rsid w:val="00C64773"/>
    <w:rsid w:val="00C64C96"/>
    <w:rsid w:val="00C67602"/>
    <w:rsid w:val="00C7026D"/>
    <w:rsid w:val="00C713A0"/>
    <w:rsid w:val="00C72010"/>
    <w:rsid w:val="00C735CC"/>
    <w:rsid w:val="00C75118"/>
    <w:rsid w:val="00C77EE3"/>
    <w:rsid w:val="00C8210B"/>
    <w:rsid w:val="00C82204"/>
    <w:rsid w:val="00C82EB2"/>
    <w:rsid w:val="00C84019"/>
    <w:rsid w:val="00C856B0"/>
    <w:rsid w:val="00C9056E"/>
    <w:rsid w:val="00CA01A7"/>
    <w:rsid w:val="00CA0941"/>
    <w:rsid w:val="00CA0FEB"/>
    <w:rsid w:val="00CA688E"/>
    <w:rsid w:val="00CB1C8F"/>
    <w:rsid w:val="00CB38E0"/>
    <w:rsid w:val="00CB5C13"/>
    <w:rsid w:val="00CC1E29"/>
    <w:rsid w:val="00CC1FA6"/>
    <w:rsid w:val="00CC2C03"/>
    <w:rsid w:val="00CC3311"/>
    <w:rsid w:val="00CC5947"/>
    <w:rsid w:val="00CC69AF"/>
    <w:rsid w:val="00CC704A"/>
    <w:rsid w:val="00CD1DEA"/>
    <w:rsid w:val="00CD3011"/>
    <w:rsid w:val="00CD3DA2"/>
    <w:rsid w:val="00CD4126"/>
    <w:rsid w:val="00CD45BD"/>
    <w:rsid w:val="00CD7F3E"/>
    <w:rsid w:val="00CE0FA0"/>
    <w:rsid w:val="00CE41EC"/>
    <w:rsid w:val="00CF0078"/>
    <w:rsid w:val="00CF2C10"/>
    <w:rsid w:val="00CF3213"/>
    <w:rsid w:val="00CF3493"/>
    <w:rsid w:val="00CF4036"/>
    <w:rsid w:val="00CF6EF5"/>
    <w:rsid w:val="00CF7092"/>
    <w:rsid w:val="00D00A11"/>
    <w:rsid w:val="00D00E51"/>
    <w:rsid w:val="00D0276E"/>
    <w:rsid w:val="00D0505C"/>
    <w:rsid w:val="00D058E1"/>
    <w:rsid w:val="00D066C0"/>
    <w:rsid w:val="00D102D2"/>
    <w:rsid w:val="00D11D60"/>
    <w:rsid w:val="00D128D4"/>
    <w:rsid w:val="00D12C70"/>
    <w:rsid w:val="00D13AAA"/>
    <w:rsid w:val="00D1454F"/>
    <w:rsid w:val="00D15AC6"/>
    <w:rsid w:val="00D15BDB"/>
    <w:rsid w:val="00D20C26"/>
    <w:rsid w:val="00D228CE"/>
    <w:rsid w:val="00D24352"/>
    <w:rsid w:val="00D3450A"/>
    <w:rsid w:val="00D366F8"/>
    <w:rsid w:val="00D401A7"/>
    <w:rsid w:val="00D43422"/>
    <w:rsid w:val="00D4345C"/>
    <w:rsid w:val="00D467EB"/>
    <w:rsid w:val="00D469DB"/>
    <w:rsid w:val="00D52515"/>
    <w:rsid w:val="00D52C95"/>
    <w:rsid w:val="00D540CA"/>
    <w:rsid w:val="00D61555"/>
    <w:rsid w:val="00D63711"/>
    <w:rsid w:val="00D65E92"/>
    <w:rsid w:val="00D6791C"/>
    <w:rsid w:val="00D67B7F"/>
    <w:rsid w:val="00D67F04"/>
    <w:rsid w:val="00D75ED6"/>
    <w:rsid w:val="00D765BF"/>
    <w:rsid w:val="00D80239"/>
    <w:rsid w:val="00D81870"/>
    <w:rsid w:val="00D81B40"/>
    <w:rsid w:val="00D83B1B"/>
    <w:rsid w:val="00D8431C"/>
    <w:rsid w:val="00D85F15"/>
    <w:rsid w:val="00D873E4"/>
    <w:rsid w:val="00D87C5F"/>
    <w:rsid w:val="00D87D73"/>
    <w:rsid w:val="00D90C30"/>
    <w:rsid w:val="00D9496E"/>
    <w:rsid w:val="00D97A3C"/>
    <w:rsid w:val="00DA300B"/>
    <w:rsid w:val="00DA38A5"/>
    <w:rsid w:val="00DA42EB"/>
    <w:rsid w:val="00DA6EE3"/>
    <w:rsid w:val="00DA77B2"/>
    <w:rsid w:val="00DA7DA2"/>
    <w:rsid w:val="00DA7F3E"/>
    <w:rsid w:val="00DB0524"/>
    <w:rsid w:val="00DB074D"/>
    <w:rsid w:val="00DB49FC"/>
    <w:rsid w:val="00DC0F31"/>
    <w:rsid w:val="00DC2DCC"/>
    <w:rsid w:val="00DE0B78"/>
    <w:rsid w:val="00DE3F1A"/>
    <w:rsid w:val="00DE4980"/>
    <w:rsid w:val="00DE6AEC"/>
    <w:rsid w:val="00DE712B"/>
    <w:rsid w:val="00DF1F54"/>
    <w:rsid w:val="00DF2407"/>
    <w:rsid w:val="00DF2F39"/>
    <w:rsid w:val="00DF36C9"/>
    <w:rsid w:val="00DF4669"/>
    <w:rsid w:val="00E00C0D"/>
    <w:rsid w:val="00E013C5"/>
    <w:rsid w:val="00E01E41"/>
    <w:rsid w:val="00E01E5C"/>
    <w:rsid w:val="00E021A2"/>
    <w:rsid w:val="00E0382C"/>
    <w:rsid w:val="00E03DAF"/>
    <w:rsid w:val="00E05FBF"/>
    <w:rsid w:val="00E07727"/>
    <w:rsid w:val="00E16A41"/>
    <w:rsid w:val="00E175C0"/>
    <w:rsid w:val="00E2108D"/>
    <w:rsid w:val="00E2151A"/>
    <w:rsid w:val="00E22F6D"/>
    <w:rsid w:val="00E236E1"/>
    <w:rsid w:val="00E240A1"/>
    <w:rsid w:val="00E24DFF"/>
    <w:rsid w:val="00E24E6D"/>
    <w:rsid w:val="00E25FAE"/>
    <w:rsid w:val="00E269DF"/>
    <w:rsid w:val="00E32CB8"/>
    <w:rsid w:val="00E33B5F"/>
    <w:rsid w:val="00E35C1A"/>
    <w:rsid w:val="00E37D7C"/>
    <w:rsid w:val="00E44480"/>
    <w:rsid w:val="00E44DD8"/>
    <w:rsid w:val="00E44E76"/>
    <w:rsid w:val="00E4508E"/>
    <w:rsid w:val="00E45978"/>
    <w:rsid w:val="00E45F14"/>
    <w:rsid w:val="00E46495"/>
    <w:rsid w:val="00E46555"/>
    <w:rsid w:val="00E516A6"/>
    <w:rsid w:val="00E53A97"/>
    <w:rsid w:val="00E54584"/>
    <w:rsid w:val="00E57989"/>
    <w:rsid w:val="00E57D61"/>
    <w:rsid w:val="00E614FB"/>
    <w:rsid w:val="00E64FA2"/>
    <w:rsid w:val="00E8084B"/>
    <w:rsid w:val="00E856E7"/>
    <w:rsid w:val="00E87804"/>
    <w:rsid w:val="00E94815"/>
    <w:rsid w:val="00E9558E"/>
    <w:rsid w:val="00E979BC"/>
    <w:rsid w:val="00EA1385"/>
    <w:rsid w:val="00EA183D"/>
    <w:rsid w:val="00EA34AC"/>
    <w:rsid w:val="00EA7FC6"/>
    <w:rsid w:val="00EB0092"/>
    <w:rsid w:val="00EB105F"/>
    <w:rsid w:val="00EB2023"/>
    <w:rsid w:val="00EB3FFD"/>
    <w:rsid w:val="00EC300E"/>
    <w:rsid w:val="00ED0FC0"/>
    <w:rsid w:val="00ED1AA6"/>
    <w:rsid w:val="00ED1C18"/>
    <w:rsid w:val="00ED1F48"/>
    <w:rsid w:val="00ED48FC"/>
    <w:rsid w:val="00EE0055"/>
    <w:rsid w:val="00EE10C4"/>
    <w:rsid w:val="00EE3A0A"/>
    <w:rsid w:val="00EE4EAF"/>
    <w:rsid w:val="00EE7C0C"/>
    <w:rsid w:val="00EF0D5F"/>
    <w:rsid w:val="00EF347E"/>
    <w:rsid w:val="00EF74A7"/>
    <w:rsid w:val="00F0257F"/>
    <w:rsid w:val="00F04853"/>
    <w:rsid w:val="00F07324"/>
    <w:rsid w:val="00F077C0"/>
    <w:rsid w:val="00F134EE"/>
    <w:rsid w:val="00F13BF4"/>
    <w:rsid w:val="00F17F1C"/>
    <w:rsid w:val="00F2396D"/>
    <w:rsid w:val="00F2661C"/>
    <w:rsid w:val="00F348C0"/>
    <w:rsid w:val="00F349D2"/>
    <w:rsid w:val="00F358A2"/>
    <w:rsid w:val="00F3716C"/>
    <w:rsid w:val="00F3750E"/>
    <w:rsid w:val="00F4146D"/>
    <w:rsid w:val="00F43673"/>
    <w:rsid w:val="00F456BA"/>
    <w:rsid w:val="00F470D1"/>
    <w:rsid w:val="00F477B6"/>
    <w:rsid w:val="00F53172"/>
    <w:rsid w:val="00F542F9"/>
    <w:rsid w:val="00F54F33"/>
    <w:rsid w:val="00F61EBC"/>
    <w:rsid w:val="00F66367"/>
    <w:rsid w:val="00F678D9"/>
    <w:rsid w:val="00F71FEE"/>
    <w:rsid w:val="00F72425"/>
    <w:rsid w:val="00F75345"/>
    <w:rsid w:val="00F76E61"/>
    <w:rsid w:val="00F778D6"/>
    <w:rsid w:val="00F86DDE"/>
    <w:rsid w:val="00F90A51"/>
    <w:rsid w:val="00F9113F"/>
    <w:rsid w:val="00FA01F5"/>
    <w:rsid w:val="00FA020F"/>
    <w:rsid w:val="00FA146C"/>
    <w:rsid w:val="00FA2B32"/>
    <w:rsid w:val="00FA2C44"/>
    <w:rsid w:val="00FA3E12"/>
    <w:rsid w:val="00FB0261"/>
    <w:rsid w:val="00FB0BE4"/>
    <w:rsid w:val="00FB1501"/>
    <w:rsid w:val="00FB1B02"/>
    <w:rsid w:val="00FB2A29"/>
    <w:rsid w:val="00FB429F"/>
    <w:rsid w:val="00FB5575"/>
    <w:rsid w:val="00FC0C5F"/>
    <w:rsid w:val="00FC0E26"/>
    <w:rsid w:val="00FC1595"/>
    <w:rsid w:val="00FC1E64"/>
    <w:rsid w:val="00FC43CC"/>
    <w:rsid w:val="00FC5B20"/>
    <w:rsid w:val="00FC616B"/>
    <w:rsid w:val="00FD1685"/>
    <w:rsid w:val="00FD1AF8"/>
    <w:rsid w:val="00FD2B64"/>
    <w:rsid w:val="00FD497D"/>
    <w:rsid w:val="00FD4EE6"/>
    <w:rsid w:val="00FD62DB"/>
    <w:rsid w:val="00FE1449"/>
    <w:rsid w:val="00FE57CB"/>
    <w:rsid w:val="00FE5F9D"/>
    <w:rsid w:val="00FF0907"/>
    <w:rsid w:val="0341228A"/>
    <w:rsid w:val="0B63AB6D"/>
    <w:rsid w:val="0D98DA62"/>
    <w:rsid w:val="0DA411FA"/>
    <w:rsid w:val="130652FE"/>
    <w:rsid w:val="13E5DCE9"/>
    <w:rsid w:val="148E71F8"/>
    <w:rsid w:val="161B5F0E"/>
    <w:rsid w:val="17A69FB1"/>
    <w:rsid w:val="1C661280"/>
    <w:rsid w:val="210B3E3B"/>
    <w:rsid w:val="23F83AF3"/>
    <w:rsid w:val="2467EDD9"/>
    <w:rsid w:val="24F66E43"/>
    <w:rsid w:val="25C5E110"/>
    <w:rsid w:val="2934D685"/>
    <w:rsid w:val="2BA6494E"/>
    <w:rsid w:val="2FD54DB7"/>
    <w:rsid w:val="32404237"/>
    <w:rsid w:val="32C3727A"/>
    <w:rsid w:val="3771A355"/>
    <w:rsid w:val="37FFE454"/>
    <w:rsid w:val="39FA5DCB"/>
    <w:rsid w:val="3A90CFD8"/>
    <w:rsid w:val="3C5F5512"/>
    <w:rsid w:val="3D8F1E91"/>
    <w:rsid w:val="3EB5ED44"/>
    <w:rsid w:val="48930137"/>
    <w:rsid w:val="4A3C67EA"/>
    <w:rsid w:val="4E87E1D5"/>
    <w:rsid w:val="52C4B54D"/>
    <w:rsid w:val="569E7CC5"/>
    <w:rsid w:val="58BC5614"/>
    <w:rsid w:val="5B9151F4"/>
    <w:rsid w:val="5C0ACE49"/>
    <w:rsid w:val="5D29408E"/>
    <w:rsid w:val="614AA734"/>
    <w:rsid w:val="63C05FA5"/>
    <w:rsid w:val="66C1CFA7"/>
    <w:rsid w:val="67DB51D1"/>
    <w:rsid w:val="6CF96269"/>
    <w:rsid w:val="700E5242"/>
    <w:rsid w:val="73E8B9C8"/>
    <w:rsid w:val="788C21E6"/>
    <w:rsid w:val="78BEE6D2"/>
    <w:rsid w:val="79106593"/>
    <w:rsid w:val="7B59F4DD"/>
    <w:rsid w:val="7F90211D"/>
    <w:rsid w:val="7FA68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B983A2"/>
  <w15:docId w15:val="{96281BBB-1A3E-FA4A-BB8F-AF7B71367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34" w:qFormat="1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2D7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667D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944F8"/>
    <w:pPr>
      <w:keepNext/>
      <w:keepLines/>
      <w:spacing w:before="20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5667DD"/>
    <w:rPr>
      <w:rFonts w:ascii="Times" w:hAnsi="Times"/>
      <w:b/>
      <w:kern w:val="36"/>
      <w:sz w:val="48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sid w:val="000944F8"/>
    <w:rPr>
      <w:rFonts w:ascii="Cambria" w:eastAsia="MS Gothic" w:hAnsi="Cambria"/>
      <w:b/>
      <w:color w:val="4F81BD"/>
      <w:sz w:val="26"/>
      <w:lang w:val="pt-BR" w:eastAsia="pt-BR"/>
    </w:rPr>
  </w:style>
  <w:style w:type="table" w:styleId="ColorfulList-Accent1">
    <w:name w:val="Colorful List Accent 1"/>
    <w:basedOn w:val="TableNormal"/>
    <w:uiPriority w:val="72"/>
    <w:rsid w:val="006E0EE2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F787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A38A5"/>
    <w:pPr>
      <w:spacing w:before="100" w:beforeAutospacing="1" w:after="100" w:afterAutospacing="1"/>
    </w:pPr>
    <w:rPr>
      <w:rFonts w:eastAsia="MS Mincho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856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6856"/>
    <w:rPr>
      <w:rFonts w:ascii="Tahoma" w:hAnsi="Tahoma"/>
      <w:sz w:val="16"/>
      <w:lang w:val="pt-BR" w:eastAsia="pt-BR"/>
    </w:rPr>
  </w:style>
  <w:style w:type="character" w:styleId="HTMLCite">
    <w:name w:val="HTML Cite"/>
    <w:basedOn w:val="DefaultParagraphFont"/>
    <w:uiPriority w:val="99"/>
    <w:semiHidden/>
    <w:unhideWhenUsed/>
    <w:rsid w:val="00D13AAA"/>
    <w:rPr>
      <w:i/>
    </w:rPr>
  </w:style>
  <w:style w:type="table" w:styleId="TableGrid">
    <w:name w:val="Table Grid"/>
    <w:basedOn w:val="TableNormal"/>
    <w:uiPriority w:val="59"/>
    <w:rsid w:val="00CC1E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3E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93E8D"/>
    <w:rPr>
      <w:rFonts w:ascii="Times New Roman" w:hAnsi="Times New Roman"/>
      <w:sz w:val="24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693E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93E8D"/>
    <w:rPr>
      <w:rFonts w:ascii="Times New Roman" w:hAnsi="Times New Roman"/>
      <w:sz w:val="24"/>
      <w:lang w:val="pt-BR" w:eastAsia="pt-BR"/>
    </w:rPr>
  </w:style>
  <w:style w:type="paragraph" w:customStyle="1" w:styleId="Default">
    <w:name w:val="Default"/>
    <w:rsid w:val="002C3222"/>
    <w:pPr>
      <w:widowControl w:val="0"/>
      <w:autoSpaceDE w:val="0"/>
      <w:autoSpaceDN w:val="0"/>
      <w:adjustRightInd w:val="0"/>
    </w:pPr>
    <w:rPr>
      <w:rFonts w:ascii="TFMAIC+Myriad-Roman" w:eastAsia="MS Mincho" w:hAnsi="TFMAIC+Myriad-Roman" w:cs="TFMAIC+Myriad-Roman"/>
      <w:color w:val="000000"/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2C3222"/>
    <w:rPr>
      <w:rFonts w:ascii="Times" w:eastAsia="MS Mincho" w:hAnsi="Times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2C3222"/>
    <w:rPr>
      <w:rFonts w:ascii="Times" w:eastAsia="MS Mincho" w:hAnsi="Times"/>
      <w:sz w:val="20"/>
      <w:lang w:val="pt-BR"/>
    </w:rPr>
  </w:style>
  <w:style w:type="character" w:styleId="EndnoteReference">
    <w:name w:val="endnote reference"/>
    <w:basedOn w:val="DefaultParagraphFont"/>
    <w:uiPriority w:val="99"/>
    <w:unhideWhenUsed/>
    <w:rsid w:val="002C322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268CC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link w:val="EndNoteBibliographyTitle"/>
    <w:locked/>
    <w:rsid w:val="00B268CC"/>
    <w:rPr>
      <w:rFonts w:ascii="Calibri" w:hAnsi="Calibri"/>
      <w:noProof/>
      <w:sz w:val="24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B268CC"/>
    <w:rPr>
      <w:rFonts w:ascii="Calibri" w:hAnsi="Calibri"/>
      <w:noProof/>
    </w:rPr>
  </w:style>
  <w:style w:type="character" w:customStyle="1" w:styleId="EndNoteBibliographyChar">
    <w:name w:val="EndNote Bibliography Char"/>
    <w:link w:val="EndNoteBibliography"/>
    <w:locked/>
    <w:rsid w:val="00B268CC"/>
    <w:rPr>
      <w:rFonts w:ascii="Calibri" w:hAnsi="Calibri"/>
      <w:noProof/>
      <w:sz w:val="24"/>
      <w:lang w:val="pt-BR" w:eastAsia="pt-BR"/>
    </w:rPr>
  </w:style>
  <w:style w:type="character" w:customStyle="1" w:styleId="apple-converted-space">
    <w:name w:val="apple-converted-space"/>
    <w:basedOn w:val="DefaultParagraphFont"/>
    <w:rsid w:val="004F33C3"/>
    <w:rPr>
      <w:rFonts w:cs="Times New Roman"/>
    </w:rPr>
  </w:style>
  <w:style w:type="character" w:customStyle="1" w:styleId="cit-print-date">
    <w:name w:val="cit-print-date"/>
    <w:basedOn w:val="DefaultParagraphFont"/>
    <w:rsid w:val="004F33C3"/>
    <w:rPr>
      <w:rFonts w:cs="Times New Roman"/>
    </w:rPr>
  </w:style>
  <w:style w:type="character" w:customStyle="1" w:styleId="cit-sep">
    <w:name w:val="cit-sep"/>
    <w:basedOn w:val="DefaultParagraphFont"/>
    <w:rsid w:val="004F33C3"/>
    <w:rPr>
      <w:rFonts w:cs="Times New Roman"/>
    </w:rPr>
  </w:style>
  <w:style w:type="character" w:customStyle="1" w:styleId="cit-page-range">
    <w:name w:val="cit-page-range"/>
    <w:basedOn w:val="DefaultParagraphFont"/>
    <w:rsid w:val="004F33C3"/>
    <w:rPr>
      <w:rFonts w:cs="Times New Roman"/>
    </w:rPr>
  </w:style>
  <w:style w:type="paragraph" w:customStyle="1" w:styleId="articledetails">
    <w:name w:val="articledetails"/>
    <w:basedOn w:val="Normal"/>
    <w:rsid w:val="000944F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227A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2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C227A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C227A"/>
    <w:rPr>
      <w:rFonts w:ascii="Times New Roman" w:hAnsi="Times New Roman"/>
      <w:b/>
    </w:rPr>
  </w:style>
  <w:style w:type="table" w:styleId="ColorfulShading-Accent1">
    <w:name w:val="Colorful Shading Accent 1"/>
    <w:basedOn w:val="TableNormal"/>
    <w:uiPriority w:val="71"/>
    <w:rsid w:val="006E0EE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PageNumber">
    <w:name w:val="page number"/>
    <w:basedOn w:val="DefaultParagraphFont"/>
    <w:uiPriority w:val="99"/>
    <w:rsid w:val="00940A2F"/>
  </w:style>
  <w:style w:type="paragraph" w:styleId="HTMLPreformatted">
    <w:name w:val="HTML Preformatted"/>
    <w:basedOn w:val="Normal"/>
    <w:link w:val="HTMLPreformattedChar"/>
    <w:uiPriority w:val="99"/>
    <w:unhideWhenUsed/>
    <w:rsid w:val="00940A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940A2F"/>
    <w:rPr>
      <w:rFonts w:ascii="Courier New" w:hAnsi="Courier New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046509"/>
  </w:style>
  <w:style w:type="paragraph" w:styleId="ListParagraph">
    <w:name w:val="List Paragraph"/>
    <w:basedOn w:val="Normal"/>
    <w:uiPriority w:val="34"/>
    <w:qFormat/>
    <w:rsid w:val="00D75ED6"/>
    <w:pPr>
      <w:ind w:left="720"/>
      <w:contextualSpacing/>
    </w:pPr>
  </w:style>
  <w:style w:type="character" w:customStyle="1" w:styleId="highlight">
    <w:name w:val="highlight"/>
    <w:basedOn w:val="DefaultParagraphFont"/>
    <w:rsid w:val="00FC1E64"/>
  </w:style>
  <w:style w:type="character" w:styleId="FollowedHyperlink">
    <w:name w:val="FollowedHyperlink"/>
    <w:basedOn w:val="DefaultParagraphFont"/>
    <w:uiPriority w:val="99"/>
    <w:semiHidden/>
    <w:unhideWhenUsed/>
    <w:rsid w:val="00997D3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8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253838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756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75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5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56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75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56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75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5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56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75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5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56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75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5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56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6916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6920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6921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756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75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5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56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687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756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75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5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56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F7D1F3-E046-47E1-AE2B-E66BB88E9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9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pistal Albert Einstein</Company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pss</dc:creator>
  <cp:lastModifiedBy>TCon</cp:lastModifiedBy>
  <cp:revision>10</cp:revision>
  <cp:lastPrinted>2016-06-13T03:09:00Z</cp:lastPrinted>
  <dcterms:created xsi:type="dcterms:W3CDTF">2019-10-11T11:28:00Z</dcterms:created>
  <dcterms:modified xsi:type="dcterms:W3CDTF">2019-12-13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95b53ef1-7a3c-34bb-9ad3-686188e6cd0f</vt:lpwstr>
  </property>
</Properties>
</file>